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B7A896" w14:textId="4BEA0BE0" w:rsidR="00792EDE" w:rsidRPr="00207C8A" w:rsidRDefault="00792EDE" w:rsidP="00792EDE">
      <w:pPr>
        <w:spacing w:line="480" w:lineRule="auto"/>
        <w:rPr>
          <w:rFonts w:ascii="Calibri" w:hAnsi="Calibri"/>
          <w:b/>
        </w:rPr>
      </w:pPr>
      <w:bookmarkStart w:id="0" w:name="_GoBack"/>
      <w:bookmarkEnd w:id="0"/>
      <w:r w:rsidRPr="00B20DE6">
        <w:rPr>
          <w:rFonts w:ascii="Calibri" w:hAnsi="Calibri"/>
          <w:b/>
          <w:sz w:val="24"/>
        </w:rPr>
        <w:t>S</w:t>
      </w:r>
      <w:r>
        <w:rPr>
          <w:rFonts w:ascii="Calibri" w:hAnsi="Calibri"/>
          <w:b/>
          <w:sz w:val="24"/>
        </w:rPr>
        <w:t>1 Table</w:t>
      </w:r>
      <w:r w:rsidRPr="00F20329">
        <w:rPr>
          <w:rFonts w:ascii="Calibri" w:hAnsi="Calibri"/>
          <w:b/>
          <w:lang w:eastAsia="ja-JP"/>
        </w:rPr>
        <w:t>:</w:t>
      </w:r>
      <w:r w:rsidRPr="00F20329">
        <w:rPr>
          <w:rFonts w:ascii="Calibri" w:hAnsi="Calibri"/>
          <w:lang w:eastAsia="ja-JP"/>
        </w:rPr>
        <w:t xml:space="preserve"> </w:t>
      </w:r>
      <w:proofErr w:type="spellStart"/>
      <w:r w:rsidRPr="00F20329">
        <w:rPr>
          <w:rFonts w:ascii="Calibri" w:hAnsi="Calibri"/>
          <w:b/>
          <w:i/>
        </w:rPr>
        <w:t>Emm</w:t>
      </w:r>
      <w:proofErr w:type="spellEnd"/>
      <w:r w:rsidRPr="00F20329">
        <w:rPr>
          <w:rFonts w:ascii="Calibri" w:hAnsi="Calibri"/>
          <w:b/>
        </w:rPr>
        <w:t xml:space="preserve"> types </w:t>
      </w:r>
      <w:r>
        <w:rPr>
          <w:rFonts w:ascii="Calibri" w:hAnsi="Calibri"/>
          <w:b/>
        </w:rPr>
        <w:t>diversity</w:t>
      </w:r>
      <w:r w:rsidRPr="00F20329">
        <w:rPr>
          <w:rFonts w:ascii="Calibri" w:hAnsi="Calibri"/>
          <w:b/>
        </w:rPr>
        <w:t xml:space="preserve"> </w:t>
      </w:r>
      <w:r>
        <w:rPr>
          <w:rFonts w:ascii="Calibri" w:eastAsia="Times New Roman" w:hAnsi="Calibri"/>
          <w:b/>
          <w:color w:val="000000"/>
          <w:lang w:eastAsia="fr-FR"/>
        </w:rPr>
        <w:t>“</w:t>
      </w:r>
      <w:r w:rsidRPr="00F20329">
        <w:rPr>
          <w:rFonts w:ascii="Calibri" w:hAnsi="Calibri"/>
          <w:b/>
        </w:rPr>
        <w:t>In Rennes</w:t>
      </w:r>
      <w:r>
        <w:rPr>
          <w:rFonts w:ascii="Calibri" w:eastAsia="Times New Roman" w:hAnsi="Calibri"/>
          <w:b/>
          <w:color w:val="000000"/>
          <w:lang w:eastAsia="fr-FR"/>
        </w:rPr>
        <w:t>”</w:t>
      </w:r>
      <w:r w:rsidRPr="00F20329">
        <w:rPr>
          <w:rFonts w:ascii="Calibri" w:hAnsi="Calibri"/>
          <w:b/>
        </w:rPr>
        <w:t xml:space="preserve"> area and </w:t>
      </w:r>
      <w:r>
        <w:rPr>
          <w:rFonts w:ascii="Calibri" w:eastAsia="Times New Roman" w:hAnsi="Calibri"/>
          <w:b/>
          <w:color w:val="000000"/>
          <w:lang w:eastAsia="fr-FR"/>
        </w:rPr>
        <w:t>“</w:t>
      </w:r>
      <w:r w:rsidRPr="00F20329">
        <w:rPr>
          <w:rFonts w:ascii="Calibri" w:hAnsi="Calibri"/>
          <w:b/>
        </w:rPr>
        <w:t>Out Rennes</w:t>
      </w:r>
      <w:r>
        <w:rPr>
          <w:rFonts w:ascii="Calibri" w:hAnsi="Calibri"/>
          <w:b/>
        </w:rPr>
        <w:t>”</w:t>
      </w:r>
    </w:p>
    <w:tbl>
      <w:tblPr>
        <w:tblW w:w="681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8"/>
        <w:gridCol w:w="1626"/>
        <w:gridCol w:w="1701"/>
        <w:gridCol w:w="1701"/>
        <w:gridCol w:w="783"/>
      </w:tblGrid>
      <w:tr w:rsidR="00792EDE" w:rsidRPr="00D15FBA" w14:paraId="5B702C15" w14:textId="77777777" w:rsidTr="005522B3">
        <w:trPr>
          <w:trHeight w:val="567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CB4CF8" w14:textId="77777777" w:rsidR="00792EDE" w:rsidRPr="006D2A16" w:rsidRDefault="00792EDE" w:rsidP="005522B3">
            <w:pPr>
              <w:spacing w:after="0" w:line="240" w:lineRule="auto"/>
              <w:jc w:val="center"/>
              <w:rPr>
                <w:rFonts w:cstheme="majorHAnsi"/>
                <w:b/>
                <w:sz w:val="18"/>
                <w:szCs w:val="18"/>
                <w:lang w:eastAsia="fr-FR"/>
              </w:rPr>
            </w:pPr>
            <w:r w:rsidRPr="006D2A16">
              <w:rPr>
                <w:rFonts w:cstheme="majorHAnsi"/>
                <w:b/>
                <w:i/>
                <w:sz w:val="18"/>
                <w:szCs w:val="18"/>
                <w:lang w:eastAsia="fr-FR"/>
              </w:rPr>
              <w:t xml:space="preserve">emm </w:t>
            </w:r>
            <w:r w:rsidRPr="006D2A16">
              <w:rPr>
                <w:rFonts w:cstheme="majorHAnsi"/>
                <w:b/>
                <w:sz w:val="18"/>
                <w:szCs w:val="18"/>
                <w:lang w:eastAsia="fr-FR"/>
              </w:rPr>
              <w:t>types</w:t>
            </w:r>
          </w:p>
          <w:p w14:paraId="5154B510" w14:textId="77777777" w:rsidR="00792EDE" w:rsidRPr="006D2A16" w:rsidRDefault="00792EDE" w:rsidP="005522B3">
            <w:pPr>
              <w:spacing w:after="0" w:line="240" w:lineRule="auto"/>
              <w:jc w:val="center"/>
              <w:rPr>
                <w:rFonts w:cstheme="majorHAnsi"/>
                <w:b/>
                <w:sz w:val="18"/>
                <w:szCs w:val="18"/>
                <w:lang w:eastAsia="fr-FR"/>
              </w:rPr>
            </w:pPr>
          </w:p>
          <w:p w14:paraId="39B30107" w14:textId="77777777" w:rsidR="00792EDE" w:rsidRPr="006D2A16" w:rsidRDefault="00792EDE" w:rsidP="005522B3">
            <w:pPr>
              <w:spacing w:after="0" w:line="240" w:lineRule="auto"/>
              <w:jc w:val="center"/>
              <w:rPr>
                <w:rFonts w:cstheme="majorHAnsi"/>
                <w:b/>
                <w:sz w:val="18"/>
                <w:szCs w:val="18"/>
                <w:lang w:eastAsia="fr-FR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3B37B2" w14:textId="77777777" w:rsidR="00792EDE" w:rsidRPr="006D2A16" w:rsidRDefault="00792EDE" w:rsidP="005522B3">
            <w:pPr>
              <w:spacing w:after="0" w:line="240" w:lineRule="auto"/>
              <w:jc w:val="center"/>
              <w:rPr>
                <w:rFonts w:cstheme="majorHAnsi"/>
                <w:b/>
                <w:sz w:val="18"/>
                <w:szCs w:val="18"/>
                <w:lang w:eastAsia="fr-FR"/>
              </w:rPr>
            </w:pPr>
            <w:r w:rsidRPr="006D2A16">
              <w:rPr>
                <w:rFonts w:cstheme="majorHAnsi"/>
                <w:b/>
                <w:sz w:val="18"/>
                <w:szCs w:val="18"/>
                <w:lang w:eastAsia="fr-FR"/>
              </w:rPr>
              <w:t xml:space="preserve">Total </w:t>
            </w:r>
          </w:p>
          <w:p w14:paraId="31D46C73" w14:textId="77777777" w:rsidR="00792EDE" w:rsidRPr="006D2A16" w:rsidRDefault="00792EDE" w:rsidP="005522B3">
            <w:pPr>
              <w:spacing w:after="0" w:line="240" w:lineRule="auto"/>
              <w:jc w:val="center"/>
              <w:rPr>
                <w:rFonts w:cstheme="majorHAnsi"/>
                <w:b/>
                <w:sz w:val="18"/>
                <w:szCs w:val="18"/>
                <w:lang w:eastAsia="fr-FR"/>
              </w:rPr>
            </w:pPr>
            <w:r w:rsidRPr="006D2A16">
              <w:rPr>
                <w:rFonts w:cstheme="majorHAnsi"/>
                <w:b/>
                <w:sz w:val="18"/>
                <w:szCs w:val="18"/>
                <w:lang w:eastAsia="fr-FR"/>
              </w:rPr>
              <w:t>(942)*</w:t>
            </w:r>
          </w:p>
          <w:p w14:paraId="3D5147E0" w14:textId="77777777" w:rsidR="00792EDE" w:rsidRPr="006D2A16" w:rsidRDefault="00792EDE" w:rsidP="005522B3">
            <w:pPr>
              <w:spacing w:before="120" w:after="0"/>
              <w:jc w:val="center"/>
              <w:rPr>
                <w:rFonts w:cstheme="majorHAnsi"/>
                <w:b/>
                <w:sz w:val="18"/>
                <w:szCs w:val="18"/>
                <w:lang w:eastAsia="fr-FR"/>
              </w:rPr>
            </w:pPr>
            <w:r w:rsidRPr="006D2A16">
              <w:rPr>
                <w:rFonts w:cstheme="majorHAnsi"/>
                <w:b/>
                <w:sz w:val="18"/>
                <w:szCs w:val="18"/>
                <w:lang w:eastAsia="fr-FR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23F3CE1" w14:textId="77777777" w:rsidR="00792EDE" w:rsidRPr="006D2A16" w:rsidRDefault="00792EDE" w:rsidP="005522B3">
            <w:pPr>
              <w:spacing w:after="0" w:line="240" w:lineRule="auto"/>
              <w:jc w:val="center"/>
              <w:rPr>
                <w:rFonts w:cstheme="majorHAnsi"/>
                <w:b/>
                <w:sz w:val="18"/>
                <w:szCs w:val="18"/>
                <w:lang w:eastAsia="fr-FR"/>
              </w:rPr>
            </w:pPr>
            <w:r>
              <w:rPr>
                <w:rFonts w:cstheme="majorHAnsi"/>
                <w:b/>
                <w:sz w:val="18"/>
                <w:szCs w:val="18"/>
                <w:lang w:eastAsia="fr-FR"/>
              </w:rPr>
              <w:t>“</w:t>
            </w:r>
            <w:r w:rsidRPr="006D2A16">
              <w:rPr>
                <w:rFonts w:cstheme="majorHAnsi"/>
                <w:b/>
                <w:sz w:val="18"/>
                <w:szCs w:val="18"/>
                <w:lang w:eastAsia="fr-FR"/>
              </w:rPr>
              <w:t>In Rennes</w:t>
            </w:r>
            <w:r>
              <w:rPr>
                <w:rFonts w:cstheme="majorHAnsi"/>
                <w:b/>
                <w:sz w:val="18"/>
                <w:szCs w:val="18"/>
                <w:lang w:eastAsia="fr-FR"/>
              </w:rPr>
              <w:t>”</w:t>
            </w:r>
          </w:p>
          <w:p w14:paraId="7F0F8224" w14:textId="77777777" w:rsidR="00792EDE" w:rsidRPr="006D2A16" w:rsidRDefault="00792EDE" w:rsidP="005522B3">
            <w:pPr>
              <w:spacing w:after="0" w:line="240" w:lineRule="auto"/>
              <w:jc w:val="center"/>
              <w:rPr>
                <w:rFonts w:cstheme="majorHAnsi"/>
                <w:b/>
                <w:sz w:val="18"/>
                <w:szCs w:val="18"/>
                <w:lang w:eastAsia="fr-FR"/>
              </w:rPr>
            </w:pPr>
            <w:r w:rsidRPr="006D2A16">
              <w:rPr>
                <w:rFonts w:cstheme="majorHAnsi"/>
                <w:b/>
                <w:sz w:val="18"/>
                <w:szCs w:val="18"/>
                <w:lang w:eastAsia="fr-FR"/>
              </w:rPr>
              <w:t>(</w:t>
            </w:r>
            <w:r>
              <w:rPr>
                <w:rFonts w:cstheme="majorHAnsi"/>
                <w:b/>
                <w:sz w:val="18"/>
                <w:szCs w:val="18"/>
                <w:lang w:eastAsia="fr-FR"/>
              </w:rPr>
              <w:t>453</w:t>
            </w:r>
            <w:r w:rsidRPr="006D2A16">
              <w:rPr>
                <w:rFonts w:cstheme="majorHAnsi"/>
                <w:b/>
                <w:sz w:val="18"/>
                <w:szCs w:val="18"/>
                <w:lang w:eastAsia="fr-FR"/>
              </w:rPr>
              <w:t xml:space="preserve">) </w:t>
            </w:r>
          </w:p>
          <w:p w14:paraId="11008968" w14:textId="77777777" w:rsidR="00792EDE" w:rsidRPr="006D2A16" w:rsidRDefault="00792EDE" w:rsidP="005522B3">
            <w:pPr>
              <w:spacing w:before="120" w:after="0"/>
              <w:jc w:val="center"/>
              <w:rPr>
                <w:rFonts w:cstheme="majorHAnsi"/>
                <w:b/>
                <w:sz w:val="18"/>
                <w:szCs w:val="18"/>
                <w:lang w:eastAsia="fr-FR"/>
              </w:rPr>
            </w:pPr>
            <w:r w:rsidRPr="006D2A16">
              <w:rPr>
                <w:rFonts w:cstheme="majorHAnsi"/>
                <w:b/>
                <w:sz w:val="18"/>
                <w:szCs w:val="18"/>
                <w:lang w:eastAsia="fr-FR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A404AA" w14:textId="77777777" w:rsidR="00792EDE" w:rsidRPr="006D2A16" w:rsidRDefault="00792EDE" w:rsidP="005522B3">
            <w:pPr>
              <w:spacing w:after="0" w:line="240" w:lineRule="auto"/>
              <w:jc w:val="center"/>
              <w:rPr>
                <w:rFonts w:cstheme="majorHAnsi"/>
                <w:b/>
                <w:sz w:val="18"/>
                <w:szCs w:val="18"/>
                <w:lang w:eastAsia="fr-FR"/>
              </w:rPr>
            </w:pPr>
            <w:r>
              <w:rPr>
                <w:rFonts w:eastAsia="Times New Roman" w:cstheme="majorHAnsi"/>
                <w:b/>
                <w:bCs/>
                <w:color w:val="000000"/>
                <w:sz w:val="18"/>
                <w:szCs w:val="18"/>
              </w:rPr>
              <w:t>“</w:t>
            </w:r>
            <w:r w:rsidRPr="00233577">
              <w:rPr>
                <w:rFonts w:eastAsia="Times New Roman" w:cstheme="majorHAnsi"/>
                <w:b/>
                <w:bCs/>
                <w:color w:val="000000"/>
                <w:sz w:val="18"/>
                <w:szCs w:val="18"/>
              </w:rPr>
              <w:t>Out Rennes</w:t>
            </w:r>
            <w:r>
              <w:rPr>
                <w:rFonts w:eastAsia="Times New Roman" w:cstheme="majorHAnsi"/>
                <w:b/>
                <w:bCs/>
                <w:color w:val="000000"/>
                <w:sz w:val="18"/>
                <w:szCs w:val="18"/>
              </w:rPr>
              <w:t>”</w:t>
            </w:r>
            <w:r w:rsidRPr="006D2A16">
              <w:rPr>
                <w:rFonts w:cstheme="majorHAnsi"/>
                <w:b/>
                <w:sz w:val="18"/>
                <w:szCs w:val="18"/>
                <w:lang w:eastAsia="fr-FR"/>
              </w:rPr>
              <w:t xml:space="preserve"> </w:t>
            </w:r>
          </w:p>
          <w:p w14:paraId="1B53DC34" w14:textId="77777777" w:rsidR="00792EDE" w:rsidRPr="006D2A16" w:rsidRDefault="00792EDE" w:rsidP="005522B3">
            <w:pPr>
              <w:spacing w:after="0" w:line="240" w:lineRule="auto"/>
              <w:jc w:val="center"/>
              <w:rPr>
                <w:rFonts w:cstheme="majorHAnsi"/>
                <w:b/>
                <w:sz w:val="18"/>
                <w:szCs w:val="18"/>
                <w:lang w:eastAsia="fr-FR"/>
              </w:rPr>
            </w:pPr>
            <w:r w:rsidRPr="006D2A16">
              <w:rPr>
                <w:rFonts w:cstheme="majorHAnsi"/>
                <w:b/>
                <w:sz w:val="18"/>
                <w:szCs w:val="18"/>
                <w:lang w:eastAsia="fr-FR"/>
              </w:rPr>
              <w:t>(4</w:t>
            </w:r>
            <w:r>
              <w:rPr>
                <w:rFonts w:cstheme="majorHAnsi"/>
                <w:b/>
                <w:sz w:val="18"/>
                <w:szCs w:val="18"/>
                <w:lang w:eastAsia="fr-FR"/>
              </w:rPr>
              <w:t>88</w:t>
            </w:r>
            <w:r w:rsidRPr="006D2A16">
              <w:rPr>
                <w:rFonts w:cstheme="majorHAnsi"/>
                <w:b/>
                <w:sz w:val="18"/>
                <w:szCs w:val="18"/>
                <w:lang w:eastAsia="fr-FR"/>
              </w:rPr>
              <w:t xml:space="preserve">) </w:t>
            </w:r>
          </w:p>
          <w:p w14:paraId="7B3386B0" w14:textId="77777777" w:rsidR="00792EDE" w:rsidRPr="006D2A16" w:rsidRDefault="00792EDE" w:rsidP="005522B3">
            <w:pPr>
              <w:spacing w:before="120" w:after="0"/>
              <w:jc w:val="center"/>
              <w:rPr>
                <w:rFonts w:cstheme="majorHAnsi"/>
                <w:b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C2F8F0" w14:textId="77777777" w:rsidR="00792EDE" w:rsidRPr="0019177A" w:rsidRDefault="00792EDE" w:rsidP="005522B3">
            <w:pPr>
              <w:spacing w:after="0"/>
              <w:jc w:val="center"/>
              <w:rPr>
                <w:rFonts w:ascii="Calibri" w:hAnsi="Calibri"/>
                <w:b/>
                <w:sz w:val="20"/>
                <w:szCs w:val="20"/>
                <w:lang w:eastAsia="fr-FR"/>
              </w:rPr>
            </w:pPr>
            <w:r w:rsidRPr="0019177A">
              <w:rPr>
                <w:rFonts w:ascii="Calibri" w:hAnsi="Calibri"/>
                <w:b/>
                <w:i/>
                <w:sz w:val="20"/>
                <w:szCs w:val="20"/>
                <w:lang w:eastAsia="fr-FR"/>
              </w:rPr>
              <w:t>p</w:t>
            </w:r>
            <w:r w:rsidRPr="0019177A">
              <w:rPr>
                <w:rFonts w:ascii="Calibri" w:hAnsi="Calibri"/>
                <w:b/>
                <w:sz w:val="20"/>
                <w:szCs w:val="20"/>
                <w:lang w:eastAsia="fr-FR"/>
              </w:rPr>
              <w:t>-value</w:t>
            </w:r>
          </w:p>
          <w:p w14:paraId="0CD4D15A" w14:textId="77777777" w:rsidR="00792EDE" w:rsidRPr="0019177A" w:rsidRDefault="00792EDE" w:rsidP="005522B3">
            <w:pPr>
              <w:spacing w:after="0"/>
              <w:jc w:val="center"/>
              <w:rPr>
                <w:rFonts w:ascii="Calibri" w:hAnsi="Calibri"/>
                <w:b/>
                <w:sz w:val="20"/>
                <w:szCs w:val="20"/>
                <w:lang w:eastAsia="fr-FR"/>
              </w:rPr>
            </w:pPr>
          </w:p>
        </w:tc>
      </w:tr>
      <w:tr w:rsidR="00792EDE" w:rsidRPr="00D15FBA" w14:paraId="20DC73A3" w14:textId="77777777" w:rsidTr="005522B3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580FE9" w14:textId="77777777" w:rsidR="00792EDE" w:rsidRPr="00207C8A" w:rsidRDefault="00792EDE" w:rsidP="005522B3">
            <w:pPr>
              <w:spacing w:after="0"/>
              <w:jc w:val="center"/>
              <w:rPr>
                <w:rFonts w:cstheme="majorHAnsi"/>
                <w:b/>
                <w:sz w:val="21"/>
                <w:szCs w:val="18"/>
                <w:lang w:eastAsia="fr-FR"/>
              </w:rPr>
            </w:pPr>
            <w:r w:rsidRPr="00207C8A">
              <w:rPr>
                <w:rFonts w:ascii="Calibri" w:hAnsi="Calibri" w:cs="Calibri"/>
                <w:color w:val="000000"/>
                <w:sz w:val="21"/>
              </w:rPr>
              <w:t>28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675CF3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47 (15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6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65A122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57 (6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0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E35A6F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90 (9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56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1404C" w14:textId="77777777" w:rsidR="00792EDE" w:rsidRPr="0054119C" w:rsidRDefault="00792EDE" w:rsidP="005522B3">
            <w:pPr>
              <w:spacing w:after="0"/>
              <w:jc w:val="center"/>
              <w:rPr>
                <w:rFonts w:cstheme="majorHAnsi"/>
                <w:b/>
                <w:sz w:val="18"/>
                <w:szCs w:val="18"/>
                <w:lang w:eastAsia="fr-FR"/>
              </w:rPr>
            </w:pPr>
            <w:r w:rsidRPr="0054119C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151</w:t>
            </w:r>
          </w:p>
        </w:tc>
      </w:tr>
      <w:tr w:rsidR="00792EDE" w:rsidRPr="00D15FBA" w14:paraId="5C696451" w14:textId="77777777" w:rsidTr="005522B3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4CE764" w14:textId="77777777" w:rsidR="00792EDE" w:rsidRPr="00207C8A" w:rsidRDefault="00792EDE" w:rsidP="005522B3">
            <w:pPr>
              <w:spacing w:after="0"/>
              <w:jc w:val="center"/>
              <w:rPr>
                <w:rFonts w:cstheme="majorHAnsi"/>
                <w:b/>
                <w:sz w:val="21"/>
                <w:szCs w:val="18"/>
                <w:lang w:eastAsia="fr-FR"/>
              </w:rPr>
            </w:pPr>
            <w:r w:rsidRPr="00207C8A">
              <w:rPr>
                <w:rFonts w:ascii="Calibri" w:hAnsi="Calibri" w:cs="Calibri"/>
                <w:color w:val="000000"/>
                <w:sz w:val="21"/>
              </w:rPr>
              <w:t>89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55C37D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42 (15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0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397C48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60 (6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3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61C93E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81 (8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61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724FBA" w14:textId="77777777" w:rsidR="00792EDE" w:rsidRPr="0019177A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703</w:t>
            </w:r>
          </w:p>
        </w:tc>
      </w:tr>
      <w:tr w:rsidR="00792EDE" w:rsidRPr="00D15FBA" w14:paraId="6BFFDDD1" w14:textId="77777777" w:rsidTr="005522B3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3A57C8" w14:textId="77777777" w:rsidR="00792EDE" w:rsidRPr="00207C8A" w:rsidRDefault="00792EDE" w:rsidP="005522B3">
            <w:pPr>
              <w:spacing w:after="0"/>
              <w:jc w:val="center"/>
              <w:rPr>
                <w:rFonts w:cstheme="majorHAnsi"/>
                <w:b/>
                <w:sz w:val="21"/>
                <w:szCs w:val="18"/>
                <w:lang w:eastAsia="fr-FR"/>
              </w:rPr>
            </w:pPr>
            <w:r w:rsidRPr="00207C8A">
              <w:rPr>
                <w:rFonts w:ascii="Calibri" w:hAnsi="Calibri" w:cs="Calibri"/>
                <w:color w:val="000000"/>
                <w:sz w:val="21"/>
              </w:rPr>
              <w:t>1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468420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36 (14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4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478BC0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60 (6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3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C93392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76 (8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08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CC3451" w14:textId="77777777" w:rsidR="00792EDE" w:rsidRPr="0019177A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536</w:t>
            </w:r>
          </w:p>
        </w:tc>
      </w:tr>
      <w:tr w:rsidR="00792EDE" w:rsidRPr="00D15FBA" w14:paraId="3970C0C8" w14:textId="77777777" w:rsidTr="005522B3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ED8553" w14:textId="77777777" w:rsidR="00792EDE" w:rsidRPr="00207C8A" w:rsidRDefault="00792EDE" w:rsidP="005522B3">
            <w:pPr>
              <w:spacing w:after="0"/>
              <w:jc w:val="center"/>
              <w:rPr>
                <w:rFonts w:cstheme="majorHAnsi"/>
                <w:b/>
                <w:sz w:val="21"/>
                <w:szCs w:val="18"/>
                <w:lang w:eastAsia="fr-FR"/>
              </w:rPr>
            </w:pPr>
            <w:r w:rsidRPr="00207C8A">
              <w:rPr>
                <w:rFonts w:ascii="Calibri" w:hAnsi="Calibri" w:cs="Calibri"/>
                <w:color w:val="000000"/>
                <w:sz w:val="21"/>
              </w:rPr>
              <w:t>4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20984C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75 (7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9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7F589A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34 (3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6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76E03E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41 (4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36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856B44" w14:textId="77777777" w:rsidR="00792EDE" w:rsidRPr="0019177A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319</w:t>
            </w:r>
          </w:p>
        </w:tc>
      </w:tr>
      <w:tr w:rsidR="00792EDE" w:rsidRPr="00D15FBA" w14:paraId="12B972CC" w14:textId="77777777" w:rsidTr="005522B3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A09186" w14:textId="77777777" w:rsidR="00792EDE" w:rsidRPr="00207C8A" w:rsidRDefault="00792EDE" w:rsidP="005522B3">
            <w:pPr>
              <w:spacing w:after="0"/>
              <w:jc w:val="center"/>
              <w:rPr>
                <w:rFonts w:cstheme="majorHAnsi"/>
                <w:b/>
                <w:sz w:val="21"/>
                <w:szCs w:val="18"/>
                <w:lang w:eastAsia="fr-FR"/>
              </w:rPr>
            </w:pPr>
            <w:r w:rsidRPr="00207C8A">
              <w:rPr>
                <w:rFonts w:ascii="Calibri" w:hAnsi="Calibri" w:cs="Calibri"/>
                <w:color w:val="000000"/>
                <w:sz w:val="21"/>
              </w:rPr>
              <w:t>12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FB857D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63 (6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6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3CF503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28 (2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9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903D71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35 (3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72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921196" w14:textId="77777777" w:rsidR="00792EDE" w:rsidRPr="0019177A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024</w:t>
            </w:r>
          </w:p>
        </w:tc>
      </w:tr>
      <w:tr w:rsidR="00792EDE" w:rsidRPr="00D15FBA" w14:paraId="63C16BC8" w14:textId="77777777" w:rsidTr="005522B3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75C4A3" w14:textId="77777777" w:rsidR="00792EDE" w:rsidRPr="00207C8A" w:rsidRDefault="00792EDE" w:rsidP="005522B3">
            <w:pPr>
              <w:spacing w:after="0"/>
              <w:jc w:val="center"/>
              <w:rPr>
                <w:rFonts w:cstheme="majorHAnsi"/>
                <w:b/>
                <w:sz w:val="21"/>
                <w:szCs w:val="18"/>
                <w:lang w:eastAsia="fr-FR"/>
              </w:rPr>
            </w:pPr>
            <w:r w:rsidRPr="00207C8A">
              <w:rPr>
                <w:rFonts w:ascii="Calibri" w:hAnsi="Calibri" w:cs="Calibri"/>
                <w:color w:val="000000"/>
                <w:sz w:val="21"/>
              </w:rPr>
              <w:t>3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059AD4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38 (4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0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116300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20 (2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0FC261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8 (1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91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A0D2BC" w14:textId="77777777" w:rsidR="00792EDE" w:rsidRPr="0019177A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211</w:t>
            </w:r>
          </w:p>
        </w:tc>
      </w:tr>
      <w:tr w:rsidR="00792EDE" w:rsidRPr="00D15FBA" w14:paraId="69E844A8" w14:textId="77777777" w:rsidTr="005522B3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50D0AB" w14:textId="77777777" w:rsidR="00792EDE" w:rsidRPr="00207C8A" w:rsidRDefault="00792EDE" w:rsidP="005522B3">
            <w:pPr>
              <w:spacing w:after="0"/>
              <w:jc w:val="center"/>
              <w:rPr>
                <w:rFonts w:cstheme="majorHAnsi"/>
                <w:b/>
                <w:sz w:val="21"/>
                <w:szCs w:val="18"/>
                <w:lang w:eastAsia="fr-FR"/>
              </w:rPr>
            </w:pPr>
            <w:r w:rsidRPr="00207C8A">
              <w:rPr>
                <w:rFonts w:ascii="Calibri" w:hAnsi="Calibri" w:cs="Calibri"/>
                <w:color w:val="000000"/>
                <w:sz w:val="21"/>
              </w:rPr>
              <w:t>6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61F102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37 (3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9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67BF1B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20 (2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1B3F6E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7 (1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81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D49E2" w14:textId="77777777" w:rsidR="00792EDE" w:rsidRPr="0019177A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046</w:t>
            </w:r>
          </w:p>
        </w:tc>
      </w:tr>
      <w:tr w:rsidR="00792EDE" w:rsidRPr="00D15FBA" w14:paraId="5DD98594" w14:textId="77777777" w:rsidTr="005522B3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9ECDE8" w14:textId="77777777" w:rsidR="00792EDE" w:rsidRPr="00207C8A" w:rsidRDefault="00792EDE" w:rsidP="005522B3">
            <w:pPr>
              <w:spacing w:after="0"/>
              <w:jc w:val="center"/>
              <w:rPr>
                <w:rFonts w:cstheme="majorHAnsi"/>
                <w:b/>
                <w:sz w:val="21"/>
                <w:szCs w:val="18"/>
                <w:lang w:eastAsia="fr-FR"/>
              </w:rPr>
            </w:pPr>
            <w:r w:rsidRPr="00207C8A">
              <w:rPr>
                <w:rFonts w:ascii="Calibri" w:hAnsi="Calibri" w:cs="Calibri"/>
                <w:color w:val="000000"/>
                <w:sz w:val="21"/>
              </w:rPr>
              <w:t>77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4DEDD5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35 (3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7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A9F931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4 (1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4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C9AD88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21 (2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23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3275A" w14:textId="77777777" w:rsidR="00792EDE" w:rsidRPr="009C5886" w:rsidRDefault="00792EDE" w:rsidP="005522B3">
            <w:pPr>
              <w:spacing w:after="0" w:line="240" w:lineRule="auto"/>
              <w:jc w:val="center"/>
              <w:rPr>
                <w:rFonts w:cstheme="majorHAnsi"/>
                <w:b/>
                <w:sz w:val="18"/>
                <w:szCs w:val="18"/>
                <w:lang w:eastAsia="fr-FR"/>
              </w:rPr>
            </w:pPr>
            <w:r>
              <w:rPr>
                <w:rFonts w:ascii="Calibri" w:hAnsi="Calibri" w:cstheme="majorHAns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98</w:t>
            </w:r>
          </w:p>
        </w:tc>
      </w:tr>
      <w:tr w:rsidR="00792EDE" w:rsidRPr="00D15FBA" w14:paraId="012F96FD" w14:textId="77777777" w:rsidTr="005522B3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E66F74" w14:textId="77777777" w:rsidR="00792EDE" w:rsidRPr="00207C8A" w:rsidRDefault="00792EDE" w:rsidP="005522B3">
            <w:pPr>
              <w:spacing w:after="0"/>
              <w:jc w:val="center"/>
              <w:rPr>
                <w:rFonts w:cstheme="majorHAnsi"/>
                <w:b/>
                <w:sz w:val="21"/>
                <w:szCs w:val="18"/>
                <w:lang w:eastAsia="fr-FR"/>
              </w:rPr>
            </w:pPr>
            <w:r w:rsidRPr="00207C8A">
              <w:rPr>
                <w:rFonts w:ascii="Calibri" w:hAnsi="Calibri" w:cs="Calibri"/>
                <w:color w:val="000000"/>
                <w:sz w:val="21"/>
              </w:rPr>
              <w:t>44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4EBC8A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32 (3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A3B64C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22 (2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3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957C57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0 (1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06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003D4" w14:textId="77777777" w:rsidR="00792EDE" w:rsidRPr="0054119C" w:rsidRDefault="00792EDE" w:rsidP="005522B3">
            <w:pPr>
              <w:spacing w:after="0"/>
              <w:jc w:val="center"/>
              <w:rPr>
                <w:rFonts w:cstheme="majorHAnsi"/>
                <w:b/>
                <w:sz w:val="18"/>
                <w:szCs w:val="18"/>
                <w:lang w:eastAsia="fr-FR"/>
              </w:rPr>
            </w:pPr>
            <w:r w:rsidRPr="0054119C"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  <w:t>0.0193</w:t>
            </w:r>
          </w:p>
        </w:tc>
      </w:tr>
      <w:tr w:rsidR="00792EDE" w:rsidRPr="00D15FBA" w14:paraId="70E545F0" w14:textId="77777777" w:rsidTr="005522B3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C01985" w14:textId="77777777" w:rsidR="00792EDE" w:rsidRPr="00207C8A" w:rsidRDefault="00792EDE" w:rsidP="005522B3">
            <w:pPr>
              <w:spacing w:after="0"/>
              <w:jc w:val="center"/>
              <w:rPr>
                <w:rFonts w:cstheme="majorHAnsi"/>
                <w:b/>
                <w:sz w:val="21"/>
                <w:szCs w:val="18"/>
                <w:lang w:eastAsia="fr-FR"/>
              </w:rPr>
            </w:pPr>
            <w:r w:rsidRPr="00207C8A">
              <w:rPr>
                <w:rFonts w:ascii="Calibri" w:hAnsi="Calibri" w:cs="Calibri"/>
                <w:color w:val="000000"/>
                <w:sz w:val="21"/>
              </w:rPr>
              <w:t>83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9FB0DD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20 (2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510C24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7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7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4BCF39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3 (1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38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960DA" w14:textId="77777777" w:rsidR="00792EDE" w:rsidRPr="0019177A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648</w:t>
            </w:r>
          </w:p>
        </w:tc>
      </w:tr>
      <w:tr w:rsidR="00792EDE" w:rsidRPr="00D15FBA" w14:paraId="3DFB8D65" w14:textId="77777777" w:rsidTr="005522B3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B8F19D" w14:textId="77777777" w:rsidR="00792EDE" w:rsidRPr="00207C8A" w:rsidRDefault="00792EDE" w:rsidP="005522B3">
            <w:pPr>
              <w:spacing w:after="0"/>
              <w:jc w:val="center"/>
              <w:rPr>
                <w:rFonts w:cstheme="majorHAnsi"/>
                <w:b/>
                <w:sz w:val="21"/>
                <w:szCs w:val="18"/>
                <w:lang w:eastAsia="fr-FR"/>
              </w:rPr>
            </w:pPr>
            <w:r w:rsidRPr="00207C8A">
              <w:rPr>
                <w:rFonts w:ascii="Calibri" w:hAnsi="Calibri" w:cs="Calibri"/>
                <w:color w:val="000000"/>
                <w:sz w:val="21"/>
              </w:rPr>
              <w:t>75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19DD64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48 (5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4F1880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27 (2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8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6BB1CE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21 (2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23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0F45D" w14:textId="77777777" w:rsidR="00792EDE" w:rsidRPr="0019177A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995</w:t>
            </w:r>
          </w:p>
        </w:tc>
      </w:tr>
      <w:tr w:rsidR="00792EDE" w:rsidRPr="00D15FBA" w14:paraId="1FEFE1AD" w14:textId="77777777" w:rsidTr="005522B3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6C2E09" w14:textId="77777777" w:rsidR="00792EDE" w:rsidRPr="00207C8A" w:rsidRDefault="00792EDE" w:rsidP="005522B3">
            <w:pPr>
              <w:spacing w:after="0"/>
              <w:jc w:val="center"/>
              <w:rPr>
                <w:rFonts w:cstheme="majorHAnsi"/>
                <w:b/>
                <w:sz w:val="21"/>
                <w:szCs w:val="18"/>
                <w:lang w:eastAsia="fr-FR"/>
              </w:rPr>
            </w:pPr>
            <w:r w:rsidRPr="00207C8A">
              <w:rPr>
                <w:rFonts w:ascii="Calibri" w:hAnsi="Calibri" w:cs="Calibri"/>
                <w:color w:val="000000"/>
                <w:sz w:val="21"/>
              </w:rPr>
              <w:t>66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2F0103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4 (1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4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469FBD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3 (1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3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6AF2B8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1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E6D9C" w14:textId="77777777" w:rsidR="00792EDE" w:rsidRPr="0054119C" w:rsidRDefault="00792EDE" w:rsidP="005522B3">
            <w:pPr>
              <w:spacing w:after="0"/>
              <w:jc w:val="center"/>
              <w:rPr>
                <w:rFonts w:cstheme="majorHAnsi"/>
                <w:b/>
                <w:sz w:val="18"/>
                <w:szCs w:val="18"/>
                <w:lang w:eastAsia="fr-FR"/>
              </w:rPr>
            </w:pPr>
            <w:r w:rsidRPr="0054119C"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  <w:t>0.0006</w:t>
            </w:r>
          </w:p>
        </w:tc>
      </w:tr>
      <w:tr w:rsidR="00792EDE" w:rsidRPr="00D15FBA" w14:paraId="4B79FD3B" w14:textId="77777777" w:rsidTr="005522B3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B161D2" w14:textId="77777777" w:rsidR="00792EDE" w:rsidRPr="00207C8A" w:rsidRDefault="00792EDE" w:rsidP="005522B3">
            <w:pPr>
              <w:spacing w:after="0"/>
              <w:jc w:val="center"/>
              <w:rPr>
                <w:rFonts w:cstheme="majorHAnsi"/>
                <w:b/>
                <w:sz w:val="21"/>
                <w:szCs w:val="18"/>
                <w:lang w:eastAsia="fr-FR"/>
              </w:rPr>
            </w:pPr>
            <w:r w:rsidRPr="00207C8A">
              <w:rPr>
                <w:rFonts w:ascii="Calibri" w:hAnsi="Calibri" w:cs="Calibri"/>
                <w:color w:val="000000"/>
                <w:sz w:val="21"/>
              </w:rPr>
              <w:t>87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028311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26 (2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7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6AEB7B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7 (1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8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D8B264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9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96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05E9A" w14:textId="77777777" w:rsidR="00792EDE" w:rsidRPr="0019177A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97</w:t>
            </w:r>
          </w:p>
        </w:tc>
      </w:tr>
      <w:tr w:rsidR="00792EDE" w:rsidRPr="00D15FBA" w14:paraId="76D95861" w14:textId="77777777" w:rsidTr="005522B3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F49E9F" w14:textId="77777777" w:rsidR="00792EDE" w:rsidRPr="00207C8A" w:rsidRDefault="00792EDE" w:rsidP="005522B3">
            <w:pPr>
              <w:spacing w:after="0"/>
              <w:jc w:val="center"/>
              <w:rPr>
                <w:rFonts w:cstheme="majorHAnsi"/>
                <w:b/>
                <w:sz w:val="21"/>
                <w:szCs w:val="18"/>
                <w:lang w:eastAsia="fr-FR"/>
              </w:rPr>
            </w:pPr>
            <w:r w:rsidRPr="00207C8A">
              <w:rPr>
                <w:rFonts w:ascii="Calibri" w:hAnsi="Calibri" w:cs="Calibri"/>
                <w:color w:val="000000"/>
                <w:sz w:val="21"/>
              </w:rPr>
              <w:t>2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75F99A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3 (1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3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F5597F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4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4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771ABA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9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96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93740" w14:textId="77777777" w:rsidR="00792EDE" w:rsidRPr="0019177A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679</w:t>
            </w:r>
          </w:p>
        </w:tc>
      </w:tr>
      <w:tr w:rsidR="00792EDE" w:rsidRPr="00D15FBA" w14:paraId="5BB0892B" w14:textId="77777777" w:rsidTr="005522B3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20820B" w14:textId="77777777" w:rsidR="00792EDE" w:rsidRPr="00207C8A" w:rsidRDefault="00792EDE" w:rsidP="005522B3">
            <w:pPr>
              <w:spacing w:after="0"/>
              <w:jc w:val="center"/>
              <w:rPr>
                <w:rFonts w:cstheme="majorHAnsi"/>
                <w:b/>
                <w:sz w:val="21"/>
                <w:szCs w:val="18"/>
                <w:lang w:eastAsia="fr-FR"/>
              </w:rPr>
            </w:pPr>
            <w:r w:rsidRPr="00207C8A">
              <w:rPr>
                <w:rFonts w:ascii="Calibri" w:hAnsi="Calibri" w:cs="Calibri"/>
                <w:color w:val="000000"/>
                <w:sz w:val="21"/>
              </w:rPr>
              <w:t>11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299CC3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8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8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6FCA98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5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5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BBF677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3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32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EB3DDA" w14:textId="77777777" w:rsidR="00792EDE" w:rsidRPr="0019177A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19177A">
              <w:rPr>
                <w:rFonts w:cstheme="majorHAnsi"/>
                <w:color w:val="000000"/>
                <w:sz w:val="18"/>
                <w:szCs w:val="18"/>
              </w:rPr>
              <w:t>-</w:t>
            </w:r>
          </w:p>
        </w:tc>
      </w:tr>
      <w:tr w:rsidR="00792EDE" w:rsidRPr="00D15FBA" w14:paraId="2E67C297" w14:textId="77777777" w:rsidTr="005522B3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8B2093" w14:textId="77777777" w:rsidR="00792EDE" w:rsidRPr="00207C8A" w:rsidRDefault="00792EDE" w:rsidP="005522B3">
            <w:pPr>
              <w:spacing w:after="0"/>
              <w:jc w:val="center"/>
              <w:rPr>
                <w:rFonts w:cstheme="majorHAnsi"/>
                <w:b/>
                <w:sz w:val="21"/>
                <w:szCs w:val="18"/>
                <w:lang w:eastAsia="fr-FR"/>
              </w:rPr>
            </w:pPr>
            <w:r w:rsidRPr="00207C8A">
              <w:rPr>
                <w:rFonts w:ascii="Calibri" w:hAnsi="Calibri" w:cs="Calibri"/>
                <w:color w:val="000000"/>
                <w:sz w:val="21"/>
              </w:rPr>
              <w:t>81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6D6032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8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8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10523B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2F62C5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7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74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ED0864" w14:textId="77777777" w:rsidR="00792EDE" w:rsidRPr="0019177A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19177A">
              <w:rPr>
                <w:rFonts w:cstheme="majorHAnsi"/>
                <w:color w:val="000000"/>
                <w:sz w:val="18"/>
                <w:szCs w:val="18"/>
              </w:rPr>
              <w:t>-</w:t>
            </w:r>
          </w:p>
        </w:tc>
      </w:tr>
      <w:tr w:rsidR="00792EDE" w:rsidRPr="00D15FBA" w14:paraId="5ADD3D72" w14:textId="77777777" w:rsidTr="005522B3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A0E1A9" w14:textId="77777777" w:rsidR="00792EDE" w:rsidRPr="00207C8A" w:rsidRDefault="00792EDE" w:rsidP="005522B3">
            <w:pPr>
              <w:spacing w:after="0"/>
              <w:jc w:val="center"/>
              <w:rPr>
                <w:rFonts w:cstheme="majorHAnsi"/>
                <w:b/>
                <w:sz w:val="21"/>
                <w:szCs w:val="18"/>
                <w:lang w:eastAsia="fr-FR"/>
              </w:rPr>
            </w:pPr>
            <w:r w:rsidRPr="00207C8A">
              <w:rPr>
                <w:rFonts w:ascii="Calibri" w:hAnsi="Calibri" w:cs="Calibri"/>
                <w:color w:val="000000"/>
                <w:sz w:val="21"/>
              </w:rPr>
              <w:t>86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FE032E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6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6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CD0667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5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5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7B7FA7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1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DCE22A" w14:textId="77777777" w:rsidR="00792EDE" w:rsidRPr="0019177A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19177A">
              <w:rPr>
                <w:rFonts w:cstheme="majorHAnsi"/>
                <w:color w:val="000000"/>
                <w:sz w:val="18"/>
                <w:szCs w:val="18"/>
              </w:rPr>
              <w:t>-</w:t>
            </w:r>
          </w:p>
        </w:tc>
      </w:tr>
      <w:tr w:rsidR="00792EDE" w:rsidRPr="00D15FBA" w14:paraId="72334E7D" w14:textId="77777777" w:rsidTr="005522B3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8B3699" w14:textId="77777777" w:rsidR="00792EDE" w:rsidRPr="00207C8A" w:rsidRDefault="00792EDE" w:rsidP="005522B3">
            <w:pPr>
              <w:spacing w:after="0"/>
              <w:jc w:val="center"/>
              <w:rPr>
                <w:rFonts w:cstheme="majorHAnsi"/>
                <w:b/>
                <w:sz w:val="21"/>
                <w:szCs w:val="18"/>
                <w:lang w:eastAsia="fr-FR"/>
              </w:rPr>
            </w:pPr>
            <w:r w:rsidRPr="00207C8A">
              <w:rPr>
                <w:rFonts w:ascii="Calibri" w:hAnsi="Calibri" w:cs="Calibri"/>
                <w:color w:val="000000"/>
                <w:sz w:val="21"/>
              </w:rPr>
              <w:t>63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BA72E9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5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5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D71AB4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2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283EDD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3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32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006519" w14:textId="77777777" w:rsidR="00792EDE" w:rsidRPr="0019177A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19177A">
              <w:rPr>
                <w:rFonts w:cstheme="majorHAnsi"/>
                <w:color w:val="000000"/>
                <w:sz w:val="18"/>
                <w:szCs w:val="18"/>
              </w:rPr>
              <w:t>-</w:t>
            </w:r>
          </w:p>
        </w:tc>
      </w:tr>
      <w:tr w:rsidR="00792EDE" w:rsidRPr="00D15FBA" w14:paraId="5113A115" w14:textId="77777777" w:rsidTr="005522B3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570C85" w14:textId="77777777" w:rsidR="00792EDE" w:rsidRPr="00207C8A" w:rsidRDefault="00792EDE" w:rsidP="005522B3">
            <w:pPr>
              <w:spacing w:after="0"/>
              <w:jc w:val="center"/>
              <w:rPr>
                <w:rFonts w:cstheme="majorHAnsi"/>
                <w:b/>
                <w:sz w:val="21"/>
                <w:szCs w:val="18"/>
                <w:lang w:eastAsia="fr-FR"/>
              </w:rPr>
            </w:pPr>
            <w:r w:rsidRPr="00207C8A">
              <w:rPr>
                <w:rFonts w:ascii="Calibri" w:hAnsi="Calibri" w:cs="Calibri"/>
                <w:color w:val="000000"/>
                <w:sz w:val="21"/>
              </w:rPr>
              <w:t>108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880E93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5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5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A40972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5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5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0B57C5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32F5FC" w14:textId="77777777" w:rsidR="00792EDE" w:rsidRPr="0019177A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19177A">
              <w:rPr>
                <w:rFonts w:cstheme="majorHAnsi"/>
                <w:color w:val="000000"/>
                <w:sz w:val="18"/>
                <w:szCs w:val="18"/>
              </w:rPr>
              <w:t>-</w:t>
            </w:r>
          </w:p>
        </w:tc>
      </w:tr>
      <w:tr w:rsidR="00792EDE" w:rsidRPr="00D15FBA" w14:paraId="071445AE" w14:textId="77777777" w:rsidTr="005522B3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1788FA" w14:textId="77777777" w:rsidR="00792EDE" w:rsidRPr="00207C8A" w:rsidRDefault="00792EDE" w:rsidP="005522B3">
            <w:pPr>
              <w:spacing w:after="0"/>
              <w:jc w:val="center"/>
              <w:rPr>
                <w:rFonts w:cstheme="majorHAnsi"/>
                <w:b/>
                <w:sz w:val="21"/>
                <w:szCs w:val="18"/>
                <w:lang w:eastAsia="fr-FR"/>
              </w:rPr>
            </w:pPr>
            <w:r w:rsidRPr="00207C8A">
              <w:rPr>
                <w:rFonts w:ascii="Calibri" w:hAnsi="Calibri" w:cs="Calibri"/>
                <w:color w:val="000000"/>
                <w:sz w:val="21"/>
              </w:rPr>
              <w:t>82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EEE3AC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5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5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A0F2E8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2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939BAD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3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32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C81D2E" w14:textId="77777777" w:rsidR="00792EDE" w:rsidRPr="0019177A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19177A">
              <w:rPr>
                <w:rFonts w:cstheme="majorHAnsi"/>
                <w:color w:val="000000"/>
                <w:sz w:val="18"/>
                <w:szCs w:val="18"/>
              </w:rPr>
              <w:t>-</w:t>
            </w:r>
          </w:p>
        </w:tc>
      </w:tr>
      <w:tr w:rsidR="00792EDE" w:rsidRPr="00D15FBA" w14:paraId="5A2AD127" w14:textId="77777777" w:rsidTr="005522B3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C1E121" w14:textId="77777777" w:rsidR="00792EDE" w:rsidRPr="00207C8A" w:rsidRDefault="00792EDE" w:rsidP="005522B3">
            <w:pPr>
              <w:spacing w:after="0"/>
              <w:jc w:val="center"/>
              <w:rPr>
                <w:rFonts w:cstheme="majorHAnsi"/>
                <w:b/>
                <w:sz w:val="21"/>
                <w:szCs w:val="18"/>
                <w:lang w:eastAsia="fr-FR"/>
              </w:rPr>
            </w:pPr>
            <w:r w:rsidRPr="00207C8A">
              <w:rPr>
                <w:rFonts w:ascii="Calibri" w:hAnsi="Calibri" w:cs="Calibri"/>
                <w:color w:val="000000"/>
                <w:sz w:val="21"/>
              </w:rPr>
              <w:t>9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E67C51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4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4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3BF44A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2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176B96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2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21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8735E1" w14:textId="77777777" w:rsidR="00792EDE" w:rsidRPr="0019177A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19177A">
              <w:rPr>
                <w:rFonts w:cstheme="majorHAnsi"/>
                <w:color w:val="000000"/>
                <w:sz w:val="18"/>
                <w:szCs w:val="18"/>
              </w:rPr>
              <w:t>-</w:t>
            </w:r>
          </w:p>
        </w:tc>
      </w:tr>
      <w:tr w:rsidR="00792EDE" w:rsidRPr="00D15FBA" w14:paraId="797395D6" w14:textId="77777777" w:rsidTr="005522B3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A6ABE5" w14:textId="77777777" w:rsidR="00792EDE" w:rsidRPr="00207C8A" w:rsidRDefault="00792EDE" w:rsidP="005522B3">
            <w:pPr>
              <w:spacing w:after="0"/>
              <w:jc w:val="center"/>
              <w:rPr>
                <w:rFonts w:cstheme="majorHAnsi"/>
                <w:b/>
                <w:sz w:val="21"/>
                <w:szCs w:val="18"/>
                <w:lang w:eastAsia="fr-FR"/>
              </w:rPr>
            </w:pPr>
            <w:r w:rsidRPr="00207C8A">
              <w:rPr>
                <w:rFonts w:ascii="Calibri" w:hAnsi="Calibri" w:cs="Calibri"/>
                <w:color w:val="000000"/>
                <w:sz w:val="21"/>
              </w:rPr>
              <w:t>22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1D4B28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4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4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D904A3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2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93C983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2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21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A6A0CD" w14:textId="77777777" w:rsidR="00792EDE" w:rsidRPr="0019177A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19177A">
              <w:rPr>
                <w:rFonts w:cstheme="majorHAnsi"/>
                <w:color w:val="000000"/>
                <w:sz w:val="18"/>
                <w:szCs w:val="18"/>
              </w:rPr>
              <w:t>-</w:t>
            </w:r>
          </w:p>
        </w:tc>
      </w:tr>
      <w:tr w:rsidR="00792EDE" w:rsidRPr="00D15FBA" w14:paraId="4707C5F9" w14:textId="77777777" w:rsidTr="005522B3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4829E0" w14:textId="77777777" w:rsidR="00792EDE" w:rsidRPr="00207C8A" w:rsidRDefault="00792EDE" w:rsidP="005522B3">
            <w:pPr>
              <w:spacing w:after="0"/>
              <w:jc w:val="center"/>
              <w:rPr>
                <w:rFonts w:cstheme="majorHAnsi"/>
                <w:b/>
                <w:sz w:val="21"/>
                <w:szCs w:val="18"/>
                <w:lang w:eastAsia="fr-FR"/>
              </w:rPr>
            </w:pPr>
            <w:r w:rsidRPr="00207C8A">
              <w:rPr>
                <w:rFonts w:ascii="Calibri" w:hAnsi="Calibri" w:cs="Calibri"/>
                <w:color w:val="000000"/>
                <w:sz w:val="21"/>
              </w:rPr>
              <w:t>88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7B6F63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4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4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6CE9DA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543593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4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43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981919" w14:textId="77777777" w:rsidR="00792EDE" w:rsidRPr="0019177A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19177A">
              <w:rPr>
                <w:rFonts w:cstheme="majorHAnsi"/>
                <w:color w:val="000000"/>
                <w:sz w:val="18"/>
                <w:szCs w:val="18"/>
              </w:rPr>
              <w:t>-</w:t>
            </w:r>
          </w:p>
        </w:tc>
      </w:tr>
      <w:tr w:rsidR="00792EDE" w:rsidRPr="00D15FBA" w14:paraId="07CA1FC5" w14:textId="77777777" w:rsidTr="005522B3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42BEE5" w14:textId="77777777" w:rsidR="00792EDE" w:rsidRPr="00207C8A" w:rsidRDefault="00792EDE" w:rsidP="005522B3">
            <w:pPr>
              <w:spacing w:after="0"/>
              <w:jc w:val="center"/>
              <w:rPr>
                <w:rFonts w:cstheme="majorHAnsi"/>
                <w:b/>
                <w:sz w:val="21"/>
                <w:szCs w:val="18"/>
                <w:lang w:eastAsia="fr-FR"/>
              </w:rPr>
            </w:pPr>
            <w:r w:rsidRPr="00207C8A">
              <w:rPr>
                <w:rFonts w:ascii="Calibri" w:hAnsi="Calibri" w:cs="Calibri"/>
                <w:color w:val="000000"/>
                <w:sz w:val="21"/>
              </w:rPr>
              <w:t>92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A21E12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4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4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68924C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2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C14DE4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2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21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D60D54" w14:textId="77777777" w:rsidR="00792EDE" w:rsidRPr="0019177A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19177A">
              <w:rPr>
                <w:rFonts w:cstheme="majorHAnsi"/>
                <w:color w:val="000000"/>
                <w:sz w:val="18"/>
                <w:szCs w:val="18"/>
              </w:rPr>
              <w:t>-</w:t>
            </w:r>
          </w:p>
        </w:tc>
      </w:tr>
      <w:tr w:rsidR="00792EDE" w:rsidRPr="00D15FBA" w14:paraId="295E3E91" w14:textId="77777777" w:rsidTr="005522B3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316A48" w14:textId="77777777" w:rsidR="00792EDE" w:rsidRPr="00207C8A" w:rsidRDefault="00792EDE" w:rsidP="005522B3">
            <w:pPr>
              <w:spacing w:after="0"/>
              <w:jc w:val="center"/>
              <w:rPr>
                <w:rFonts w:cstheme="majorHAnsi"/>
                <w:b/>
                <w:sz w:val="21"/>
                <w:szCs w:val="18"/>
                <w:lang w:eastAsia="fr-FR"/>
              </w:rPr>
            </w:pPr>
            <w:r w:rsidRPr="00207C8A">
              <w:rPr>
                <w:rFonts w:ascii="Calibri" w:hAnsi="Calibri" w:cs="Calibri"/>
                <w:color w:val="000000"/>
                <w:sz w:val="21"/>
              </w:rPr>
              <w:t>102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C74252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4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4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480880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2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7ADFA1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2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21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E2081D" w14:textId="77777777" w:rsidR="00792EDE" w:rsidRPr="0019177A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19177A">
              <w:rPr>
                <w:rFonts w:cstheme="majorHAnsi"/>
                <w:color w:val="000000"/>
                <w:sz w:val="18"/>
                <w:szCs w:val="18"/>
              </w:rPr>
              <w:t>-</w:t>
            </w:r>
          </w:p>
        </w:tc>
      </w:tr>
      <w:tr w:rsidR="00792EDE" w:rsidRPr="00D15FBA" w14:paraId="2844AC0A" w14:textId="77777777" w:rsidTr="005522B3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93083C" w14:textId="77777777" w:rsidR="00792EDE" w:rsidRPr="00207C8A" w:rsidRDefault="00792EDE" w:rsidP="005522B3">
            <w:pPr>
              <w:spacing w:after="0"/>
              <w:jc w:val="center"/>
              <w:rPr>
                <w:rFonts w:cstheme="majorHAnsi"/>
                <w:b/>
                <w:sz w:val="21"/>
                <w:szCs w:val="18"/>
                <w:lang w:eastAsia="fr-FR"/>
              </w:rPr>
            </w:pPr>
            <w:r w:rsidRPr="00207C8A">
              <w:rPr>
                <w:rFonts w:ascii="Calibri" w:hAnsi="Calibri" w:cs="Calibri"/>
                <w:color w:val="000000"/>
                <w:sz w:val="21"/>
              </w:rPr>
              <w:t>5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AFAB2E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3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3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46E530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2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D36EB4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1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4ACA6E" w14:textId="77777777" w:rsidR="00792EDE" w:rsidRPr="0019177A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19177A">
              <w:rPr>
                <w:rFonts w:cstheme="majorHAnsi"/>
                <w:color w:val="000000"/>
                <w:sz w:val="18"/>
                <w:szCs w:val="18"/>
              </w:rPr>
              <w:t>-</w:t>
            </w:r>
          </w:p>
        </w:tc>
      </w:tr>
      <w:tr w:rsidR="00792EDE" w:rsidRPr="00D15FBA" w14:paraId="4DA6B304" w14:textId="77777777" w:rsidTr="005522B3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88B972" w14:textId="77777777" w:rsidR="00792EDE" w:rsidRPr="00207C8A" w:rsidRDefault="00792EDE" w:rsidP="005522B3">
            <w:pPr>
              <w:spacing w:after="0"/>
              <w:jc w:val="center"/>
              <w:rPr>
                <w:rFonts w:cstheme="majorHAnsi"/>
                <w:b/>
                <w:sz w:val="21"/>
                <w:szCs w:val="18"/>
                <w:lang w:eastAsia="fr-FR"/>
              </w:rPr>
            </w:pPr>
            <w:r w:rsidRPr="00207C8A">
              <w:rPr>
                <w:rFonts w:ascii="Calibri" w:hAnsi="Calibri" w:cs="Calibri"/>
                <w:color w:val="000000"/>
                <w:sz w:val="21"/>
              </w:rPr>
              <w:t>53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3F44FF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3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3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46CAC5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3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3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DDC321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93A17B" w14:textId="77777777" w:rsidR="00792EDE" w:rsidRPr="0019177A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19177A">
              <w:rPr>
                <w:rFonts w:cstheme="majorHAnsi"/>
                <w:color w:val="000000"/>
                <w:sz w:val="18"/>
                <w:szCs w:val="18"/>
              </w:rPr>
              <w:t>-</w:t>
            </w:r>
          </w:p>
        </w:tc>
      </w:tr>
      <w:tr w:rsidR="00792EDE" w:rsidRPr="00D15FBA" w14:paraId="6731CC2E" w14:textId="77777777" w:rsidTr="005522B3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2E774C" w14:textId="77777777" w:rsidR="00792EDE" w:rsidRPr="00207C8A" w:rsidRDefault="00792EDE" w:rsidP="005522B3">
            <w:pPr>
              <w:spacing w:after="0"/>
              <w:jc w:val="center"/>
              <w:rPr>
                <w:rFonts w:cstheme="majorHAnsi"/>
                <w:b/>
                <w:sz w:val="21"/>
                <w:szCs w:val="18"/>
                <w:lang w:eastAsia="fr-FR"/>
              </w:rPr>
            </w:pPr>
            <w:r w:rsidRPr="00207C8A">
              <w:rPr>
                <w:rFonts w:ascii="Calibri" w:hAnsi="Calibri" w:cs="Calibri"/>
                <w:color w:val="000000"/>
                <w:sz w:val="21"/>
              </w:rPr>
              <w:t>58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A36618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3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3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906523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2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84AEF4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1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38AC2C" w14:textId="77777777" w:rsidR="00792EDE" w:rsidRPr="0019177A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19177A">
              <w:rPr>
                <w:rFonts w:cstheme="majorHAnsi"/>
                <w:color w:val="000000"/>
                <w:sz w:val="18"/>
                <w:szCs w:val="18"/>
              </w:rPr>
              <w:t>-</w:t>
            </w:r>
          </w:p>
        </w:tc>
      </w:tr>
      <w:tr w:rsidR="00792EDE" w:rsidRPr="00D15FBA" w14:paraId="242E6C3E" w14:textId="77777777" w:rsidTr="005522B3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72E363" w14:textId="77777777" w:rsidR="00792EDE" w:rsidRPr="00207C8A" w:rsidRDefault="00792EDE" w:rsidP="005522B3">
            <w:pPr>
              <w:spacing w:after="0"/>
              <w:jc w:val="center"/>
              <w:rPr>
                <w:rFonts w:cstheme="majorHAnsi"/>
                <w:b/>
                <w:sz w:val="21"/>
                <w:szCs w:val="18"/>
                <w:lang w:eastAsia="fr-FR"/>
              </w:rPr>
            </w:pPr>
            <w:r w:rsidRPr="00207C8A">
              <w:rPr>
                <w:rFonts w:ascii="Calibri" w:hAnsi="Calibri" w:cs="Calibri"/>
                <w:color w:val="000000"/>
                <w:sz w:val="21"/>
              </w:rPr>
              <w:t>76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8A55A2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3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3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040DAD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2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8DA048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1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4ABC80" w14:textId="77777777" w:rsidR="00792EDE" w:rsidRPr="0019177A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19177A">
              <w:rPr>
                <w:rFonts w:cstheme="majorHAnsi"/>
                <w:color w:val="000000"/>
                <w:sz w:val="18"/>
                <w:szCs w:val="18"/>
              </w:rPr>
              <w:t>-</w:t>
            </w:r>
          </w:p>
        </w:tc>
      </w:tr>
      <w:tr w:rsidR="00792EDE" w:rsidRPr="00D15FBA" w14:paraId="4B37AFD9" w14:textId="77777777" w:rsidTr="005522B3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FB5606" w14:textId="77777777" w:rsidR="00792EDE" w:rsidRPr="00207C8A" w:rsidRDefault="00792EDE" w:rsidP="005522B3">
            <w:pPr>
              <w:spacing w:after="0"/>
              <w:jc w:val="center"/>
              <w:rPr>
                <w:rFonts w:cstheme="majorHAnsi"/>
                <w:b/>
                <w:sz w:val="21"/>
                <w:szCs w:val="18"/>
                <w:lang w:eastAsia="fr-FR"/>
              </w:rPr>
            </w:pPr>
            <w:r w:rsidRPr="00207C8A">
              <w:rPr>
                <w:rFonts w:ascii="Calibri" w:hAnsi="Calibri" w:cs="Calibri"/>
                <w:color w:val="000000"/>
                <w:sz w:val="21"/>
              </w:rPr>
              <w:t>95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1FF34D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3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3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C5C9FB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2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E28982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1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C22CA7" w14:textId="77777777" w:rsidR="00792EDE" w:rsidRPr="0019177A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19177A">
              <w:rPr>
                <w:rFonts w:cstheme="majorHAnsi"/>
                <w:color w:val="000000"/>
                <w:sz w:val="18"/>
                <w:szCs w:val="18"/>
              </w:rPr>
              <w:t>-</w:t>
            </w:r>
          </w:p>
        </w:tc>
      </w:tr>
      <w:tr w:rsidR="00792EDE" w:rsidRPr="00D15FBA" w14:paraId="02ABD4E3" w14:textId="77777777" w:rsidTr="005522B3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6205FA" w14:textId="77777777" w:rsidR="00792EDE" w:rsidRPr="00207C8A" w:rsidRDefault="00792EDE" w:rsidP="005522B3">
            <w:pPr>
              <w:spacing w:after="0"/>
              <w:jc w:val="center"/>
              <w:rPr>
                <w:rFonts w:cstheme="majorHAnsi"/>
                <w:b/>
                <w:sz w:val="21"/>
                <w:szCs w:val="18"/>
                <w:lang w:eastAsia="fr-FR"/>
              </w:rPr>
            </w:pPr>
            <w:r w:rsidRPr="00207C8A">
              <w:rPr>
                <w:rFonts w:ascii="Calibri" w:hAnsi="Calibri" w:cs="Calibri"/>
                <w:color w:val="000000"/>
                <w:sz w:val="21"/>
              </w:rPr>
              <w:t>100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8C221B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3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3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05614B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3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3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723AEA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4ACD1E" w14:textId="77777777" w:rsidR="00792EDE" w:rsidRPr="0019177A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19177A">
              <w:rPr>
                <w:rFonts w:cstheme="majorHAnsi"/>
                <w:color w:val="000000"/>
                <w:sz w:val="18"/>
                <w:szCs w:val="18"/>
              </w:rPr>
              <w:t>-</w:t>
            </w:r>
          </w:p>
        </w:tc>
      </w:tr>
      <w:tr w:rsidR="00792EDE" w:rsidRPr="00D15FBA" w14:paraId="4220C870" w14:textId="77777777" w:rsidTr="005522B3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12CBE7" w14:textId="77777777" w:rsidR="00792EDE" w:rsidRPr="00207C8A" w:rsidRDefault="00792EDE" w:rsidP="005522B3">
            <w:pPr>
              <w:spacing w:after="0"/>
              <w:jc w:val="center"/>
              <w:rPr>
                <w:rFonts w:cstheme="majorHAnsi"/>
                <w:b/>
                <w:sz w:val="21"/>
                <w:szCs w:val="18"/>
                <w:lang w:eastAsia="fr-FR"/>
              </w:rPr>
            </w:pPr>
            <w:r w:rsidRPr="00207C8A">
              <w:rPr>
                <w:rFonts w:ascii="Calibri" w:hAnsi="Calibri" w:cs="Calibri"/>
                <w:color w:val="000000"/>
                <w:sz w:val="21"/>
              </w:rPr>
              <w:t>118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2522AF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3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3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B03BCF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2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F362CB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1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21E37C" w14:textId="77777777" w:rsidR="00792EDE" w:rsidRPr="0019177A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19177A">
              <w:rPr>
                <w:rFonts w:cstheme="majorHAnsi"/>
                <w:color w:val="000000"/>
                <w:sz w:val="18"/>
                <w:szCs w:val="18"/>
              </w:rPr>
              <w:t>-</w:t>
            </w:r>
          </w:p>
        </w:tc>
      </w:tr>
      <w:tr w:rsidR="00792EDE" w:rsidRPr="00D15FBA" w14:paraId="3BE5EEB6" w14:textId="77777777" w:rsidTr="005522B3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B659F5" w14:textId="77777777" w:rsidR="00792EDE" w:rsidRPr="00207C8A" w:rsidRDefault="00792EDE" w:rsidP="005522B3">
            <w:pPr>
              <w:spacing w:after="0"/>
              <w:jc w:val="center"/>
              <w:rPr>
                <w:rFonts w:cstheme="majorHAnsi"/>
                <w:b/>
                <w:sz w:val="21"/>
                <w:szCs w:val="18"/>
                <w:lang w:eastAsia="fr-FR"/>
              </w:rPr>
            </w:pPr>
            <w:r w:rsidRPr="00207C8A">
              <w:rPr>
                <w:rFonts w:ascii="Calibri" w:hAnsi="Calibri" w:cs="Calibri"/>
                <w:color w:val="000000"/>
                <w:sz w:val="21"/>
              </w:rPr>
              <w:t>169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A61413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3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3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5CF158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2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A3B202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1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F0C5EC" w14:textId="77777777" w:rsidR="00792EDE" w:rsidRPr="0019177A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19177A">
              <w:rPr>
                <w:rFonts w:cstheme="majorHAnsi"/>
                <w:color w:val="000000"/>
                <w:sz w:val="18"/>
                <w:szCs w:val="18"/>
              </w:rPr>
              <w:t>-</w:t>
            </w:r>
          </w:p>
        </w:tc>
      </w:tr>
      <w:tr w:rsidR="00792EDE" w:rsidRPr="00D15FBA" w14:paraId="4F74BDA0" w14:textId="77777777" w:rsidTr="005522B3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039F3E" w14:textId="77777777" w:rsidR="00792EDE" w:rsidRPr="00207C8A" w:rsidRDefault="00792EDE" w:rsidP="005522B3">
            <w:pPr>
              <w:spacing w:after="0"/>
              <w:jc w:val="center"/>
              <w:rPr>
                <w:rFonts w:cstheme="majorHAnsi"/>
                <w:b/>
                <w:sz w:val="21"/>
                <w:szCs w:val="18"/>
                <w:lang w:eastAsia="fr-FR"/>
              </w:rPr>
            </w:pPr>
            <w:r w:rsidRPr="00207C8A">
              <w:rPr>
                <w:rFonts w:ascii="Calibri" w:hAnsi="Calibri" w:cs="Calibri"/>
                <w:color w:val="000000"/>
                <w:sz w:val="21"/>
              </w:rPr>
              <w:t>8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0119A4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2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4175D4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522A45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2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21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2C7442" w14:textId="77777777" w:rsidR="00792EDE" w:rsidRPr="0019177A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19177A">
              <w:rPr>
                <w:rFonts w:cstheme="majorHAnsi"/>
                <w:color w:val="000000"/>
                <w:sz w:val="18"/>
                <w:szCs w:val="18"/>
              </w:rPr>
              <w:t>-</w:t>
            </w:r>
          </w:p>
        </w:tc>
      </w:tr>
      <w:tr w:rsidR="00792EDE" w:rsidRPr="00D15FBA" w14:paraId="0B255B0E" w14:textId="77777777" w:rsidTr="005522B3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9B7F10" w14:textId="77777777" w:rsidR="00792EDE" w:rsidRPr="00207C8A" w:rsidRDefault="00792EDE" w:rsidP="005522B3">
            <w:pPr>
              <w:spacing w:after="0"/>
              <w:jc w:val="center"/>
              <w:rPr>
                <w:rFonts w:cstheme="majorHAnsi"/>
                <w:b/>
                <w:sz w:val="21"/>
                <w:szCs w:val="18"/>
                <w:lang w:eastAsia="fr-FR"/>
              </w:rPr>
            </w:pPr>
            <w:r w:rsidRPr="00207C8A">
              <w:rPr>
                <w:rFonts w:ascii="Calibri" w:hAnsi="Calibri" w:cs="Calibri"/>
                <w:color w:val="000000"/>
                <w:sz w:val="21"/>
              </w:rPr>
              <w:t>49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665DC9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2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289ABE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2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C56A1A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8443AF" w14:textId="77777777" w:rsidR="00792EDE" w:rsidRPr="0019177A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19177A">
              <w:rPr>
                <w:rFonts w:cstheme="majorHAnsi"/>
                <w:color w:val="000000"/>
                <w:sz w:val="18"/>
                <w:szCs w:val="18"/>
              </w:rPr>
              <w:t>-</w:t>
            </w:r>
          </w:p>
        </w:tc>
      </w:tr>
      <w:tr w:rsidR="00792EDE" w:rsidRPr="00D15FBA" w14:paraId="5A64AD02" w14:textId="77777777" w:rsidTr="005522B3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22F0B1" w14:textId="77777777" w:rsidR="00792EDE" w:rsidRPr="00207C8A" w:rsidRDefault="00792EDE" w:rsidP="005522B3">
            <w:pPr>
              <w:spacing w:after="0"/>
              <w:jc w:val="center"/>
              <w:rPr>
                <w:rFonts w:cstheme="majorHAnsi"/>
                <w:b/>
                <w:sz w:val="21"/>
                <w:szCs w:val="18"/>
                <w:lang w:eastAsia="fr-FR"/>
              </w:rPr>
            </w:pPr>
            <w:r w:rsidRPr="00207C8A">
              <w:rPr>
                <w:rFonts w:ascii="Calibri" w:hAnsi="Calibri" w:cs="Calibri"/>
                <w:color w:val="000000"/>
                <w:sz w:val="21"/>
              </w:rPr>
              <w:t>73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789083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2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4CE61A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245E97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1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4DBD51" w14:textId="77777777" w:rsidR="00792EDE" w:rsidRPr="0019177A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19177A">
              <w:rPr>
                <w:rFonts w:cstheme="majorHAnsi"/>
                <w:color w:val="000000"/>
                <w:sz w:val="18"/>
                <w:szCs w:val="18"/>
              </w:rPr>
              <w:t>-</w:t>
            </w:r>
          </w:p>
        </w:tc>
      </w:tr>
      <w:tr w:rsidR="00792EDE" w:rsidRPr="00D15FBA" w14:paraId="65C455B1" w14:textId="77777777" w:rsidTr="005522B3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4E04CF" w14:textId="77777777" w:rsidR="00792EDE" w:rsidRPr="00207C8A" w:rsidRDefault="00792EDE" w:rsidP="005522B3">
            <w:pPr>
              <w:spacing w:after="0"/>
              <w:jc w:val="center"/>
              <w:rPr>
                <w:rFonts w:cstheme="majorHAnsi"/>
                <w:b/>
                <w:sz w:val="21"/>
                <w:szCs w:val="18"/>
                <w:lang w:eastAsia="fr-FR"/>
              </w:rPr>
            </w:pPr>
            <w:r w:rsidRPr="00207C8A">
              <w:rPr>
                <w:rFonts w:ascii="Calibri" w:hAnsi="Calibri" w:cs="Calibri"/>
                <w:color w:val="000000"/>
                <w:sz w:val="21"/>
              </w:rPr>
              <w:t>80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1B664C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2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303712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BD6FA1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1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702EE8" w14:textId="77777777" w:rsidR="00792EDE" w:rsidRPr="0019177A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19177A">
              <w:rPr>
                <w:rFonts w:cstheme="majorHAnsi"/>
                <w:color w:val="000000"/>
                <w:sz w:val="18"/>
                <w:szCs w:val="18"/>
              </w:rPr>
              <w:t>-</w:t>
            </w:r>
          </w:p>
        </w:tc>
      </w:tr>
      <w:tr w:rsidR="00792EDE" w:rsidRPr="00D15FBA" w14:paraId="21273285" w14:textId="77777777" w:rsidTr="005522B3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185838" w14:textId="77777777" w:rsidR="00792EDE" w:rsidRPr="00207C8A" w:rsidRDefault="00792EDE" w:rsidP="005522B3">
            <w:pPr>
              <w:spacing w:after="0"/>
              <w:jc w:val="center"/>
              <w:rPr>
                <w:rFonts w:cstheme="majorHAnsi"/>
                <w:b/>
                <w:sz w:val="21"/>
                <w:szCs w:val="18"/>
                <w:lang w:eastAsia="fr-FR"/>
              </w:rPr>
            </w:pPr>
            <w:r w:rsidRPr="00207C8A">
              <w:rPr>
                <w:rFonts w:ascii="Calibri" w:hAnsi="Calibri" w:cs="Calibri"/>
                <w:color w:val="000000"/>
                <w:sz w:val="21"/>
              </w:rPr>
              <w:t>94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FD2BEC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2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8AAC77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071FC2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1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5A16BD" w14:textId="77777777" w:rsidR="00792EDE" w:rsidRPr="0019177A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19177A">
              <w:rPr>
                <w:rFonts w:cstheme="majorHAnsi"/>
                <w:color w:val="000000"/>
                <w:sz w:val="18"/>
                <w:szCs w:val="18"/>
              </w:rPr>
              <w:t>-</w:t>
            </w:r>
          </w:p>
        </w:tc>
      </w:tr>
      <w:tr w:rsidR="00792EDE" w:rsidRPr="00D15FBA" w14:paraId="41603F04" w14:textId="77777777" w:rsidTr="005522B3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C9D455" w14:textId="77777777" w:rsidR="00792EDE" w:rsidRPr="00207C8A" w:rsidRDefault="00792EDE" w:rsidP="005522B3">
            <w:pPr>
              <w:spacing w:after="0"/>
              <w:jc w:val="center"/>
              <w:rPr>
                <w:rFonts w:cstheme="majorHAnsi"/>
                <w:b/>
                <w:sz w:val="21"/>
                <w:szCs w:val="18"/>
                <w:lang w:eastAsia="fr-FR"/>
              </w:rPr>
            </w:pPr>
            <w:r w:rsidRPr="00207C8A">
              <w:rPr>
                <w:rFonts w:ascii="Calibri" w:hAnsi="Calibri" w:cs="Calibri"/>
                <w:color w:val="000000"/>
                <w:sz w:val="21"/>
              </w:rPr>
              <w:t>110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E3ADAE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2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8A95CB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2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A185AE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9244A4" w14:textId="77777777" w:rsidR="00792EDE" w:rsidRPr="0019177A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19177A">
              <w:rPr>
                <w:rFonts w:cstheme="majorHAnsi"/>
                <w:color w:val="000000"/>
                <w:sz w:val="18"/>
                <w:szCs w:val="18"/>
              </w:rPr>
              <w:t>-</w:t>
            </w:r>
          </w:p>
        </w:tc>
      </w:tr>
      <w:tr w:rsidR="00792EDE" w:rsidRPr="00D15FBA" w14:paraId="43C53E85" w14:textId="77777777" w:rsidTr="005522B3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5E449C" w14:textId="77777777" w:rsidR="00792EDE" w:rsidRPr="00207C8A" w:rsidRDefault="00792EDE" w:rsidP="005522B3">
            <w:pPr>
              <w:spacing w:after="0"/>
              <w:jc w:val="center"/>
              <w:rPr>
                <w:rFonts w:cstheme="majorHAnsi"/>
                <w:b/>
                <w:sz w:val="21"/>
                <w:szCs w:val="18"/>
                <w:lang w:eastAsia="fr-FR"/>
              </w:rPr>
            </w:pPr>
            <w:r w:rsidRPr="00207C8A">
              <w:rPr>
                <w:rFonts w:ascii="Calibri" w:hAnsi="Calibri" w:cs="Calibri"/>
                <w:color w:val="000000"/>
                <w:sz w:val="21"/>
              </w:rPr>
              <w:t>103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7AEB70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2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A70E91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2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E69336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AA63D9" w14:textId="77777777" w:rsidR="00792EDE" w:rsidRPr="0019177A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19177A">
              <w:rPr>
                <w:rFonts w:cstheme="majorHAnsi"/>
                <w:color w:val="000000"/>
                <w:sz w:val="18"/>
                <w:szCs w:val="18"/>
              </w:rPr>
              <w:t>-</w:t>
            </w:r>
          </w:p>
        </w:tc>
      </w:tr>
      <w:tr w:rsidR="00792EDE" w:rsidRPr="00D15FBA" w14:paraId="0A197F97" w14:textId="77777777" w:rsidTr="005522B3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FC411F" w14:textId="77777777" w:rsidR="00792EDE" w:rsidRPr="00207C8A" w:rsidRDefault="00792EDE" w:rsidP="005522B3">
            <w:pPr>
              <w:spacing w:after="0"/>
              <w:jc w:val="center"/>
              <w:rPr>
                <w:rFonts w:cstheme="majorHAnsi"/>
                <w:b/>
                <w:sz w:val="21"/>
                <w:szCs w:val="18"/>
                <w:lang w:eastAsia="fr-FR"/>
              </w:rPr>
            </w:pPr>
            <w:r w:rsidRPr="00207C8A">
              <w:rPr>
                <w:rFonts w:ascii="Calibri" w:hAnsi="Calibri" w:cs="Calibri"/>
                <w:color w:val="000000"/>
                <w:sz w:val="21"/>
              </w:rPr>
              <w:t>13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5AFCB4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9D794F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438A91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279F5E" w14:textId="77777777" w:rsidR="00792EDE" w:rsidRPr="0019177A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19177A">
              <w:rPr>
                <w:rFonts w:cstheme="majorHAnsi"/>
                <w:color w:val="000000"/>
                <w:sz w:val="18"/>
                <w:szCs w:val="18"/>
              </w:rPr>
              <w:t>-</w:t>
            </w:r>
          </w:p>
        </w:tc>
      </w:tr>
      <w:tr w:rsidR="00792EDE" w:rsidRPr="00D15FBA" w14:paraId="519928FF" w14:textId="77777777" w:rsidTr="005522B3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407E4E" w14:textId="77777777" w:rsidR="00792EDE" w:rsidRPr="00207C8A" w:rsidRDefault="00792EDE" w:rsidP="005522B3">
            <w:pPr>
              <w:spacing w:after="0"/>
              <w:jc w:val="center"/>
              <w:rPr>
                <w:rFonts w:cstheme="majorHAnsi"/>
                <w:b/>
                <w:sz w:val="21"/>
                <w:szCs w:val="18"/>
                <w:lang w:eastAsia="fr-FR"/>
              </w:rPr>
            </w:pPr>
            <w:r w:rsidRPr="00207C8A">
              <w:rPr>
                <w:rFonts w:ascii="Calibri" w:hAnsi="Calibri" w:cs="Calibri"/>
                <w:color w:val="000000"/>
                <w:sz w:val="21"/>
              </w:rPr>
              <w:t>25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3A1D86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8B7772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721B1F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1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872B68" w14:textId="77777777" w:rsidR="00792EDE" w:rsidRPr="0019177A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19177A">
              <w:rPr>
                <w:rFonts w:cstheme="majorHAnsi"/>
                <w:color w:val="000000"/>
                <w:sz w:val="18"/>
                <w:szCs w:val="18"/>
              </w:rPr>
              <w:t>-</w:t>
            </w:r>
          </w:p>
        </w:tc>
      </w:tr>
      <w:tr w:rsidR="00792EDE" w:rsidRPr="00D15FBA" w14:paraId="57CE7F45" w14:textId="77777777" w:rsidTr="005522B3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C68DFC" w14:textId="77777777" w:rsidR="00792EDE" w:rsidRPr="00207C8A" w:rsidRDefault="00792EDE" w:rsidP="005522B3">
            <w:pPr>
              <w:spacing w:after="0"/>
              <w:jc w:val="center"/>
              <w:rPr>
                <w:rFonts w:cstheme="majorHAnsi"/>
                <w:b/>
                <w:sz w:val="21"/>
                <w:szCs w:val="18"/>
                <w:lang w:eastAsia="fr-FR"/>
              </w:rPr>
            </w:pPr>
            <w:r w:rsidRPr="00207C8A">
              <w:rPr>
                <w:rFonts w:ascii="Calibri" w:hAnsi="Calibri" w:cs="Calibri"/>
                <w:color w:val="000000"/>
                <w:sz w:val="21"/>
              </w:rPr>
              <w:t>29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41E41A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D86E1E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056955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A6EC93" w14:textId="77777777" w:rsidR="00792EDE" w:rsidRPr="0019177A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19177A">
              <w:rPr>
                <w:rFonts w:cstheme="majorHAnsi"/>
                <w:color w:val="000000"/>
                <w:sz w:val="18"/>
                <w:szCs w:val="18"/>
              </w:rPr>
              <w:t>-</w:t>
            </w:r>
          </w:p>
        </w:tc>
      </w:tr>
      <w:tr w:rsidR="00792EDE" w:rsidRPr="00D15FBA" w14:paraId="678C8584" w14:textId="77777777" w:rsidTr="005522B3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F558ED" w14:textId="77777777" w:rsidR="00792EDE" w:rsidRPr="00207C8A" w:rsidRDefault="00792EDE" w:rsidP="005522B3">
            <w:pPr>
              <w:spacing w:after="0"/>
              <w:jc w:val="center"/>
              <w:rPr>
                <w:rFonts w:cstheme="majorHAnsi"/>
                <w:b/>
                <w:sz w:val="21"/>
                <w:szCs w:val="18"/>
                <w:lang w:eastAsia="fr-FR"/>
              </w:rPr>
            </w:pPr>
            <w:r w:rsidRPr="00207C8A">
              <w:rPr>
                <w:rFonts w:ascii="Calibri" w:hAnsi="Calibri" w:cs="Calibri"/>
                <w:color w:val="000000"/>
                <w:sz w:val="21"/>
              </w:rPr>
              <w:t>32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61544B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EB6CB4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B61CB8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7884D3" w14:textId="77777777" w:rsidR="00792EDE" w:rsidRPr="0019177A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19177A">
              <w:rPr>
                <w:rFonts w:cstheme="majorHAnsi"/>
                <w:color w:val="000000"/>
                <w:sz w:val="18"/>
                <w:szCs w:val="18"/>
              </w:rPr>
              <w:t>-</w:t>
            </w:r>
          </w:p>
        </w:tc>
      </w:tr>
      <w:tr w:rsidR="00792EDE" w:rsidRPr="00D15FBA" w14:paraId="3B38B424" w14:textId="77777777" w:rsidTr="005522B3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EB0441" w14:textId="77777777" w:rsidR="00792EDE" w:rsidRPr="00207C8A" w:rsidRDefault="00792EDE" w:rsidP="005522B3">
            <w:pPr>
              <w:spacing w:after="0"/>
              <w:jc w:val="center"/>
              <w:rPr>
                <w:rFonts w:cstheme="majorHAnsi"/>
                <w:b/>
                <w:sz w:val="21"/>
                <w:szCs w:val="18"/>
                <w:lang w:eastAsia="fr-FR"/>
              </w:rPr>
            </w:pPr>
            <w:r w:rsidRPr="00207C8A">
              <w:rPr>
                <w:rFonts w:ascii="Calibri" w:hAnsi="Calibri" w:cs="Calibri"/>
                <w:color w:val="000000"/>
                <w:sz w:val="21"/>
              </w:rPr>
              <w:t>42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0EE94A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186DC9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3890CF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1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183868" w14:textId="77777777" w:rsidR="00792EDE" w:rsidRPr="0019177A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19177A">
              <w:rPr>
                <w:rFonts w:cstheme="majorHAnsi"/>
                <w:color w:val="000000"/>
                <w:sz w:val="18"/>
                <w:szCs w:val="18"/>
              </w:rPr>
              <w:t>-</w:t>
            </w:r>
          </w:p>
        </w:tc>
      </w:tr>
      <w:tr w:rsidR="00792EDE" w:rsidRPr="00D15FBA" w14:paraId="7F1A6E7B" w14:textId="77777777" w:rsidTr="005522B3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639210" w14:textId="77777777" w:rsidR="00792EDE" w:rsidRPr="00207C8A" w:rsidRDefault="00792EDE" w:rsidP="005522B3">
            <w:pPr>
              <w:spacing w:after="0"/>
              <w:jc w:val="center"/>
              <w:rPr>
                <w:rFonts w:cstheme="majorHAnsi"/>
                <w:b/>
                <w:sz w:val="21"/>
                <w:szCs w:val="18"/>
                <w:lang w:eastAsia="fr-FR"/>
              </w:rPr>
            </w:pPr>
            <w:r w:rsidRPr="00207C8A">
              <w:rPr>
                <w:rFonts w:ascii="Calibri" w:hAnsi="Calibri" w:cs="Calibri"/>
                <w:color w:val="000000"/>
                <w:sz w:val="21"/>
              </w:rPr>
              <w:t>48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E72024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C8E4FC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058491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BB939A" w14:textId="77777777" w:rsidR="00792EDE" w:rsidRPr="0019177A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19177A">
              <w:rPr>
                <w:rFonts w:cstheme="majorHAnsi"/>
                <w:color w:val="000000"/>
                <w:sz w:val="18"/>
                <w:szCs w:val="18"/>
              </w:rPr>
              <w:t>-</w:t>
            </w:r>
          </w:p>
        </w:tc>
      </w:tr>
      <w:tr w:rsidR="00792EDE" w:rsidRPr="00D15FBA" w14:paraId="23DD285F" w14:textId="77777777" w:rsidTr="005522B3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0D6855" w14:textId="77777777" w:rsidR="00792EDE" w:rsidRPr="00207C8A" w:rsidRDefault="00792EDE" w:rsidP="005522B3">
            <w:pPr>
              <w:spacing w:after="0"/>
              <w:jc w:val="center"/>
              <w:rPr>
                <w:rFonts w:cstheme="majorHAnsi"/>
                <w:b/>
                <w:sz w:val="21"/>
                <w:szCs w:val="18"/>
                <w:lang w:eastAsia="fr-FR"/>
              </w:rPr>
            </w:pPr>
            <w:r w:rsidRPr="00207C8A">
              <w:rPr>
                <w:rFonts w:ascii="Calibri" w:hAnsi="Calibri" w:cs="Calibri"/>
                <w:color w:val="000000"/>
                <w:sz w:val="21"/>
              </w:rPr>
              <w:t>54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686444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DB40F3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575F41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EE0FB4" w14:textId="77777777" w:rsidR="00792EDE" w:rsidRPr="0019177A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19177A">
              <w:rPr>
                <w:rFonts w:cstheme="majorHAnsi"/>
                <w:color w:val="000000"/>
                <w:sz w:val="18"/>
                <w:szCs w:val="18"/>
              </w:rPr>
              <w:t>-</w:t>
            </w:r>
          </w:p>
        </w:tc>
      </w:tr>
      <w:tr w:rsidR="00792EDE" w:rsidRPr="00D15FBA" w14:paraId="234B2EC3" w14:textId="77777777" w:rsidTr="005522B3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629AA4" w14:textId="77777777" w:rsidR="00792EDE" w:rsidRPr="00207C8A" w:rsidRDefault="00792EDE" w:rsidP="005522B3">
            <w:pPr>
              <w:spacing w:after="0"/>
              <w:jc w:val="center"/>
              <w:rPr>
                <w:rFonts w:cstheme="majorHAnsi"/>
                <w:b/>
                <w:sz w:val="21"/>
                <w:szCs w:val="18"/>
                <w:lang w:eastAsia="fr-FR"/>
              </w:rPr>
            </w:pPr>
            <w:r w:rsidRPr="00207C8A">
              <w:rPr>
                <w:rFonts w:ascii="Calibri" w:hAnsi="Calibri" w:cs="Calibri"/>
                <w:color w:val="000000"/>
                <w:sz w:val="21"/>
              </w:rPr>
              <w:t>60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D36AC5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B3DA10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C17121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1DC63F" w14:textId="77777777" w:rsidR="00792EDE" w:rsidRPr="0019177A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19177A">
              <w:rPr>
                <w:rFonts w:cstheme="majorHAnsi"/>
                <w:color w:val="000000"/>
                <w:sz w:val="18"/>
                <w:szCs w:val="18"/>
              </w:rPr>
              <w:t>-</w:t>
            </w:r>
          </w:p>
        </w:tc>
      </w:tr>
      <w:tr w:rsidR="00792EDE" w:rsidRPr="00D15FBA" w14:paraId="7B1CDDDD" w14:textId="77777777" w:rsidTr="005522B3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4DBA72" w14:textId="77777777" w:rsidR="00792EDE" w:rsidRPr="00207C8A" w:rsidRDefault="00792EDE" w:rsidP="005522B3">
            <w:pPr>
              <w:spacing w:after="0"/>
              <w:jc w:val="center"/>
              <w:rPr>
                <w:rFonts w:cstheme="majorHAnsi"/>
                <w:b/>
                <w:sz w:val="21"/>
                <w:szCs w:val="18"/>
                <w:lang w:eastAsia="fr-FR"/>
              </w:rPr>
            </w:pPr>
            <w:r w:rsidRPr="00207C8A">
              <w:rPr>
                <w:rFonts w:ascii="Calibri" w:hAnsi="Calibri" w:cs="Calibri"/>
                <w:color w:val="000000"/>
                <w:sz w:val="21"/>
              </w:rPr>
              <w:t>65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F66575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9EFC45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40907A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1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F34EA4" w14:textId="77777777" w:rsidR="00792EDE" w:rsidRPr="0019177A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19177A">
              <w:rPr>
                <w:rFonts w:cstheme="majorHAnsi"/>
                <w:color w:val="000000"/>
                <w:sz w:val="18"/>
                <w:szCs w:val="18"/>
              </w:rPr>
              <w:t>-</w:t>
            </w:r>
          </w:p>
        </w:tc>
      </w:tr>
      <w:tr w:rsidR="00792EDE" w:rsidRPr="00D15FBA" w14:paraId="193DDB97" w14:textId="77777777" w:rsidTr="005522B3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7863E5" w14:textId="77777777" w:rsidR="00792EDE" w:rsidRPr="00207C8A" w:rsidRDefault="00792EDE" w:rsidP="005522B3">
            <w:pPr>
              <w:spacing w:after="0"/>
              <w:jc w:val="center"/>
              <w:rPr>
                <w:rFonts w:cstheme="majorHAnsi"/>
                <w:b/>
                <w:sz w:val="21"/>
                <w:szCs w:val="18"/>
                <w:lang w:eastAsia="fr-FR"/>
              </w:rPr>
            </w:pPr>
            <w:r w:rsidRPr="00207C8A">
              <w:rPr>
                <w:rFonts w:ascii="Calibri" w:hAnsi="Calibri" w:cs="Calibri"/>
                <w:color w:val="000000"/>
                <w:sz w:val="21"/>
              </w:rPr>
              <w:t>68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9CFE5E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D71C23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5F4932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88053D" w14:textId="77777777" w:rsidR="00792EDE" w:rsidRPr="0019177A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19177A">
              <w:rPr>
                <w:rFonts w:cstheme="majorHAnsi"/>
                <w:color w:val="000000"/>
                <w:sz w:val="18"/>
                <w:szCs w:val="18"/>
              </w:rPr>
              <w:t>-</w:t>
            </w:r>
          </w:p>
        </w:tc>
      </w:tr>
      <w:tr w:rsidR="00792EDE" w:rsidRPr="00D15FBA" w14:paraId="2EF6A966" w14:textId="77777777" w:rsidTr="005522B3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1DEEF1" w14:textId="77777777" w:rsidR="00792EDE" w:rsidRPr="00207C8A" w:rsidRDefault="00792EDE" w:rsidP="005522B3">
            <w:pPr>
              <w:spacing w:after="0"/>
              <w:jc w:val="center"/>
              <w:rPr>
                <w:rFonts w:cstheme="majorHAnsi"/>
                <w:b/>
                <w:sz w:val="21"/>
                <w:szCs w:val="18"/>
                <w:lang w:eastAsia="fr-FR"/>
              </w:rPr>
            </w:pPr>
            <w:r w:rsidRPr="00207C8A">
              <w:rPr>
                <w:rFonts w:ascii="Calibri" w:hAnsi="Calibri" w:cs="Calibri"/>
                <w:color w:val="000000"/>
                <w:sz w:val="21"/>
              </w:rPr>
              <w:t>85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649182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2EE8BD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A3838F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1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FAEA2D" w14:textId="77777777" w:rsidR="00792EDE" w:rsidRPr="0019177A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19177A">
              <w:rPr>
                <w:rFonts w:cstheme="majorHAnsi"/>
                <w:color w:val="000000"/>
                <w:sz w:val="18"/>
                <w:szCs w:val="18"/>
              </w:rPr>
              <w:t>-</w:t>
            </w:r>
          </w:p>
        </w:tc>
      </w:tr>
      <w:tr w:rsidR="00792EDE" w:rsidRPr="00D15FBA" w14:paraId="1393764A" w14:textId="77777777" w:rsidTr="005522B3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CD7ADB" w14:textId="77777777" w:rsidR="00792EDE" w:rsidRPr="00207C8A" w:rsidRDefault="00792EDE" w:rsidP="005522B3">
            <w:pPr>
              <w:spacing w:after="0"/>
              <w:jc w:val="center"/>
              <w:rPr>
                <w:rFonts w:cstheme="majorHAnsi"/>
                <w:b/>
                <w:sz w:val="21"/>
                <w:szCs w:val="18"/>
                <w:lang w:eastAsia="fr-FR"/>
              </w:rPr>
            </w:pPr>
            <w:r w:rsidRPr="00207C8A">
              <w:rPr>
                <w:rFonts w:ascii="Calibri" w:hAnsi="Calibri" w:cs="Calibri"/>
                <w:color w:val="000000"/>
                <w:sz w:val="21"/>
              </w:rPr>
              <w:t>72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EF045E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8757B3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3C47CA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1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9B0173" w14:textId="77777777" w:rsidR="00792EDE" w:rsidRPr="0019177A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19177A">
              <w:rPr>
                <w:rFonts w:cstheme="majorHAnsi"/>
                <w:color w:val="000000"/>
                <w:sz w:val="18"/>
                <w:szCs w:val="18"/>
              </w:rPr>
              <w:t>-</w:t>
            </w:r>
          </w:p>
        </w:tc>
      </w:tr>
      <w:tr w:rsidR="00792EDE" w:rsidRPr="00D15FBA" w14:paraId="6568613E" w14:textId="77777777" w:rsidTr="005522B3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2DC2BC" w14:textId="77777777" w:rsidR="00792EDE" w:rsidRPr="00207C8A" w:rsidRDefault="00792EDE" w:rsidP="005522B3">
            <w:pPr>
              <w:spacing w:after="0"/>
              <w:jc w:val="center"/>
              <w:rPr>
                <w:rFonts w:cstheme="majorHAnsi"/>
                <w:b/>
                <w:sz w:val="21"/>
                <w:szCs w:val="18"/>
                <w:lang w:eastAsia="fr-FR"/>
              </w:rPr>
            </w:pPr>
            <w:r w:rsidRPr="00207C8A">
              <w:rPr>
                <w:rFonts w:ascii="Calibri" w:hAnsi="Calibri" w:cs="Calibri"/>
                <w:color w:val="000000"/>
                <w:sz w:val="21"/>
              </w:rPr>
              <w:t>90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947592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6F429F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5BACC6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FFE7B2" w14:textId="77777777" w:rsidR="00792EDE" w:rsidRPr="0019177A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19177A">
              <w:rPr>
                <w:rFonts w:cstheme="majorHAnsi"/>
                <w:color w:val="000000"/>
                <w:sz w:val="18"/>
                <w:szCs w:val="18"/>
              </w:rPr>
              <w:t>-</w:t>
            </w:r>
          </w:p>
        </w:tc>
      </w:tr>
      <w:tr w:rsidR="00792EDE" w:rsidRPr="00D15FBA" w14:paraId="5EAD0C53" w14:textId="77777777" w:rsidTr="005522B3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676F99" w14:textId="77777777" w:rsidR="00792EDE" w:rsidRPr="00207C8A" w:rsidRDefault="00792EDE" w:rsidP="005522B3">
            <w:pPr>
              <w:spacing w:after="0"/>
              <w:jc w:val="center"/>
              <w:rPr>
                <w:rFonts w:cstheme="majorHAnsi"/>
                <w:b/>
                <w:sz w:val="21"/>
                <w:szCs w:val="18"/>
                <w:lang w:eastAsia="fr-FR"/>
              </w:rPr>
            </w:pPr>
            <w:r w:rsidRPr="00207C8A">
              <w:rPr>
                <w:rFonts w:ascii="Calibri" w:hAnsi="Calibri" w:cs="Calibri"/>
                <w:color w:val="000000"/>
                <w:sz w:val="21"/>
              </w:rPr>
              <w:t>104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3125E2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873F1F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8D50F1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670EBB" w14:textId="77777777" w:rsidR="00792EDE" w:rsidRPr="0019177A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19177A">
              <w:rPr>
                <w:rFonts w:cstheme="majorHAnsi"/>
                <w:color w:val="000000"/>
                <w:sz w:val="18"/>
                <w:szCs w:val="18"/>
              </w:rPr>
              <w:t>-</w:t>
            </w:r>
          </w:p>
        </w:tc>
      </w:tr>
      <w:tr w:rsidR="00792EDE" w:rsidRPr="00D15FBA" w14:paraId="21ABD726" w14:textId="77777777" w:rsidTr="005522B3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BEB7AD" w14:textId="77777777" w:rsidR="00792EDE" w:rsidRPr="00207C8A" w:rsidRDefault="00792EDE" w:rsidP="005522B3">
            <w:pPr>
              <w:spacing w:after="0"/>
              <w:jc w:val="center"/>
              <w:rPr>
                <w:rFonts w:cstheme="majorHAnsi"/>
                <w:b/>
                <w:sz w:val="21"/>
                <w:szCs w:val="18"/>
                <w:lang w:eastAsia="fr-FR"/>
              </w:rPr>
            </w:pPr>
            <w:r w:rsidRPr="00207C8A">
              <w:rPr>
                <w:rFonts w:ascii="Calibri" w:hAnsi="Calibri" w:cs="Calibri"/>
                <w:color w:val="000000"/>
                <w:sz w:val="21"/>
              </w:rPr>
              <w:t>105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99346D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7D0581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48D969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C99025" w14:textId="77777777" w:rsidR="00792EDE" w:rsidRPr="0019177A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19177A">
              <w:rPr>
                <w:rFonts w:cstheme="majorHAnsi"/>
                <w:color w:val="000000"/>
                <w:sz w:val="18"/>
                <w:szCs w:val="18"/>
              </w:rPr>
              <w:t>-</w:t>
            </w:r>
          </w:p>
        </w:tc>
      </w:tr>
      <w:tr w:rsidR="00792EDE" w:rsidRPr="00D15FBA" w14:paraId="2053C513" w14:textId="77777777" w:rsidTr="005522B3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69A272" w14:textId="77777777" w:rsidR="00792EDE" w:rsidRPr="00207C8A" w:rsidRDefault="00792EDE" w:rsidP="005522B3">
            <w:pPr>
              <w:spacing w:after="0"/>
              <w:jc w:val="center"/>
              <w:rPr>
                <w:rFonts w:cstheme="majorHAnsi"/>
                <w:b/>
                <w:sz w:val="21"/>
                <w:szCs w:val="18"/>
                <w:lang w:eastAsia="fr-FR"/>
              </w:rPr>
            </w:pPr>
            <w:r w:rsidRPr="00207C8A">
              <w:rPr>
                <w:rFonts w:ascii="Calibri" w:hAnsi="Calibri" w:cs="Calibri"/>
                <w:color w:val="000000"/>
                <w:sz w:val="21"/>
              </w:rPr>
              <w:t>112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89E0DA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840B8C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BBD977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92A1BD" w14:textId="77777777" w:rsidR="00792EDE" w:rsidRPr="0019177A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19177A">
              <w:rPr>
                <w:rFonts w:cstheme="majorHAnsi"/>
                <w:color w:val="000000"/>
                <w:sz w:val="18"/>
                <w:szCs w:val="18"/>
              </w:rPr>
              <w:t>-</w:t>
            </w:r>
          </w:p>
        </w:tc>
      </w:tr>
      <w:tr w:rsidR="00792EDE" w:rsidRPr="00D15FBA" w14:paraId="01B77B63" w14:textId="77777777" w:rsidTr="005522B3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BC35A8" w14:textId="77777777" w:rsidR="00792EDE" w:rsidRPr="00207C8A" w:rsidRDefault="00792EDE" w:rsidP="005522B3">
            <w:pPr>
              <w:spacing w:after="0"/>
              <w:jc w:val="center"/>
              <w:rPr>
                <w:rFonts w:cstheme="majorHAnsi"/>
                <w:b/>
                <w:sz w:val="21"/>
                <w:szCs w:val="18"/>
                <w:lang w:eastAsia="fr-FR"/>
              </w:rPr>
            </w:pPr>
            <w:r w:rsidRPr="00207C8A">
              <w:rPr>
                <w:rFonts w:ascii="Calibri" w:hAnsi="Calibri" w:cs="Calibri"/>
                <w:color w:val="000000"/>
                <w:sz w:val="21"/>
              </w:rPr>
              <w:t>116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633A01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B53F9C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561845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EDC551" w14:textId="77777777" w:rsidR="00792EDE" w:rsidRPr="0019177A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19177A">
              <w:rPr>
                <w:rFonts w:cstheme="majorHAnsi"/>
                <w:color w:val="000000"/>
                <w:sz w:val="18"/>
                <w:szCs w:val="18"/>
              </w:rPr>
              <w:t>-</w:t>
            </w:r>
          </w:p>
        </w:tc>
      </w:tr>
      <w:tr w:rsidR="00792EDE" w:rsidRPr="00D15FBA" w14:paraId="5FC7F3F4" w14:textId="77777777" w:rsidTr="005522B3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0538F6" w14:textId="77777777" w:rsidR="00792EDE" w:rsidRPr="00207C8A" w:rsidRDefault="00792EDE" w:rsidP="005522B3">
            <w:pPr>
              <w:spacing w:after="0"/>
              <w:jc w:val="center"/>
              <w:rPr>
                <w:rFonts w:cstheme="majorHAnsi"/>
                <w:b/>
                <w:sz w:val="21"/>
                <w:szCs w:val="18"/>
                <w:lang w:eastAsia="fr-FR"/>
              </w:rPr>
            </w:pPr>
            <w:r w:rsidRPr="00207C8A">
              <w:rPr>
                <w:rFonts w:ascii="Calibri" w:hAnsi="Calibri" w:cs="Calibri"/>
                <w:color w:val="000000"/>
                <w:sz w:val="21"/>
              </w:rPr>
              <w:t>121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6737D2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D546D5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0B4786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1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C3BA1F" w14:textId="77777777" w:rsidR="00792EDE" w:rsidRPr="0019177A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19177A">
              <w:rPr>
                <w:rFonts w:cstheme="majorHAnsi"/>
                <w:color w:val="000000"/>
                <w:sz w:val="18"/>
                <w:szCs w:val="18"/>
              </w:rPr>
              <w:t>-</w:t>
            </w:r>
          </w:p>
        </w:tc>
      </w:tr>
      <w:tr w:rsidR="00792EDE" w:rsidRPr="00D15FBA" w14:paraId="16824198" w14:textId="77777777" w:rsidTr="005522B3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E6B66E" w14:textId="77777777" w:rsidR="00792EDE" w:rsidRPr="00207C8A" w:rsidRDefault="00792EDE" w:rsidP="005522B3">
            <w:pPr>
              <w:spacing w:after="0"/>
              <w:jc w:val="center"/>
              <w:rPr>
                <w:rFonts w:cstheme="majorHAnsi"/>
                <w:b/>
                <w:sz w:val="21"/>
                <w:szCs w:val="18"/>
                <w:lang w:eastAsia="fr-FR"/>
              </w:rPr>
            </w:pPr>
            <w:r w:rsidRPr="00207C8A">
              <w:rPr>
                <w:rFonts w:ascii="Calibri" w:hAnsi="Calibri" w:cs="Calibri"/>
                <w:color w:val="000000"/>
                <w:sz w:val="21"/>
              </w:rPr>
              <w:t>180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F144D1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EA023B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647875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6E1757" w14:textId="77777777" w:rsidR="00792EDE" w:rsidRPr="0019177A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19177A">
              <w:rPr>
                <w:rFonts w:cstheme="majorHAnsi"/>
                <w:color w:val="000000"/>
                <w:sz w:val="18"/>
                <w:szCs w:val="18"/>
              </w:rPr>
              <w:t>-</w:t>
            </w:r>
          </w:p>
        </w:tc>
      </w:tr>
      <w:tr w:rsidR="00792EDE" w:rsidRPr="00D15FBA" w14:paraId="2BE947DE" w14:textId="77777777" w:rsidTr="005522B3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1B27A8" w14:textId="77777777" w:rsidR="00792EDE" w:rsidRPr="00207C8A" w:rsidRDefault="00792EDE" w:rsidP="005522B3">
            <w:pPr>
              <w:spacing w:after="0"/>
              <w:jc w:val="center"/>
              <w:rPr>
                <w:rFonts w:cstheme="majorHAnsi"/>
                <w:b/>
                <w:sz w:val="21"/>
                <w:szCs w:val="18"/>
                <w:lang w:eastAsia="fr-FR"/>
              </w:rPr>
            </w:pPr>
            <w:r w:rsidRPr="00207C8A">
              <w:rPr>
                <w:rFonts w:ascii="Calibri" w:hAnsi="Calibri" w:cs="Calibri"/>
                <w:color w:val="000000"/>
                <w:sz w:val="21"/>
              </w:rPr>
              <w:t>230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CD1DCB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FCAC57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6C7D44" w14:textId="77777777" w:rsidR="00792EDE" w:rsidRPr="006D2A16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0E769E" w14:textId="77777777" w:rsidR="00792EDE" w:rsidRPr="0019177A" w:rsidRDefault="00792EDE" w:rsidP="005522B3">
            <w:pPr>
              <w:spacing w:after="0"/>
              <w:jc w:val="center"/>
              <w:rPr>
                <w:rFonts w:cstheme="majorHAnsi"/>
                <w:sz w:val="18"/>
                <w:szCs w:val="18"/>
                <w:lang w:eastAsia="fr-FR"/>
              </w:rPr>
            </w:pPr>
            <w:r w:rsidRPr="0019177A">
              <w:rPr>
                <w:rFonts w:cstheme="majorHAnsi"/>
                <w:color w:val="000000"/>
                <w:sz w:val="18"/>
                <w:szCs w:val="18"/>
              </w:rPr>
              <w:t>-</w:t>
            </w:r>
          </w:p>
        </w:tc>
      </w:tr>
      <w:tr w:rsidR="00792EDE" w:rsidRPr="00D15FBA" w14:paraId="54CA3EA8" w14:textId="77777777" w:rsidTr="005522B3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F76D987" w14:textId="77777777" w:rsidR="00792EDE" w:rsidRPr="00207C8A" w:rsidRDefault="00792EDE" w:rsidP="005522B3">
            <w:pPr>
              <w:spacing w:after="0"/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207C8A">
              <w:rPr>
                <w:rFonts w:ascii="Calibri" w:hAnsi="Calibri" w:cs="Calibri"/>
                <w:color w:val="000000"/>
                <w:sz w:val="21"/>
              </w:rPr>
              <w:t>183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D83EDA0" w14:textId="77777777" w:rsidR="00792EDE" w:rsidRPr="00233577" w:rsidRDefault="00792EDE" w:rsidP="005522B3">
            <w:pPr>
              <w:spacing w:after="0"/>
              <w:jc w:val="center"/>
              <w:rPr>
                <w:rFonts w:eastAsia="Times New Roman" w:cstheme="majorHAnsi"/>
                <w:bCs/>
                <w:color w:val="000000"/>
                <w:sz w:val="18"/>
                <w:szCs w:val="18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9400E4F" w14:textId="77777777" w:rsidR="00792EDE" w:rsidRPr="00233577" w:rsidRDefault="00792EDE" w:rsidP="005522B3">
            <w:pPr>
              <w:spacing w:after="0"/>
              <w:jc w:val="center"/>
              <w:rPr>
                <w:rFonts w:eastAsia="Times New Roman" w:cstheme="majorHAnsi"/>
                <w:bCs/>
                <w:color w:val="000000"/>
                <w:sz w:val="18"/>
                <w:szCs w:val="18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 (0</w:t>
            </w:r>
            <w:r w:rsidRPr="006D2A16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.</w:t>
            </w: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1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971B7DA" w14:textId="77777777" w:rsidR="00792EDE" w:rsidRPr="00233577" w:rsidRDefault="00792EDE" w:rsidP="005522B3">
            <w:pPr>
              <w:spacing w:after="0"/>
              <w:jc w:val="center"/>
              <w:rPr>
                <w:rFonts w:eastAsia="Times New Roman" w:cstheme="majorHAnsi"/>
                <w:bCs/>
                <w:color w:val="000000"/>
                <w:sz w:val="18"/>
                <w:szCs w:val="18"/>
              </w:rPr>
            </w:pPr>
            <w:r w:rsidRPr="00233577">
              <w:rPr>
                <w:rFonts w:eastAsia="Times New Roman" w:cstheme="majorHAnsi"/>
                <w:bCs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AA70727" w14:textId="77777777" w:rsidR="00792EDE" w:rsidRPr="0019177A" w:rsidRDefault="00792EDE" w:rsidP="005522B3">
            <w:pPr>
              <w:spacing w:after="0"/>
              <w:jc w:val="center"/>
              <w:rPr>
                <w:rFonts w:cstheme="majorHAnsi"/>
                <w:color w:val="000000"/>
                <w:sz w:val="18"/>
                <w:szCs w:val="18"/>
              </w:rPr>
            </w:pPr>
          </w:p>
        </w:tc>
      </w:tr>
    </w:tbl>
    <w:p w14:paraId="6DD2848D" w14:textId="77777777" w:rsidR="00792EDE" w:rsidRPr="00D20677" w:rsidRDefault="00792EDE" w:rsidP="00792EDE"/>
    <w:tbl>
      <w:tblPr>
        <w:tblW w:w="598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67"/>
        <w:gridCol w:w="1614"/>
        <w:gridCol w:w="1701"/>
        <w:gridCol w:w="1701"/>
      </w:tblGrid>
      <w:tr w:rsidR="00792EDE" w:rsidRPr="00CE3D72" w14:paraId="2A998626" w14:textId="77777777" w:rsidTr="005522B3">
        <w:trPr>
          <w:trHeight w:val="320"/>
        </w:trPr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4070A" w14:textId="77777777" w:rsidR="00792EDE" w:rsidRPr="00CE3D72" w:rsidRDefault="00792EDE" w:rsidP="005522B3">
            <w:pPr>
              <w:spacing w:after="0" w:line="240" w:lineRule="auto"/>
              <w:ind w:right="26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4"/>
                <w:lang w:val="fr-FR"/>
              </w:rPr>
            </w:pPr>
            <w:r w:rsidRPr="00CE3D72">
              <w:rPr>
                <w:rFonts w:ascii="Calibri" w:eastAsia="Times New Roman" w:hAnsi="Calibri" w:cs="Calibri"/>
                <w:color w:val="000000"/>
                <w:sz w:val="18"/>
                <w:szCs w:val="24"/>
                <w:lang w:val="fr-FR"/>
              </w:rPr>
              <w:t>SDI</w:t>
            </w:r>
          </w:p>
          <w:p w14:paraId="26FEE12D" w14:textId="77777777" w:rsidR="00792EDE" w:rsidRPr="00D20677" w:rsidRDefault="00792EDE" w:rsidP="005522B3">
            <w:pPr>
              <w:spacing w:after="0" w:line="240" w:lineRule="auto"/>
              <w:ind w:right="26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4"/>
                <w:lang w:val="en-US"/>
              </w:rPr>
            </w:pPr>
            <w:r w:rsidRPr="00D20677">
              <w:rPr>
                <w:rFonts w:ascii="Calibri" w:eastAsia="Times New Roman" w:hAnsi="Calibri" w:cs="Calibri"/>
                <w:color w:val="000000"/>
                <w:sz w:val="18"/>
                <w:szCs w:val="24"/>
                <w:lang w:val="en-US"/>
              </w:rPr>
              <w:t>  </w:t>
            </w:r>
            <w:proofErr w:type="gramStart"/>
            <w:r w:rsidRPr="00D20677">
              <w:rPr>
                <w:rFonts w:ascii="Calibri" w:eastAsia="Times New Roman" w:hAnsi="Calibri" w:cs="Calibri"/>
                <w:color w:val="000000"/>
                <w:sz w:val="18"/>
                <w:szCs w:val="24"/>
                <w:lang w:val="en-US"/>
              </w:rPr>
              <w:t>CI(</w:t>
            </w:r>
            <w:proofErr w:type="gramEnd"/>
            <w:r w:rsidRPr="00D20677">
              <w:rPr>
                <w:rFonts w:ascii="Calibri" w:eastAsia="Times New Roman" w:hAnsi="Calibri" w:cs="Calibri"/>
                <w:color w:val="000000"/>
                <w:sz w:val="18"/>
                <w:szCs w:val="24"/>
                <w:lang w:val="en-US"/>
              </w:rPr>
              <w:t>95%)  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14D52" w14:textId="77777777" w:rsidR="00792EDE" w:rsidRPr="00CE3D72" w:rsidRDefault="00792EDE" w:rsidP="005522B3">
            <w:pPr>
              <w:spacing w:after="0" w:line="240" w:lineRule="auto"/>
              <w:ind w:right="26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4"/>
                <w:lang w:val="fr-FR"/>
              </w:rPr>
            </w:pPr>
            <w:r w:rsidRPr="00CE3D72">
              <w:rPr>
                <w:rFonts w:ascii="Calibri" w:eastAsia="Times New Roman" w:hAnsi="Calibri" w:cs="Calibri"/>
                <w:color w:val="000000"/>
                <w:sz w:val="18"/>
                <w:szCs w:val="24"/>
                <w:lang w:val="fr-FR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4"/>
                <w:lang w:val="fr-FR"/>
              </w:rPr>
              <w:t>51</w:t>
            </w:r>
          </w:p>
          <w:p w14:paraId="01D011B1" w14:textId="77777777" w:rsidR="00792EDE" w:rsidRPr="00CE3D72" w:rsidRDefault="00792EDE" w:rsidP="005522B3">
            <w:pPr>
              <w:spacing w:after="0" w:line="240" w:lineRule="auto"/>
              <w:ind w:right="26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4"/>
                <w:lang w:val="fr-FR"/>
              </w:rPr>
            </w:pPr>
            <w:r w:rsidRPr="00CE3D72">
              <w:rPr>
                <w:rFonts w:ascii="Calibri" w:eastAsia="Times New Roman" w:hAnsi="Calibri" w:cs="Calibri"/>
                <w:color w:val="000000"/>
                <w:sz w:val="18"/>
                <w:szCs w:val="24"/>
                <w:lang w:val="fr-FR"/>
              </w:rPr>
              <w:t>(0.779-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4"/>
                <w:lang w:val="fr-FR"/>
              </w:rPr>
              <w:t>22</w:t>
            </w:r>
            <w:r w:rsidRPr="00CE3D72">
              <w:rPr>
                <w:rFonts w:ascii="Calibri" w:eastAsia="Times New Roman" w:hAnsi="Calibri" w:cs="Calibri"/>
                <w:color w:val="000000"/>
                <w:sz w:val="18"/>
                <w:szCs w:val="24"/>
                <w:lang w:val="fr-FR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3710B" w14:textId="77777777" w:rsidR="00792EDE" w:rsidRPr="00CE3D72" w:rsidRDefault="00792EDE" w:rsidP="00552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4"/>
                <w:lang w:val="fr-FR"/>
              </w:rPr>
            </w:pPr>
            <w:r w:rsidRPr="00CE3D72">
              <w:rPr>
                <w:rFonts w:ascii="Calibri" w:hAnsi="Calibri" w:cs="Calibri"/>
                <w:color w:val="000000"/>
                <w:sz w:val="18"/>
              </w:rPr>
              <w:t>0.8</w:t>
            </w:r>
            <w:r>
              <w:rPr>
                <w:rFonts w:ascii="Calibri" w:hAnsi="Calibri" w:cs="Calibri"/>
                <w:color w:val="000000"/>
                <w:sz w:val="18"/>
              </w:rPr>
              <w:t>31</w:t>
            </w:r>
          </w:p>
          <w:p w14:paraId="04548041" w14:textId="77777777" w:rsidR="00792EDE" w:rsidRPr="00CE3D72" w:rsidRDefault="00792EDE" w:rsidP="005522B3">
            <w:pPr>
              <w:spacing w:after="0" w:line="240" w:lineRule="auto"/>
              <w:ind w:right="26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4"/>
                <w:lang w:val="fr-FR"/>
              </w:rPr>
            </w:pPr>
            <w:r w:rsidRPr="00CE3D72">
              <w:rPr>
                <w:rFonts w:ascii="Calibri" w:eastAsia="Times New Roman" w:hAnsi="Calibri" w:cs="Calibri"/>
                <w:color w:val="000000"/>
                <w:sz w:val="18"/>
                <w:szCs w:val="24"/>
                <w:lang w:val="fr-FR"/>
              </w:rPr>
              <w:t>(0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4"/>
                <w:lang w:val="fr-FR"/>
              </w:rPr>
              <w:t>77</w:t>
            </w:r>
            <w:r w:rsidRPr="00CE3D72">
              <w:rPr>
                <w:rFonts w:ascii="Calibri" w:eastAsia="Times New Roman" w:hAnsi="Calibri" w:cs="Calibri"/>
                <w:color w:val="000000"/>
                <w:sz w:val="18"/>
                <w:szCs w:val="24"/>
                <w:lang w:val="fr-FR"/>
              </w:rPr>
              <w:t>-0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4"/>
                <w:lang w:val="fr-FR"/>
              </w:rPr>
              <w:t>91</w:t>
            </w:r>
            <w:r w:rsidRPr="00CE3D72">
              <w:rPr>
                <w:rFonts w:ascii="Calibri" w:eastAsia="Times New Roman" w:hAnsi="Calibri" w:cs="Calibri"/>
                <w:color w:val="000000"/>
                <w:sz w:val="18"/>
                <w:szCs w:val="24"/>
                <w:lang w:val="fr-FR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8EC25" w14:textId="77777777" w:rsidR="00792EDE" w:rsidRPr="00CE3D72" w:rsidRDefault="00792EDE" w:rsidP="005522B3">
            <w:pPr>
              <w:spacing w:after="0" w:line="240" w:lineRule="auto"/>
              <w:ind w:right="26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4"/>
                <w:lang w:val="fr-FR"/>
              </w:rPr>
            </w:pPr>
            <w:r w:rsidRPr="00CE3D72">
              <w:rPr>
                <w:rFonts w:ascii="Calibri" w:eastAsia="Times New Roman" w:hAnsi="Calibri" w:cs="Calibri"/>
                <w:color w:val="000000"/>
                <w:sz w:val="18"/>
                <w:szCs w:val="24"/>
                <w:lang w:val="fr-FR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4"/>
                <w:lang w:val="fr-FR"/>
              </w:rPr>
              <w:t>03</w:t>
            </w:r>
          </w:p>
          <w:p w14:paraId="0F181991" w14:textId="77777777" w:rsidR="00792EDE" w:rsidRPr="00CE3D72" w:rsidRDefault="00792EDE" w:rsidP="005522B3">
            <w:pPr>
              <w:spacing w:after="0" w:line="240" w:lineRule="auto"/>
              <w:ind w:right="26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4"/>
                <w:lang w:val="fr-FR"/>
              </w:rPr>
            </w:pPr>
            <w:r w:rsidRPr="00CE3D72">
              <w:rPr>
                <w:rFonts w:ascii="Calibri" w:eastAsia="Times New Roman" w:hAnsi="Calibri" w:cs="Calibri"/>
                <w:color w:val="000000"/>
                <w:sz w:val="18"/>
                <w:szCs w:val="24"/>
                <w:lang w:val="fr-FR"/>
              </w:rPr>
              <w:t>(0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4"/>
                <w:lang w:val="fr-FR"/>
              </w:rPr>
              <w:t>32</w:t>
            </w:r>
            <w:r w:rsidRPr="00CE3D72">
              <w:rPr>
                <w:rFonts w:ascii="Calibri" w:eastAsia="Times New Roman" w:hAnsi="Calibri" w:cs="Calibri"/>
                <w:color w:val="000000"/>
                <w:sz w:val="18"/>
                <w:szCs w:val="24"/>
                <w:lang w:val="fr-FR"/>
              </w:rPr>
              <w:t>-0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4"/>
                <w:lang w:val="fr-FR"/>
              </w:rPr>
              <w:t>73</w:t>
            </w:r>
            <w:r w:rsidRPr="00CE3D72">
              <w:rPr>
                <w:rFonts w:ascii="Calibri" w:eastAsia="Times New Roman" w:hAnsi="Calibri" w:cs="Calibri"/>
                <w:color w:val="000000"/>
                <w:sz w:val="18"/>
                <w:szCs w:val="24"/>
                <w:lang w:val="fr-FR"/>
              </w:rPr>
              <w:t>)</w:t>
            </w:r>
          </w:p>
        </w:tc>
      </w:tr>
    </w:tbl>
    <w:p w14:paraId="5EBC3BAA" w14:textId="77777777" w:rsidR="00792EDE" w:rsidRDefault="00792EDE" w:rsidP="00792EDE">
      <w:pPr>
        <w:spacing w:after="0" w:line="240" w:lineRule="auto"/>
        <w:rPr>
          <w:rFonts w:ascii="Calibri" w:eastAsia="Times New Roman" w:hAnsi="Calibri" w:cs="Calibri"/>
          <w:color w:val="000000"/>
          <w:sz w:val="21"/>
          <w:szCs w:val="24"/>
          <w:lang w:val="fr-FR"/>
        </w:rPr>
      </w:pPr>
    </w:p>
    <w:p w14:paraId="7649DD1E" w14:textId="77777777" w:rsidR="00792EDE" w:rsidRPr="00CE3D72" w:rsidRDefault="00792EDE" w:rsidP="00792EDE">
      <w:pPr>
        <w:spacing w:after="0" w:line="240" w:lineRule="auto"/>
        <w:rPr>
          <w:rFonts w:ascii="Calibri" w:eastAsia="Times New Roman" w:hAnsi="Calibri" w:cs="Calibri"/>
          <w:color w:val="000000"/>
          <w:sz w:val="21"/>
          <w:szCs w:val="24"/>
          <w:lang w:val="fr-FR"/>
        </w:rPr>
      </w:pPr>
    </w:p>
    <w:tbl>
      <w:tblPr>
        <w:tblW w:w="598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67"/>
        <w:gridCol w:w="2889"/>
        <w:gridCol w:w="161"/>
        <w:gridCol w:w="908"/>
        <w:gridCol w:w="1058"/>
      </w:tblGrid>
      <w:tr w:rsidR="00792EDE" w:rsidRPr="00CE3D72" w14:paraId="6547785E" w14:textId="77777777" w:rsidTr="005522B3">
        <w:trPr>
          <w:gridBefore w:val="1"/>
          <w:gridAfter w:val="1"/>
          <w:wBefore w:w="967" w:type="dxa"/>
          <w:wAfter w:w="1058" w:type="dxa"/>
          <w:trHeight w:val="320"/>
        </w:trPr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4CB7A" w14:textId="77777777" w:rsidR="00792EDE" w:rsidRPr="00CE3D72" w:rsidRDefault="00792EDE" w:rsidP="005522B3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4"/>
                <w:lang w:val="fr-FR"/>
              </w:rPr>
            </w:pPr>
            <w:proofErr w:type="spellStart"/>
            <w:r w:rsidRPr="00CE3D7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4"/>
                <w:lang w:val="fr-FR"/>
              </w:rPr>
              <w:t>Comparision</w:t>
            </w:r>
            <w:proofErr w:type="spellEnd"/>
            <w:r w:rsidRPr="00CE3D7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4"/>
                <w:lang w:val="fr-FR"/>
              </w:rPr>
              <w:t xml:space="preserve"> SDI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EB94C" w14:textId="55688E85" w:rsidR="00792EDE" w:rsidRPr="00CE3D72" w:rsidRDefault="00EB49A3" w:rsidP="005522B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1"/>
                <w:szCs w:val="24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4"/>
                <w:lang w:val="fr-FR"/>
              </w:rPr>
              <w:t>p-</w:t>
            </w:r>
            <w:r w:rsidR="00792EDE" w:rsidRPr="00CE3D72">
              <w:rPr>
                <w:rFonts w:ascii="Calibri" w:eastAsia="Times New Roman" w:hAnsi="Calibri" w:cs="Calibri"/>
                <w:color w:val="000000"/>
                <w:sz w:val="21"/>
                <w:szCs w:val="24"/>
                <w:lang w:val="fr-FR"/>
              </w:rPr>
              <w:t>values</w:t>
            </w:r>
          </w:p>
        </w:tc>
      </w:tr>
      <w:tr w:rsidR="00792EDE" w:rsidRPr="00CE3D72" w14:paraId="5F520FDE" w14:textId="77777777" w:rsidTr="005522B3">
        <w:trPr>
          <w:gridBefore w:val="1"/>
          <w:gridAfter w:val="1"/>
          <w:wBefore w:w="967" w:type="dxa"/>
          <w:wAfter w:w="1058" w:type="dxa"/>
          <w:trHeight w:val="320"/>
        </w:trPr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18D3D" w14:textId="77777777" w:rsidR="00792EDE" w:rsidRPr="00076C64" w:rsidRDefault="00792EDE" w:rsidP="005522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1"/>
                <w:szCs w:val="24"/>
                <w:lang w:val="fr-FR"/>
              </w:rPr>
            </w:pPr>
            <w:proofErr w:type="spellStart"/>
            <w:r w:rsidRPr="00076C64">
              <w:rPr>
                <w:rFonts w:ascii="Calibri" w:eastAsia="Times New Roman" w:hAnsi="Calibri" w:cs="Calibri"/>
                <w:bCs/>
                <w:color w:val="000000"/>
                <w:sz w:val="21"/>
                <w:szCs w:val="24"/>
                <w:lang w:val="fr-FR"/>
              </w:rPr>
              <w:t>Overall</w:t>
            </w:r>
            <w:proofErr w:type="spellEnd"/>
            <w:r w:rsidRPr="00076C64">
              <w:rPr>
                <w:rFonts w:ascii="Calibri" w:eastAsia="Times New Roman" w:hAnsi="Calibri" w:cs="Calibri"/>
                <w:bCs/>
                <w:color w:val="000000"/>
                <w:sz w:val="21"/>
                <w:szCs w:val="24"/>
                <w:lang w:val="fr-FR"/>
              </w:rPr>
              <w:t xml:space="preserve"> </w:t>
            </w:r>
            <w:proofErr w:type="spellStart"/>
            <w:r w:rsidRPr="00076C64">
              <w:rPr>
                <w:rFonts w:ascii="Calibri" w:eastAsia="Times New Roman" w:hAnsi="Calibri" w:cs="Calibri"/>
                <w:bCs/>
                <w:color w:val="000000"/>
                <w:sz w:val="21"/>
                <w:szCs w:val="24"/>
                <w:lang w:val="fr-FR"/>
              </w:rPr>
              <w:t>vs"In</w:t>
            </w:r>
            <w:proofErr w:type="spellEnd"/>
            <w:r w:rsidRPr="00076C64">
              <w:rPr>
                <w:rFonts w:ascii="Calibri" w:eastAsia="Times New Roman" w:hAnsi="Calibri" w:cs="Calibri"/>
                <w:bCs/>
                <w:color w:val="000000"/>
                <w:sz w:val="21"/>
                <w:szCs w:val="24"/>
                <w:lang w:val="fr-FR"/>
              </w:rPr>
              <w:t xml:space="preserve"> Rennes"</w:t>
            </w:r>
          </w:p>
        </w:tc>
        <w:tc>
          <w:tcPr>
            <w:tcW w:w="106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3FD87" w14:textId="77777777" w:rsidR="00792EDE" w:rsidRPr="00CE3D72" w:rsidRDefault="00792EDE" w:rsidP="005522B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1"/>
                <w:szCs w:val="24"/>
                <w:lang w:val="fr-FR"/>
              </w:rPr>
            </w:pPr>
            <w:r w:rsidRPr="00CE3D72">
              <w:rPr>
                <w:rFonts w:ascii="Calibri" w:eastAsia="Times New Roman" w:hAnsi="Calibri" w:cs="Calibri"/>
                <w:color w:val="000000"/>
                <w:sz w:val="21"/>
                <w:szCs w:val="24"/>
                <w:lang w:val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4"/>
                <w:lang w:val="fr-FR"/>
              </w:rPr>
              <w:t>419</w:t>
            </w:r>
          </w:p>
        </w:tc>
      </w:tr>
      <w:tr w:rsidR="00792EDE" w:rsidRPr="00CE3D72" w14:paraId="7061EE1C" w14:textId="77777777" w:rsidTr="005522B3">
        <w:trPr>
          <w:gridBefore w:val="1"/>
          <w:gridAfter w:val="1"/>
          <w:wBefore w:w="967" w:type="dxa"/>
          <w:wAfter w:w="1058" w:type="dxa"/>
          <w:trHeight w:val="320"/>
        </w:trPr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790BC" w14:textId="77777777" w:rsidR="00792EDE" w:rsidRPr="00076C64" w:rsidRDefault="00792EDE" w:rsidP="005522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1"/>
                <w:szCs w:val="24"/>
                <w:lang w:val="fr-FR"/>
              </w:rPr>
            </w:pPr>
            <w:proofErr w:type="spellStart"/>
            <w:r w:rsidRPr="00076C64">
              <w:rPr>
                <w:rFonts w:ascii="Calibri" w:eastAsia="Times New Roman" w:hAnsi="Calibri" w:cs="Calibri"/>
                <w:bCs/>
                <w:color w:val="000000"/>
                <w:sz w:val="21"/>
                <w:szCs w:val="24"/>
                <w:lang w:val="fr-FR"/>
              </w:rPr>
              <w:t>Overall</w:t>
            </w:r>
            <w:proofErr w:type="spellEnd"/>
            <w:r w:rsidRPr="00076C64">
              <w:rPr>
                <w:rFonts w:ascii="Calibri" w:eastAsia="Times New Roman" w:hAnsi="Calibri" w:cs="Calibri"/>
                <w:bCs/>
                <w:color w:val="000000"/>
                <w:sz w:val="21"/>
                <w:szCs w:val="24"/>
                <w:lang w:val="fr-FR"/>
              </w:rPr>
              <w:t xml:space="preserve"> </w:t>
            </w:r>
            <w:proofErr w:type="spellStart"/>
            <w:r w:rsidRPr="00076C64">
              <w:rPr>
                <w:rFonts w:ascii="Calibri" w:eastAsia="Times New Roman" w:hAnsi="Calibri" w:cs="Calibri"/>
                <w:bCs/>
                <w:color w:val="000000"/>
                <w:sz w:val="21"/>
                <w:szCs w:val="24"/>
                <w:lang w:val="fr-FR"/>
              </w:rPr>
              <w:t>vs"Out</w:t>
            </w:r>
            <w:proofErr w:type="spellEnd"/>
            <w:r w:rsidRPr="00076C64">
              <w:rPr>
                <w:rFonts w:ascii="Calibri" w:eastAsia="Times New Roman" w:hAnsi="Calibri" w:cs="Calibri"/>
                <w:bCs/>
                <w:color w:val="000000"/>
                <w:sz w:val="21"/>
                <w:szCs w:val="24"/>
                <w:lang w:val="fr-FR"/>
              </w:rPr>
              <w:t>- Rennes"</w:t>
            </w:r>
          </w:p>
        </w:tc>
        <w:tc>
          <w:tcPr>
            <w:tcW w:w="106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87B5F" w14:textId="77777777" w:rsidR="00792EDE" w:rsidRPr="00CE3D72" w:rsidRDefault="00792EDE" w:rsidP="005522B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1"/>
                <w:szCs w:val="24"/>
                <w:lang w:val="fr-FR"/>
              </w:rPr>
            </w:pPr>
            <w:r w:rsidRPr="00CE3D72">
              <w:rPr>
                <w:rFonts w:ascii="Calibri" w:eastAsia="Times New Roman" w:hAnsi="Calibri" w:cs="Calibri"/>
                <w:color w:val="000000"/>
                <w:sz w:val="21"/>
                <w:szCs w:val="24"/>
                <w:lang w:val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4"/>
                <w:lang w:val="fr-FR"/>
              </w:rPr>
              <w:t>362</w:t>
            </w:r>
          </w:p>
        </w:tc>
      </w:tr>
      <w:tr w:rsidR="00792EDE" w:rsidRPr="00CE3D72" w14:paraId="3BE61E80" w14:textId="77777777" w:rsidTr="005522B3">
        <w:trPr>
          <w:gridBefore w:val="1"/>
          <w:gridAfter w:val="1"/>
          <w:wBefore w:w="967" w:type="dxa"/>
          <w:wAfter w:w="1058" w:type="dxa"/>
          <w:trHeight w:val="320"/>
        </w:trPr>
        <w:tc>
          <w:tcPr>
            <w:tcW w:w="2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89916" w14:textId="77777777" w:rsidR="00792EDE" w:rsidRPr="00076C64" w:rsidRDefault="00792EDE" w:rsidP="005522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1"/>
                <w:szCs w:val="24"/>
                <w:lang w:val="fr-FR"/>
              </w:rPr>
            </w:pPr>
            <w:r w:rsidRPr="00076C64">
              <w:rPr>
                <w:rFonts w:ascii="Calibri" w:eastAsia="Times New Roman" w:hAnsi="Calibri" w:cs="Calibri"/>
                <w:bCs/>
                <w:color w:val="000000"/>
                <w:sz w:val="21"/>
                <w:szCs w:val="24"/>
                <w:lang w:val="fr-FR"/>
              </w:rPr>
              <w:t>"In Rennes" vs "Out-Rennes</w:t>
            </w:r>
          </w:p>
        </w:tc>
        <w:tc>
          <w:tcPr>
            <w:tcW w:w="106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5D702" w14:textId="77777777" w:rsidR="00792EDE" w:rsidRPr="00CE3D72" w:rsidRDefault="00792EDE" w:rsidP="005522B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1"/>
                <w:szCs w:val="24"/>
                <w:lang w:val="fr-FR"/>
              </w:rPr>
            </w:pPr>
            <w:r w:rsidRPr="00CE3D72">
              <w:rPr>
                <w:rFonts w:ascii="Calibri" w:eastAsia="Times New Roman" w:hAnsi="Calibri" w:cs="Calibri"/>
                <w:color w:val="000000"/>
                <w:sz w:val="21"/>
                <w:szCs w:val="24"/>
                <w:lang w:val="fr-FR"/>
              </w:rPr>
              <w:t>0.3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4"/>
                <w:lang w:val="fr-FR"/>
              </w:rPr>
              <w:t>20</w:t>
            </w:r>
          </w:p>
        </w:tc>
      </w:tr>
      <w:tr w:rsidR="00792EDE" w:rsidRPr="00CE3D72" w14:paraId="33E62C8A" w14:textId="77777777" w:rsidTr="005522B3">
        <w:trPr>
          <w:trHeight w:val="320"/>
        </w:trPr>
        <w:tc>
          <w:tcPr>
            <w:tcW w:w="4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E5E0" w14:textId="77777777" w:rsidR="00792EDE" w:rsidRPr="00CE3D72" w:rsidRDefault="00792EDE" w:rsidP="005522B3">
            <w:pPr>
              <w:spacing w:after="0" w:line="240" w:lineRule="auto"/>
              <w:ind w:right="26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4"/>
                <w:lang w:val="en-US"/>
              </w:rPr>
            </w:pP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7FE5" w14:textId="77777777" w:rsidR="00792EDE" w:rsidRPr="00CE3D72" w:rsidRDefault="00792EDE" w:rsidP="005522B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20477464" w14:textId="77777777" w:rsidR="00792EDE" w:rsidRDefault="00792EDE" w:rsidP="00792EDE"/>
    <w:p w14:paraId="55E580DE" w14:textId="75C44EFE" w:rsidR="00B85272" w:rsidRDefault="00B85272" w:rsidP="00792EDE">
      <w:pPr>
        <w:spacing w:line="480" w:lineRule="auto"/>
        <w:rPr>
          <w:rFonts w:ascii="Calibri" w:hAnsi="Calibri"/>
          <w:sz w:val="24"/>
        </w:rPr>
      </w:pPr>
    </w:p>
    <w:sectPr w:rsidR="00B85272" w:rsidSect="006E1B24">
      <w:headerReference w:type="default" r:id="rId9"/>
      <w:footerReference w:type="even" r:id="rId10"/>
      <w:footerReference w:type="default" r:id="rId11"/>
      <w:headerReference w:type="first" r:id="rId12"/>
      <w:pgSz w:w="11900" w:h="16840"/>
      <w:pgMar w:top="1418" w:right="1418" w:bottom="1418" w:left="1418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FF0C05" w14:textId="77777777" w:rsidR="00955682" w:rsidRDefault="00955682" w:rsidP="00263A34">
      <w:r>
        <w:separator/>
      </w:r>
    </w:p>
  </w:endnote>
  <w:endnote w:type="continuationSeparator" w:id="0">
    <w:p w14:paraId="4D911448" w14:textId="77777777" w:rsidR="00955682" w:rsidRDefault="00955682" w:rsidP="00263A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7E921B" w14:textId="77777777" w:rsidR="005522B3" w:rsidRDefault="005522B3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0B81437" w14:textId="77777777" w:rsidR="005522B3" w:rsidRDefault="005522B3" w:rsidP="00263A3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CC92B9" w14:textId="4C258452" w:rsidR="005522B3" w:rsidRPr="00C83458" w:rsidRDefault="005522B3" w:rsidP="004018A7">
    <w:pPr>
      <w:pStyle w:val="Footer"/>
      <w:tabs>
        <w:tab w:val="clear" w:pos="4536"/>
        <w:tab w:val="right" w:pos="8789"/>
      </w:tabs>
      <w:rPr>
        <w:i/>
        <w:sz w:val="18"/>
      </w:rPr>
    </w:pPr>
    <w:r>
      <w:rPr>
        <w:rStyle w:val="PageNumber"/>
        <w:rFonts w:ascii="Calibri" w:hAnsi="Calibri"/>
      </w:rPr>
      <w:tab/>
    </w:r>
    <w:r w:rsidRPr="00E84456">
      <w:rPr>
        <w:i/>
        <w:sz w:val="18"/>
      </w:rPr>
      <w:t xml:space="preserve">S. </w:t>
    </w:r>
    <w:proofErr w:type="spellStart"/>
    <w:r w:rsidRPr="00E84456">
      <w:rPr>
        <w:i/>
        <w:sz w:val="18"/>
      </w:rPr>
      <w:t>Kayal</w:t>
    </w:r>
    <w:proofErr w:type="spellEnd"/>
    <w:r w:rsidRPr="00E84456">
      <w:rPr>
        <w:i/>
        <w:sz w:val="18"/>
      </w:rPr>
      <w:t xml:space="preserve"> 20</w:t>
    </w:r>
    <w:r>
      <w:rPr>
        <w:i/>
        <w:sz w:val="18"/>
      </w:rPr>
      <w:t>20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1DA4D3" w14:textId="77777777" w:rsidR="00955682" w:rsidRDefault="00955682" w:rsidP="00263A34">
      <w:r>
        <w:separator/>
      </w:r>
    </w:p>
  </w:footnote>
  <w:footnote w:type="continuationSeparator" w:id="0">
    <w:p w14:paraId="40017705" w14:textId="77777777" w:rsidR="00955682" w:rsidRDefault="00955682" w:rsidP="00263A3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392CDD" w14:textId="77777777" w:rsidR="005522B3" w:rsidRDefault="005522B3" w:rsidP="00263A34">
    <w:pPr>
      <w:pStyle w:val="Header"/>
    </w:pPr>
    <w:r>
      <w:t xml:space="preserve"> 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664407" w14:textId="77777777" w:rsidR="005522B3" w:rsidRDefault="005522B3" w:rsidP="00263A34">
    <w:ins w:id="1" w:author="Samer Kayal" w:date="2018-03-26T18:00:00Z">
      <w:r>
        <w:t xml:space="preserve"> </w:t>
      </w:r>
    </w:ins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E66FE9"/>
    <w:multiLevelType w:val="hybridMultilevel"/>
    <w:tmpl w:val="326CD07C"/>
    <w:lvl w:ilvl="0" w:tplc="DDAA62A0">
      <w:start w:val="1"/>
      <w:numFmt w:val="lowerLetter"/>
      <w:lvlText w:val="%1)"/>
      <w:lvlJc w:val="left"/>
      <w:pPr>
        <w:ind w:left="360" w:hanging="360"/>
      </w:pPr>
      <w:rPr>
        <w:rFonts w:hint="default"/>
        <w:i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7E5686"/>
    <w:multiLevelType w:val="multilevel"/>
    <w:tmpl w:val="4BB027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C782DCA"/>
    <w:multiLevelType w:val="hybridMultilevel"/>
    <w:tmpl w:val="2084D760"/>
    <w:lvl w:ilvl="0" w:tplc="54D83A46">
      <w:start w:val="1"/>
      <w:numFmt w:val="upperLetter"/>
      <w:lvlText w:val="%1)"/>
      <w:lvlJc w:val="left"/>
      <w:pPr>
        <w:ind w:left="36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54C00B42"/>
    <w:multiLevelType w:val="hybridMultilevel"/>
    <w:tmpl w:val="47284C58"/>
    <w:lvl w:ilvl="0" w:tplc="20385C02">
      <w:start w:val="2"/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>
    <w:nsid w:val="7DFD3897"/>
    <w:multiLevelType w:val="hybridMultilevel"/>
    <w:tmpl w:val="F02449EE"/>
    <w:lvl w:ilvl="0" w:tplc="040C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0"/>
    <w:lvlOverride w:ilvl="0">
      <w:startOverride w:val="1"/>
    </w:lvlOverride>
  </w:num>
  <w:num w:numId="4">
    <w:abstractNumId w:val="4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22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M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9x092e7ed22nefx0k5svebwve2rp0wzsxz&quot;&gt;BIBstrepto TOT&lt;record-ids&gt;&lt;item&gt;123&lt;/item&gt;&lt;item&gt;2434&lt;/item&gt;&lt;item&gt;2666&lt;/item&gt;&lt;item&gt;4142&lt;/item&gt;&lt;item&gt;4292&lt;/item&gt;&lt;item&gt;9497&lt;/item&gt;&lt;item&gt;9514&lt;/item&gt;&lt;item&gt;12503&lt;/item&gt;&lt;item&gt;12642&lt;/item&gt;&lt;item&gt;12738&lt;/item&gt;&lt;item&gt;15030&lt;/item&gt;&lt;item&gt;16249&lt;/item&gt;&lt;item&gt;21974&lt;/item&gt;&lt;item&gt;24103&lt;/item&gt;&lt;item&gt;24168&lt;/item&gt;&lt;item&gt;24173&lt;/item&gt;&lt;item&gt;24213&lt;/item&gt;&lt;item&gt;24452&lt;/item&gt;&lt;item&gt;25550&lt;/item&gt;&lt;item&gt;25660&lt;/item&gt;&lt;item&gt;25679&lt;/item&gt;&lt;item&gt;27155&lt;/item&gt;&lt;item&gt;28286&lt;/item&gt;&lt;item&gt;28488&lt;/item&gt;&lt;item&gt;28495&lt;/item&gt;&lt;item&gt;28497&lt;/item&gt;&lt;item&gt;28622&lt;/item&gt;&lt;item&gt;29107&lt;/item&gt;&lt;item&gt;29110&lt;/item&gt;&lt;item&gt;29155&lt;/item&gt;&lt;/record-ids&gt;&lt;/item&gt;&lt;/Libraries&gt;"/>
    <w:docVar w:name="Total_Editing_Time" w:val="3"/>
  </w:docVars>
  <w:rsids>
    <w:rsidRoot w:val="00172863"/>
    <w:rsid w:val="00016C87"/>
    <w:rsid w:val="000218F7"/>
    <w:rsid w:val="00025D0F"/>
    <w:rsid w:val="00034181"/>
    <w:rsid w:val="00051D72"/>
    <w:rsid w:val="0005396C"/>
    <w:rsid w:val="000539EF"/>
    <w:rsid w:val="00053C25"/>
    <w:rsid w:val="000558DC"/>
    <w:rsid w:val="00071149"/>
    <w:rsid w:val="00072A09"/>
    <w:rsid w:val="00076C64"/>
    <w:rsid w:val="00077178"/>
    <w:rsid w:val="000835AA"/>
    <w:rsid w:val="00090F62"/>
    <w:rsid w:val="00094A33"/>
    <w:rsid w:val="00094CE1"/>
    <w:rsid w:val="000A043D"/>
    <w:rsid w:val="000A32A6"/>
    <w:rsid w:val="000A5640"/>
    <w:rsid w:val="000A5EAF"/>
    <w:rsid w:val="000B3DFE"/>
    <w:rsid w:val="000C2355"/>
    <w:rsid w:val="000C4440"/>
    <w:rsid w:val="000D0566"/>
    <w:rsid w:val="000D1DDD"/>
    <w:rsid w:val="000D357B"/>
    <w:rsid w:val="000D3D5E"/>
    <w:rsid w:val="000D5A90"/>
    <w:rsid w:val="000D6EAE"/>
    <w:rsid w:val="000E243C"/>
    <w:rsid w:val="000E726C"/>
    <w:rsid w:val="000F46BF"/>
    <w:rsid w:val="000F649C"/>
    <w:rsid w:val="000F7FB1"/>
    <w:rsid w:val="00100B9C"/>
    <w:rsid w:val="001021A7"/>
    <w:rsid w:val="001022B3"/>
    <w:rsid w:val="00104B0C"/>
    <w:rsid w:val="00104FE8"/>
    <w:rsid w:val="00110B04"/>
    <w:rsid w:val="0011220E"/>
    <w:rsid w:val="00112705"/>
    <w:rsid w:val="00120242"/>
    <w:rsid w:val="0012125E"/>
    <w:rsid w:val="00127C1F"/>
    <w:rsid w:val="00141335"/>
    <w:rsid w:val="0014374C"/>
    <w:rsid w:val="00144E1E"/>
    <w:rsid w:val="00145510"/>
    <w:rsid w:val="001474D5"/>
    <w:rsid w:val="00156AFE"/>
    <w:rsid w:val="00162BAE"/>
    <w:rsid w:val="00162D45"/>
    <w:rsid w:val="00166423"/>
    <w:rsid w:val="0016772E"/>
    <w:rsid w:val="0017016B"/>
    <w:rsid w:val="0017024E"/>
    <w:rsid w:val="00172863"/>
    <w:rsid w:val="001744FD"/>
    <w:rsid w:val="0017557B"/>
    <w:rsid w:val="001805DB"/>
    <w:rsid w:val="00181AD7"/>
    <w:rsid w:val="001904B1"/>
    <w:rsid w:val="0019177A"/>
    <w:rsid w:val="00195DEA"/>
    <w:rsid w:val="0019646D"/>
    <w:rsid w:val="00196825"/>
    <w:rsid w:val="001A7B37"/>
    <w:rsid w:val="001B047C"/>
    <w:rsid w:val="001B39B5"/>
    <w:rsid w:val="001B47BD"/>
    <w:rsid w:val="001D71FF"/>
    <w:rsid w:val="001E31FD"/>
    <w:rsid w:val="001E5E0F"/>
    <w:rsid w:val="001E63CF"/>
    <w:rsid w:val="001F1D2E"/>
    <w:rsid w:val="001F303E"/>
    <w:rsid w:val="001F60FD"/>
    <w:rsid w:val="001F7340"/>
    <w:rsid w:val="001F7727"/>
    <w:rsid w:val="00200F79"/>
    <w:rsid w:val="0020161C"/>
    <w:rsid w:val="00202ECF"/>
    <w:rsid w:val="00203AEA"/>
    <w:rsid w:val="00207307"/>
    <w:rsid w:val="00212432"/>
    <w:rsid w:val="002207C9"/>
    <w:rsid w:val="00222BD2"/>
    <w:rsid w:val="002245F4"/>
    <w:rsid w:val="00231003"/>
    <w:rsid w:val="00232922"/>
    <w:rsid w:val="00232C57"/>
    <w:rsid w:val="002364B2"/>
    <w:rsid w:val="00241FA5"/>
    <w:rsid w:val="00242251"/>
    <w:rsid w:val="002423E4"/>
    <w:rsid w:val="00242BC1"/>
    <w:rsid w:val="00243041"/>
    <w:rsid w:val="002468E5"/>
    <w:rsid w:val="00260164"/>
    <w:rsid w:val="00262B28"/>
    <w:rsid w:val="0026394F"/>
    <w:rsid w:val="00263A34"/>
    <w:rsid w:val="002650DE"/>
    <w:rsid w:val="00272433"/>
    <w:rsid w:val="00272EA8"/>
    <w:rsid w:val="0027348C"/>
    <w:rsid w:val="00274AF8"/>
    <w:rsid w:val="00277B6C"/>
    <w:rsid w:val="00284228"/>
    <w:rsid w:val="0028484B"/>
    <w:rsid w:val="002938C5"/>
    <w:rsid w:val="002954A6"/>
    <w:rsid w:val="00297554"/>
    <w:rsid w:val="002A4687"/>
    <w:rsid w:val="002A56D4"/>
    <w:rsid w:val="002A74A6"/>
    <w:rsid w:val="002B62FA"/>
    <w:rsid w:val="002B6307"/>
    <w:rsid w:val="002B7254"/>
    <w:rsid w:val="002C4B25"/>
    <w:rsid w:val="002D0D1C"/>
    <w:rsid w:val="002D1504"/>
    <w:rsid w:val="002D2708"/>
    <w:rsid w:val="002D3873"/>
    <w:rsid w:val="002D3E1B"/>
    <w:rsid w:val="002F0D51"/>
    <w:rsid w:val="002F52DA"/>
    <w:rsid w:val="002F7562"/>
    <w:rsid w:val="00300005"/>
    <w:rsid w:val="00301E5B"/>
    <w:rsid w:val="0030234D"/>
    <w:rsid w:val="00304C00"/>
    <w:rsid w:val="00311C95"/>
    <w:rsid w:val="00317A92"/>
    <w:rsid w:val="0032360E"/>
    <w:rsid w:val="003359BF"/>
    <w:rsid w:val="003359D5"/>
    <w:rsid w:val="0033700D"/>
    <w:rsid w:val="0033724C"/>
    <w:rsid w:val="00342020"/>
    <w:rsid w:val="00353F67"/>
    <w:rsid w:val="003548CB"/>
    <w:rsid w:val="00354BB1"/>
    <w:rsid w:val="00354C4F"/>
    <w:rsid w:val="0036388A"/>
    <w:rsid w:val="00366DF6"/>
    <w:rsid w:val="003826AF"/>
    <w:rsid w:val="003839BC"/>
    <w:rsid w:val="00384D5E"/>
    <w:rsid w:val="00386296"/>
    <w:rsid w:val="00386517"/>
    <w:rsid w:val="00386CB4"/>
    <w:rsid w:val="00392E02"/>
    <w:rsid w:val="00393666"/>
    <w:rsid w:val="003A497B"/>
    <w:rsid w:val="003B05F0"/>
    <w:rsid w:val="003B3EAE"/>
    <w:rsid w:val="003B7ECA"/>
    <w:rsid w:val="003C32CD"/>
    <w:rsid w:val="003C49BC"/>
    <w:rsid w:val="003C4FB6"/>
    <w:rsid w:val="003E100A"/>
    <w:rsid w:val="003E4D2A"/>
    <w:rsid w:val="003F0122"/>
    <w:rsid w:val="0040142F"/>
    <w:rsid w:val="004018A7"/>
    <w:rsid w:val="0040196D"/>
    <w:rsid w:val="004030B9"/>
    <w:rsid w:val="0040750E"/>
    <w:rsid w:val="004105DA"/>
    <w:rsid w:val="004112E8"/>
    <w:rsid w:val="0041394D"/>
    <w:rsid w:val="00413BB4"/>
    <w:rsid w:val="0041654A"/>
    <w:rsid w:val="0041702C"/>
    <w:rsid w:val="00431B3A"/>
    <w:rsid w:val="00432EF1"/>
    <w:rsid w:val="00434ED7"/>
    <w:rsid w:val="00436BF1"/>
    <w:rsid w:val="00437083"/>
    <w:rsid w:val="0044541E"/>
    <w:rsid w:val="00452123"/>
    <w:rsid w:val="004524FF"/>
    <w:rsid w:val="00454076"/>
    <w:rsid w:val="0046089E"/>
    <w:rsid w:val="00464E2C"/>
    <w:rsid w:val="00464E3F"/>
    <w:rsid w:val="00464E6E"/>
    <w:rsid w:val="00476D6A"/>
    <w:rsid w:val="00477B76"/>
    <w:rsid w:val="00480EEF"/>
    <w:rsid w:val="00481C49"/>
    <w:rsid w:val="0048351B"/>
    <w:rsid w:val="00495E43"/>
    <w:rsid w:val="004A64CE"/>
    <w:rsid w:val="004B028F"/>
    <w:rsid w:val="004B3D75"/>
    <w:rsid w:val="004C53DA"/>
    <w:rsid w:val="004D0A71"/>
    <w:rsid w:val="004E3741"/>
    <w:rsid w:val="004F0161"/>
    <w:rsid w:val="004F38F3"/>
    <w:rsid w:val="004F7D68"/>
    <w:rsid w:val="00500262"/>
    <w:rsid w:val="00510B4A"/>
    <w:rsid w:val="00521326"/>
    <w:rsid w:val="00522000"/>
    <w:rsid w:val="00523AAB"/>
    <w:rsid w:val="00526064"/>
    <w:rsid w:val="0052689A"/>
    <w:rsid w:val="00530CC0"/>
    <w:rsid w:val="00530F85"/>
    <w:rsid w:val="00532993"/>
    <w:rsid w:val="00536C78"/>
    <w:rsid w:val="00537368"/>
    <w:rsid w:val="0054070B"/>
    <w:rsid w:val="0054119C"/>
    <w:rsid w:val="00541773"/>
    <w:rsid w:val="00542F33"/>
    <w:rsid w:val="0054550C"/>
    <w:rsid w:val="005502B5"/>
    <w:rsid w:val="00550769"/>
    <w:rsid w:val="00551A7D"/>
    <w:rsid w:val="005522B3"/>
    <w:rsid w:val="00554B4D"/>
    <w:rsid w:val="00554FD5"/>
    <w:rsid w:val="005619BF"/>
    <w:rsid w:val="00563F68"/>
    <w:rsid w:val="00575005"/>
    <w:rsid w:val="005779AF"/>
    <w:rsid w:val="00587A98"/>
    <w:rsid w:val="00590B72"/>
    <w:rsid w:val="00591F3A"/>
    <w:rsid w:val="00594657"/>
    <w:rsid w:val="0059465D"/>
    <w:rsid w:val="00594AA7"/>
    <w:rsid w:val="00597501"/>
    <w:rsid w:val="00597F20"/>
    <w:rsid w:val="005A6B58"/>
    <w:rsid w:val="005A6F2E"/>
    <w:rsid w:val="005B05AD"/>
    <w:rsid w:val="005B5D11"/>
    <w:rsid w:val="005B5D7B"/>
    <w:rsid w:val="005B613A"/>
    <w:rsid w:val="005B7B6C"/>
    <w:rsid w:val="005C1967"/>
    <w:rsid w:val="005C4C3E"/>
    <w:rsid w:val="005C5DA7"/>
    <w:rsid w:val="005E1620"/>
    <w:rsid w:val="005E30B2"/>
    <w:rsid w:val="005E34E5"/>
    <w:rsid w:val="005E6BF3"/>
    <w:rsid w:val="005E7F30"/>
    <w:rsid w:val="005F4D43"/>
    <w:rsid w:val="00601673"/>
    <w:rsid w:val="00602674"/>
    <w:rsid w:val="00607451"/>
    <w:rsid w:val="00612129"/>
    <w:rsid w:val="006165E3"/>
    <w:rsid w:val="00617CCD"/>
    <w:rsid w:val="0062206F"/>
    <w:rsid w:val="0062395E"/>
    <w:rsid w:val="00630A00"/>
    <w:rsid w:val="0063680F"/>
    <w:rsid w:val="00636930"/>
    <w:rsid w:val="006375AD"/>
    <w:rsid w:val="00655455"/>
    <w:rsid w:val="00662D63"/>
    <w:rsid w:val="00663A17"/>
    <w:rsid w:val="00667CCA"/>
    <w:rsid w:val="0067422D"/>
    <w:rsid w:val="00674516"/>
    <w:rsid w:val="00676D75"/>
    <w:rsid w:val="0068211B"/>
    <w:rsid w:val="0068310F"/>
    <w:rsid w:val="006831E9"/>
    <w:rsid w:val="0068321A"/>
    <w:rsid w:val="006A22C8"/>
    <w:rsid w:val="006A4120"/>
    <w:rsid w:val="006A4F45"/>
    <w:rsid w:val="006A79D9"/>
    <w:rsid w:val="006B0294"/>
    <w:rsid w:val="006B28AB"/>
    <w:rsid w:val="006B2E18"/>
    <w:rsid w:val="006B2EB0"/>
    <w:rsid w:val="006B595E"/>
    <w:rsid w:val="006C2244"/>
    <w:rsid w:val="006C34AE"/>
    <w:rsid w:val="006C6708"/>
    <w:rsid w:val="006D277D"/>
    <w:rsid w:val="006D2A16"/>
    <w:rsid w:val="006D7E38"/>
    <w:rsid w:val="006E0A7F"/>
    <w:rsid w:val="006E1B24"/>
    <w:rsid w:val="006E1B35"/>
    <w:rsid w:val="006F442E"/>
    <w:rsid w:val="007135E4"/>
    <w:rsid w:val="0072311D"/>
    <w:rsid w:val="00723200"/>
    <w:rsid w:val="0072412F"/>
    <w:rsid w:val="00750E30"/>
    <w:rsid w:val="00753810"/>
    <w:rsid w:val="00757A60"/>
    <w:rsid w:val="00771DE9"/>
    <w:rsid w:val="00774EBE"/>
    <w:rsid w:val="00781B3C"/>
    <w:rsid w:val="00787C97"/>
    <w:rsid w:val="00787F6F"/>
    <w:rsid w:val="007915D4"/>
    <w:rsid w:val="00792EDE"/>
    <w:rsid w:val="00792F79"/>
    <w:rsid w:val="007A01BC"/>
    <w:rsid w:val="007B5572"/>
    <w:rsid w:val="007B7F1F"/>
    <w:rsid w:val="007C15DF"/>
    <w:rsid w:val="007C67F2"/>
    <w:rsid w:val="007C72E2"/>
    <w:rsid w:val="007D4BDF"/>
    <w:rsid w:val="007D5F3F"/>
    <w:rsid w:val="007E4008"/>
    <w:rsid w:val="007E4BC0"/>
    <w:rsid w:val="007E609A"/>
    <w:rsid w:val="007E6890"/>
    <w:rsid w:val="007F14B5"/>
    <w:rsid w:val="007F19CA"/>
    <w:rsid w:val="007F2B21"/>
    <w:rsid w:val="007F2E88"/>
    <w:rsid w:val="007F6FBE"/>
    <w:rsid w:val="00804EAC"/>
    <w:rsid w:val="00805B81"/>
    <w:rsid w:val="008061DF"/>
    <w:rsid w:val="00810201"/>
    <w:rsid w:val="00813301"/>
    <w:rsid w:val="0081631F"/>
    <w:rsid w:val="0082581D"/>
    <w:rsid w:val="008319C7"/>
    <w:rsid w:val="0084075F"/>
    <w:rsid w:val="0084404D"/>
    <w:rsid w:val="00852E67"/>
    <w:rsid w:val="00862FC9"/>
    <w:rsid w:val="008649B3"/>
    <w:rsid w:val="00866205"/>
    <w:rsid w:val="008666E1"/>
    <w:rsid w:val="0086779E"/>
    <w:rsid w:val="00870A41"/>
    <w:rsid w:val="00885C48"/>
    <w:rsid w:val="00887962"/>
    <w:rsid w:val="0088799C"/>
    <w:rsid w:val="008A3462"/>
    <w:rsid w:val="008B3387"/>
    <w:rsid w:val="008B4F60"/>
    <w:rsid w:val="008B5270"/>
    <w:rsid w:val="008B53DB"/>
    <w:rsid w:val="008B72EC"/>
    <w:rsid w:val="008C1835"/>
    <w:rsid w:val="008C4CD9"/>
    <w:rsid w:val="008D1D6C"/>
    <w:rsid w:val="008D59DF"/>
    <w:rsid w:val="008D75E3"/>
    <w:rsid w:val="008E169A"/>
    <w:rsid w:val="008E2AEF"/>
    <w:rsid w:val="008E3697"/>
    <w:rsid w:val="008F35F9"/>
    <w:rsid w:val="008F4881"/>
    <w:rsid w:val="009005AE"/>
    <w:rsid w:val="009019DA"/>
    <w:rsid w:val="00905B17"/>
    <w:rsid w:val="009079CC"/>
    <w:rsid w:val="009112CB"/>
    <w:rsid w:val="00911CE7"/>
    <w:rsid w:val="00913125"/>
    <w:rsid w:val="00927648"/>
    <w:rsid w:val="00927B59"/>
    <w:rsid w:val="0093465E"/>
    <w:rsid w:val="0093596F"/>
    <w:rsid w:val="00936A8B"/>
    <w:rsid w:val="009402BD"/>
    <w:rsid w:val="009449BF"/>
    <w:rsid w:val="00946167"/>
    <w:rsid w:val="009506D7"/>
    <w:rsid w:val="00951BE3"/>
    <w:rsid w:val="00955682"/>
    <w:rsid w:val="00956E43"/>
    <w:rsid w:val="0096297F"/>
    <w:rsid w:val="00971093"/>
    <w:rsid w:val="0097157C"/>
    <w:rsid w:val="00972B26"/>
    <w:rsid w:val="00973135"/>
    <w:rsid w:val="00973882"/>
    <w:rsid w:val="00974C89"/>
    <w:rsid w:val="009813F4"/>
    <w:rsid w:val="009815EF"/>
    <w:rsid w:val="00982307"/>
    <w:rsid w:val="009842CD"/>
    <w:rsid w:val="00986CDF"/>
    <w:rsid w:val="00994160"/>
    <w:rsid w:val="009A2A73"/>
    <w:rsid w:val="009A489F"/>
    <w:rsid w:val="009B13EA"/>
    <w:rsid w:val="009B4488"/>
    <w:rsid w:val="009B6EF1"/>
    <w:rsid w:val="009C03AF"/>
    <w:rsid w:val="009C08E5"/>
    <w:rsid w:val="009C1D46"/>
    <w:rsid w:val="009C3782"/>
    <w:rsid w:val="009C3F05"/>
    <w:rsid w:val="009C481A"/>
    <w:rsid w:val="009C5886"/>
    <w:rsid w:val="009D03AB"/>
    <w:rsid w:val="009D216D"/>
    <w:rsid w:val="009D4AA2"/>
    <w:rsid w:val="009D769B"/>
    <w:rsid w:val="009E333A"/>
    <w:rsid w:val="009E3888"/>
    <w:rsid w:val="009E41E5"/>
    <w:rsid w:val="009E4E12"/>
    <w:rsid w:val="009E63B6"/>
    <w:rsid w:val="009E6FB9"/>
    <w:rsid w:val="009E7F40"/>
    <w:rsid w:val="00A01704"/>
    <w:rsid w:val="00A04FC9"/>
    <w:rsid w:val="00A124D6"/>
    <w:rsid w:val="00A12878"/>
    <w:rsid w:val="00A20444"/>
    <w:rsid w:val="00A33641"/>
    <w:rsid w:val="00A37750"/>
    <w:rsid w:val="00A42EDD"/>
    <w:rsid w:val="00A438B0"/>
    <w:rsid w:val="00A45FBD"/>
    <w:rsid w:val="00A551F6"/>
    <w:rsid w:val="00A622AB"/>
    <w:rsid w:val="00A647FB"/>
    <w:rsid w:val="00A704F1"/>
    <w:rsid w:val="00A76D37"/>
    <w:rsid w:val="00A81126"/>
    <w:rsid w:val="00A82A70"/>
    <w:rsid w:val="00A83846"/>
    <w:rsid w:val="00A8461C"/>
    <w:rsid w:val="00A865AE"/>
    <w:rsid w:val="00A9186C"/>
    <w:rsid w:val="00AA13B3"/>
    <w:rsid w:val="00AA16FA"/>
    <w:rsid w:val="00AA24F0"/>
    <w:rsid w:val="00AA29C1"/>
    <w:rsid w:val="00AA31DF"/>
    <w:rsid w:val="00AA34A3"/>
    <w:rsid w:val="00AA39E7"/>
    <w:rsid w:val="00AA6623"/>
    <w:rsid w:val="00AB42B4"/>
    <w:rsid w:val="00AB7010"/>
    <w:rsid w:val="00AC00E9"/>
    <w:rsid w:val="00AC0F3E"/>
    <w:rsid w:val="00AC1BAB"/>
    <w:rsid w:val="00AC3C5E"/>
    <w:rsid w:val="00AC3FC9"/>
    <w:rsid w:val="00AC41D1"/>
    <w:rsid w:val="00AC515D"/>
    <w:rsid w:val="00AC6623"/>
    <w:rsid w:val="00AD36B8"/>
    <w:rsid w:val="00AD54E2"/>
    <w:rsid w:val="00AD776F"/>
    <w:rsid w:val="00AE783D"/>
    <w:rsid w:val="00B01F1C"/>
    <w:rsid w:val="00B0372B"/>
    <w:rsid w:val="00B037D6"/>
    <w:rsid w:val="00B06B8B"/>
    <w:rsid w:val="00B07021"/>
    <w:rsid w:val="00B1508B"/>
    <w:rsid w:val="00B20DE6"/>
    <w:rsid w:val="00B261C7"/>
    <w:rsid w:val="00B300D1"/>
    <w:rsid w:val="00B319FE"/>
    <w:rsid w:val="00B43112"/>
    <w:rsid w:val="00B4580D"/>
    <w:rsid w:val="00B53BD5"/>
    <w:rsid w:val="00B5510F"/>
    <w:rsid w:val="00B7399B"/>
    <w:rsid w:val="00B761D2"/>
    <w:rsid w:val="00B80188"/>
    <w:rsid w:val="00B8106A"/>
    <w:rsid w:val="00B816F7"/>
    <w:rsid w:val="00B82143"/>
    <w:rsid w:val="00B8503F"/>
    <w:rsid w:val="00B85272"/>
    <w:rsid w:val="00B85961"/>
    <w:rsid w:val="00B8613D"/>
    <w:rsid w:val="00B872AC"/>
    <w:rsid w:val="00B900DA"/>
    <w:rsid w:val="00B926AF"/>
    <w:rsid w:val="00B94892"/>
    <w:rsid w:val="00BA156A"/>
    <w:rsid w:val="00BA19AE"/>
    <w:rsid w:val="00BA412A"/>
    <w:rsid w:val="00BA62E9"/>
    <w:rsid w:val="00BB5AE0"/>
    <w:rsid w:val="00BB6362"/>
    <w:rsid w:val="00BC4482"/>
    <w:rsid w:val="00BD37E8"/>
    <w:rsid w:val="00BE02C4"/>
    <w:rsid w:val="00BE4854"/>
    <w:rsid w:val="00BE50B6"/>
    <w:rsid w:val="00BF0755"/>
    <w:rsid w:val="00BF246A"/>
    <w:rsid w:val="00BF36DF"/>
    <w:rsid w:val="00BF58A2"/>
    <w:rsid w:val="00C005B3"/>
    <w:rsid w:val="00C03766"/>
    <w:rsid w:val="00C101ED"/>
    <w:rsid w:val="00C11A27"/>
    <w:rsid w:val="00C2127D"/>
    <w:rsid w:val="00C27C1B"/>
    <w:rsid w:val="00C30B14"/>
    <w:rsid w:val="00C32A1A"/>
    <w:rsid w:val="00C32B4D"/>
    <w:rsid w:val="00C33EED"/>
    <w:rsid w:val="00C36694"/>
    <w:rsid w:val="00C40114"/>
    <w:rsid w:val="00C40141"/>
    <w:rsid w:val="00C421FB"/>
    <w:rsid w:val="00C42394"/>
    <w:rsid w:val="00C465E6"/>
    <w:rsid w:val="00C469EB"/>
    <w:rsid w:val="00C50DCC"/>
    <w:rsid w:val="00C50EE8"/>
    <w:rsid w:val="00C53BA7"/>
    <w:rsid w:val="00C551E7"/>
    <w:rsid w:val="00C5656D"/>
    <w:rsid w:val="00C631AF"/>
    <w:rsid w:val="00C63EE2"/>
    <w:rsid w:val="00C65046"/>
    <w:rsid w:val="00C66228"/>
    <w:rsid w:val="00C67B30"/>
    <w:rsid w:val="00C74D74"/>
    <w:rsid w:val="00C77237"/>
    <w:rsid w:val="00C77962"/>
    <w:rsid w:val="00C82BB3"/>
    <w:rsid w:val="00C83458"/>
    <w:rsid w:val="00C850A4"/>
    <w:rsid w:val="00C86FD7"/>
    <w:rsid w:val="00C8702B"/>
    <w:rsid w:val="00C90FDC"/>
    <w:rsid w:val="00C92BA9"/>
    <w:rsid w:val="00CA6577"/>
    <w:rsid w:val="00CB441C"/>
    <w:rsid w:val="00CB471A"/>
    <w:rsid w:val="00CB6190"/>
    <w:rsid w:val="00CE0400"/>
    <w:rsid w:val="00CE1B71"/>
    <w:rsid w:val="00CE3D72"/>
    <w:rsid w:val="00CF3CC2"/>
    <w:rsid w:val="00D02EBA"/>
    <w:rsid w:val="00D03C4B"/>
    <w:rsid w:val="00D045F3"/>
    <w:rsid w:val="00D04DA7"/>
    <w:rsid w:val="00D0574B"/>
    <w:rsid w:val="00D05987"/>
    <w:rsid w:val="00D159C5"/>
    <w:rsid w:val="00D15FBA"/>
    <w:rsid w:val="00D16CFC"/>
    <w:rsid w:val="00D20677"/>
    <w:rsid w:val="00D24B62"/>
    <w:rsid w:val="00D332D1"/>
    <w:rsid w:val="00D47AB9"/>
    <w:rsid w:val="00D507FE"/>
    <w:rsid w:val="00D50F3E"/>
    <w:rsid w:val="00D5465A"/>
    <w:rsid w:val="00D57BC5"/>
    <w:rsid w:val="00D6567C"/>
    <w:rsid w:val="00D67254"/>
    <w:rsid w:val="00D74185"/>
    <w:rsid w:val="00D744A3"/>
    <w:rsid w:val="00D82500"/>
    <w:rsid w:val="00D82997"/>
    <w:rsid w:val="00D839DE"/>
    <w:rsid w:val="00D8771B"/>
    <w:rsid w:val="00D91799"/>
    <w:rsid w:val="00D92E9B"/>
    <w:rsid w:val="00D941B2"/>
    <w:rsid w:val="00DA04D1"/>
    <w:rsid w:val="00DA3CAF"/>
    <w:rsid w:val="00DA4F04"/>
    <w:rsid w:val="00DA62CE"/>
    <w:rsid w:val="00DA7F26"/>
    <w:rsid w:val="00DB171E"/>
    <w:rsid w:val="00DB6525"/>
    <w:rsid w:val="00DB6F25"/>
    <w:rsid w:val="00DC701D"/>
    <w:rsid w:val="00DD18CD"/>
    <w:rsid w:val="00DD65E3"/>
    <w:rsid w:val="00DE1F47"/>
    <w:rsid w:val="00DE3E2C"/>
    <w:rsid w:val="00DE402C"/>
    <w:rsid w:val="00DE4702"/>
    <w:rsid w:val="00DE51B5"/>
    <w:rsid w:val="00DF56C5"/>
    <w:rsid w:val="00E031F2"/>
    <w:rsid w:val="00E11A54"/>
    <w:rsid w:val="00E14C90"/>
    <w:rsid w:val="00E17EAD"/>
    <w:rsid w:val="00E316DD"/>
    <w:rsid w:val="00E365CD"/>
    <w:rsid w:val="00E41291"/>
    <w:rsid w:val="00E41550"/>
    <w:rsid w:val="00E423FF"/>
    <w:rsid w:val="00E47E20"/>
    <w:rsid w:val="00E55C2E"/>
    <w:rsid w:val="00E60C46"/>
    <w:rsid w:val="00E60E0F"/>
    <w:rsid w:val="00E70C83"/>
    <w:rsid w:val="00E70CA5"/>
    <w:rsid w:val="00E72988"/>
    <w:rsid w:val="00E73362"/>
    <w:rsid w:val="00E80769"/>
    <w:rsid w:val="00E84456"/>
    <w:rsid w:val="00E85EC8"/>
    <w:rsid w:val="00E9040A"/>
    <w:rsid w:val="00E9464D"/>
    <w:rsid w:val="00EA4A4E"/>
    <w:rsid w:val="00EA5061"/>
    <w:rsid w:val="00EA50A2"/>
    <w:rsid w:val="00EB2052"/>
    <w:rsid w:val="00EB49A3"/>
    <w:rsid w:val="00EC5C41"/>
    <w:rsid w:val="00EC63D1"/>
    <w:rsid w:val="00ED724D"/>
    <w:rsid w:val="00EF4B30"/>
    <w:rsid w:val="00EF672C"/>
    <w:rsid w:val="00F061E7"/>
    <w:rsid w:val="00F10EBC"/>
    <w:rsid w:val="00F14DB1"/>
    <w:rsid w:val="00F163DE"/>
    <w:rsid w:val="00F20196"/>
    <w:rsid w:val="00F20329"/>
    <w:rsid w:val="00F2276A"/>
    <w:rsid w:val="00F327B0"/>
    <w:rsid w:val="00F33512"/>
    <w:rsid w:val="00F433ED"/>
    <w:rsid w:val="00F45433"/>
    <w:rsid w:val="00F46DB5"/>
    <w:rsid w:val="00F50500"/>
    <w:rsid w:val="00F50675"/>
    <w:rsid w:val="00F55F4D"/>
    <w:rsid w:val="00F56574"/>
    <w:rsid w:val="00F65690"/>
    <w:rsid w:val="00F7554E"/>
    <w:rsid w:val="00F76544"/>
    <w:rsid w:val="00F809E7"/>
    <w:rsid w:val="00F81518"/>
    <w:rsid w:val="00F82810"/>
    <w:rsid w:val="00F83039"/>
    <w:rsid w:val="00F84E75"/>
    <w:rsid w:val="00F85DCA"/>
    <w:rsid w:val="00F86E6D"/>
    <w:rsid w:val="00F87362"/>
    <w:rsid w:val="00F910EB"/>
    <w:rsid w:val="00F9312C"/>
    <w:rsid w:val="00F94684"/>
    <w:rsid w:val="00F95ED2"/>
    <w:rsid w:val="00FA0017"/>
    <w:rsid w:val="00FA1B7F"/>
    <w:rsid w:val="00FA28F1"/>
    <w:rsid w:val="00FB199F"/>
    <w:rsid w:val="00FB2538"/>
    <w:rsid w:val="00FC3DFE"/>
    <w:rsid w:val="00FD15B6"/>
    <w:rsid w:val="00FD3C2B"/>
    <w:rsid w:val="00FD7585"/>
    <w:rsid w:val="00FE1558"/>
    <w:rsid w:val="00FE1AC5"/>
    <w:rsid w:val="00FE4E30"/>
    <w:rsid w:val="00FF2F0A"/>
    <w:rsid w:val="00FF311A"/>
    <w:rsid w:val="00FF5678"/>
    <w:rsid w:val="00FF666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D8B0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A34"/>
    <w:pPr>
      <w:spacing w:after="200" w:line="360" w:lineRule="auto"/>
      <w:jc w:val="both"/>
    </w:pPr>
    <w:rPr>
      <w:rFonts w:asciiTheme="majorHAnsi" w:eastAsiaTheme="minorHAnsi" w:hAnsiTheme="majorHAnsi" w:cs="Times New Roman"/>
      <w:sz w:val="22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4B62"/>
    <w:pPr>
      <w:keepNext/>
      <w:keepLines/>
      <w:spacing w:before="240" w:after="12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1291"/>
    <w:pPr>
      <w:spacing w:before="240" w:after="120"/>
      <w:outlineLvl w:val="1"/>
    </w:pPr>
    <w:rPr>
      <w:b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2863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4B62"/>
    <w:rPr>
      <w:rFonts w:asciiTheme="majorHAnsi" w:eastAsiaTheme="majorEastAsia" w:hAnsiTheme="majorHAnsi" w:cstheme="majorBidi"/>
      <w:b/>
      <w:color w:val="000000" w:themeColor="text1"/>
      <w:sz w:val="28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E41291"/>
    <w:rPr>
      <w:rFonts w:asciiTheme="majorHAnsi" w:eastAsiaTheme="minorHAnsi" w:hAnsiTheme="majorHAnsi" w:cs="Times New Roman"/>
      <w:b/>
      <w:sz w:val="22"/>
      <w:szCs w:val="22"/>
      <w:lang w:val="en-GB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172863"/>
    <w:rPr>
      <w:rFonts w:ascii="Times New Roman" w:eastAsiaTheme="majorEastAsia" w:hAnsi="Times New Roman" w:cstheme="majorBidi"/>
      <w:b/>
      <w:i/>
      <w:sz w:val="22"/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72863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72863"/>
    <w:rPr>
      <w:rFonts w:ascii="Consolas" w:eastAsiaTheme="minorHAnsi" w:hAnsi="Consolas" w:cs="Consolas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172863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172863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172863"/>
    <w:pPr>
      <w:spacing w:line="240" w:lineRule="auto"/>
    </w:pPr>
    <w:rPr>
      <w:rFonts w:ascii="Calibri" w:hAnsi="Calibr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286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2863"/>
    <w:rPr>
      <w:rFonts w:ascii="Lucida Grande" w:eastAsiaTheme="minorHAnsi" w:hAnsi="Lucida Grande" w:cs="Lucida Grande"/>
      <w:sz w:val="18"/>
      <w:szCs w:val="18"/>
      <w:lang w:eastAsia="en-US"/>
    </w:rPr>
  </w:style>
  <w:style w:type="paragraph" w:styleId="NoSpacing">
    <w:name w:val="No Spacing"/>
    <w:link w:val="NoSpacingChar"/>
    <w:uiPriority w:val="1"/>
    <w:qFormat/>
    <w:rsid w:val="00172863"/>
    <w:rPr>
      <w:rFonts w:eastAsiaTheme="minorHAnsi"/>
      <w:sz w:val="22"/>
      <w:szCs w:val="22"/>
      <w:lang w:eastAsia="en-US"/>
    </w:rPr>
  </w:style>
  <w:style w:type="table" w:customStyle="1" w:styleId="TableauGrille2-Accentuation11">
    <w:name w:val="Tableau Grille 2 - Accentuation 11"/>
    <w:basedOn w:val="TableNormal"/>
    <w:uiPriority w:val="47"/>
    <w:rsid w:val="00172863"/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2" w:space="0" w:color="8EAADB"/>
        <w:bottom w:val="single" w:sz="2" w:space="0" w:color="8EAADB"/>
        <w:insideH w:val="single" w:sz="2" w:space="0" w:color="8EAADB"/>
        <w:insideV w:val="single" w:sz="2" w:space="0" w:color="8EAADB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8EAAD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172863"/>
    <w:rPr>
      <w:color w:val="808080"/>
      <w:shd w:val="clear" w:color="auto" w:fill="E6E6E6"/>
    </w:rPr>
  </w:style>
  <w:style w:type="character" w:customStyle="1" w:styleId="NoSpacingChar">
    <w:name w:val="No Spacing Char"/>
    <w:basedOn w:val="DefaultParagraphFont"/>
    <w:link w:val="NoSpacing"/>
    <w:uiPriority w:val="1"/>
    <w:rsid w:val="00172863"/>
    <w:rPr>
      <w:rFonts w:eastAsiaTheme="minorHAnsi"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1728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2863"/>
    <w:rPr>
      <w:rFonts w:eastAsiaTheme="minorHAns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728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2863"/>
    <w:rPr>
      <w:rFonts w:eastAsiaTheme="minorHAnsi"/>
      <w:sz w:val="22"/>
      <w:szCs w:val="22"/>
      <w:lang w:eastAsia="en-US"/>
    </w:rPr>
  </w:style>
  <w:style w:type="table" w:customStyle="1" w:styleId="TableNormal1">
    <w:name w:val="Table Normal1"/>
    <w:uiPriority w:val="2"/>
    <w:semiHidden/>
    <w:unhideWhenUsed/>
    <w:qFormat/>
    <w:rsid w:val="00172863"/>
    <w:pPr>
      <w:widowControl w:val="0"/>
      <w:autoSpaceDE w:val="0"/>
      <w:autoSpaceDN w:val="0"/>
    </w:pPr>
    <w:rPr>
      <w:rFonts w:eastAsiaTheme="minorHAnsi"/>
      <w:sz w:val="22"/>
      <w:szCs w:val="22"/>
      <w:lang w:val="en-US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172863"/>
    <w:pPr>
      <w:widowControl w:val="0"/>
      <w:autoSpaceDE w:val="0"/>
      <w:autoSpaceDN w:val="0"/>
      <w:spacing w:after="0" w:line="240" w:lineRule="auto"/>
    </w:pPr>
    <w:rPr>
      <w:rFonts w:ascii="Century Gothic" w:eastAsia="Century Gothic" w:hAnsi="Century Gothic" w:cs="Century Gothic"/>
      <w:lang w:eastAsia="fr-FR" w:bidi="fr-FR"/>
    </w:rPr>
  </w:style>
  <w:style w:type="table" w:customStyle="1" w:styleId="TableNormal10">
    <w:name w:val="Table Normal1"/>
    <w:uiPriority w:val="2"/>
    <w:semiHidden/>
    <w:unhideWhenUsed/>
    <w:qFormat/>
    <w:rsid w:val="00172863"/>
    <w:pPr>
      <w:widowControl w:val="0"/>
      <w:autoSpaceDE w:val="0"/>
      <w:autoSpaceDN w:val="0"/>
    </w:pPr>
    <w:rPr>
      <w:rFonts w:eastAsiaTheme="minorHAnsi"/>
      <w:sz w:val="22"/>
      <w:szCs w:val="22"/>
      <w:lang w:val="en-US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172863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172863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172863"/>
    <w:pPr>
      <w:spacing w:after="0" w:line="259" w:lineRule="auto"/>
      <w:outlineLvl w:val="9"/>
    </w:pPr>
    <w:rPr>
      <w:b w:val="0"/>
      <w:color w:val="365F91" w:themeColor="accent1" w:themeShade="BF"/>
      <w:lang w:eastAsia="fr-FR"/>
    </w:rPr>
  </w:style>
  <w:style w:type="paragraph" w:styleId="TOC1">
    <w:name w:val="toc 1"/>
    <w:basedOn w:val="Normal"/>
    <w:next w:val="Normal"/>
    <w:autoRedefine/>
    <w:uiPriority w:val="39"/>
    <w:unhideWhenUsed/>
    <w:rsid w:val="0017286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72863"/>
    <w:pPr>
      <w:spacing w:after="100"/>
      <w:ind w:left="220"/>
    </w:pPr>
  </w:style>
  <w:style w:type="paragraph" w:styleId="TableofFigures">
    <w:name w:val="table of figures"/>
    <w:basedOn w:val="Normal"/>
    <w:next w:val="Normal"/>
    <w:uiPriority w:val="99"/>
    <w:unhideWhenUsed/>
    <w:rsid w:val="00172863"/>
    <w:pPr>
      <w:spacing w:after="0"/>
    </w:pPr>
  </w:style>
  <w:style w:type="paragraph" w:styleId="Bibliography">
    <w:name w:val="Bibliography"/>
    <w:basedOn w:val="Normal"/>
    <w:next w:val="Normal"/>
    <w:uiPriority w:val="37"/>
    <w:unhideWhenUsed/>
    <w:rsid w:val="00172863"/>
  </w:style>
  <w:style w:type="paragraph" w:styleId="TOC3">
    <w:name w:val="toc 3"/>
    <w:basedOn w:val="Normal"/>
    <w:next w:val="Normal"/>
    <w:autoRedefine/>
    <w:uiPriority w:val="39"/>
    <w:unhideWhenUsed/>
    <w:rsid w:val="00172863"/>
    <w:pPr>
      <w:spacing w:after="100"/>
      <w:ind w:left="440"/>
    </w:pPr>
  </w:style>
  <w:style w:type="paragraph" w:customStyle="1" w:styleId="Default">
    <w:name w:val="Default"/>
    <w:rsid w:val="00172863"/>
    <w:pPr>
      <w:widowControl w:val="0"/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eastAsia="en-US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172863"/>
    <w:pPr>
      <w:pBdr>
        <w:bottom w:val="single" w:sz="6" w:space="1" w:color="auto"/>
      </w:pBdr>
      <w:spacing w:after="0" w:line="240" w:lineRule="auto"/>
      <w:jc w:val="center"/>
    </w:pPr>
    <w:rPr>
      <w:rFonts w:ascii="Arial" w:hAnsi="Arial" w:cs="Arial"/>
      <w:vanish/>
      <w:sz w:val="16"/>
      <w:szCs w:val="16"/>
      <w:lang w:eastAsia="fr-FR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172863"/>
    <w:rPr>
      <w:rFonts w:ascii="Arial" w:eastAsiaTheme="minorHAnsi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172863"/>
    <w:pPr>
      <w:pBdr>
        <w:top w:val="single" w:sz="6" w:space="1" w:color="auto"/>
      </w:pBdr>
      <w:spacing w:after="0" w:line="240" w:lineRule="auto"/>
      <w:jc w:val="center"/>
    </w:pPr>
    <w:rPr>
      <w:rFonts w:ascii="Arial" w:hAnsi="Arial" w:cs="Arial"/>
      <w:vanish/>
      <w:sz w:val="16"/>
      <w:szCs w:val="16"/>
      <w:lang w:eastAsia="fr-FR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172863"/>
    <w:rPr>
      <w:rFonts w:ascii="Arial" w:eastAsiaTheme="minorHAnsi" w:hAnsi="Arial" w:cs="Arial"/>
      <w:vanish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7286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286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2863"/>
    <w:rPr>
      <w:rFonts w:eastAsiaTheme="minorHAns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286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2863"/>
    <w:rPr>
      <w:rFonts w:eastAsiaTheme="minorHAnsi"/>
      <w:b/>
      <w:bCs/>
      <w:sz w:val="20"/>
      <w:szCs w:val="20"/>
      <w:lang w:eastAsia="en-US"/>
    </w:rPr>
  </w:style>
  <w:style w:type="character" w:customStyle="1" w:styleId="tlid-translation">
    <w:name w:val="tlid-translation"/>
    <w:basedOn w:val="DefaultParagraphFont"/>
    <w:rsid w:val="00172863"/>
  </w:style>
  <w:style w:type="paragraph" w:styleId="NormalWeb">
    <w:name w:val="Normal (Web)"/>
    <w:basedOn w:val="Normal"/>
    <w:uiPriority w:val="99"/>
    <w:semiHidden/>
    <w:unhideWhenUsed/>
    <w:rsid w:val="00172863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eastAsia="fr-FR"/>
    </w:rPr>
  </w:style>
  <w:style w:type="character" w:styleId="LineNumber">
    <w:name w:val="line number"/>
    <w:basedOn w:val="DefaultParagraphFont"/>
    <w:uiPriority w:val="99"/>
    <w:semiHidden/>
    <w:unhideWhenUsed/>
    <w:rsid w:val="008D1D6C"/>
  </w:style>
  <w:style w:type="character" w:styleId="PageNumber">
    <w:name w:val="page number"/>
    <w:basedOn w:val="DefaultParagraphFont"/>
    <w:uiPriority w:val="99"/>
    <w:semiHidden/>
    <w:unhideWhenUsed/>
    <w:rsid w:val="008D1D6C"/>
  </w:style>
  <w:style w:type="paragraph" w:styleId="IntenseQuote">
    <w:name w:val="Intense Quote"/>
    <w:basedOn w:val="Normal"/>
    <w:next w:val="Normal"/>
    <w:link w:val="IntenseQuoteChar"/>
    <w:uiPriority w:val="30"/>
    <w:qFormat/>
    <w:rsid w:val="0033724C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724C"/>
    <w:rPr>
      <w:rFonts w:asciiTheme="majorHAnsi" w:eastAsiaTheme="minorHAnsi" w:hAnsiTheme="majorHAnsi"/>
      <w:b/>
      <w:bCs/>
      <w:i/>
      <w:iCs/>
      <w:color w:val="4F81BD" w:themeColor="accent1"/>
      <w:sz w:val="22"/>
      <w:szCs w:val="2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6B595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B595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styleId="Emphasis">
    <w:name w:val="Emphasis"/>
    <w:basedOn w:val="DefaultParagraphFont"/>
    <w:uiPriority w:val="20"/>
    <w:qFormat/>
    <w:rsid w:val="007C67F2"/>
    <w:rPr>
      <w:i/>
      <w:iCs/>
    </w:rPr>
  </w:style>
  <w:style w:type="paragraph" w:styleId="Revision">
    <w:name w:val="Revision"/>
    <w:hidden/>
    <w:uiPriority w:val="99"/>
    <w:semiHidden/>
    <w:rsid w:val="00D02EBA"/>
    <w:rPr>
      <w:rFonts w:asciiTheme="majorHAnsi" w:eastAsiaTheme="minorHAnsi" w:hAnsiTheme="majorHAnsi" w:cs="Times New Roman"/>
      <w:sz w:val="22"/>
      <w:szCs w:val="22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A34"/>
    <w:pPr>
      <w:spacing w:after="200" w:line="360" w:lineRule="auto"/>
      <w:jc w:val="both"/>
    </w:pPr>
    <w:rPr>
      <w:rFonts w:asciiTheme="majorHAnsi" w:eastAsiaTheme="minorHAnsi" w:hAnsiTheme="majorHAnsi" w:cs="Times New Roman"/>
      <w:sz w:val="22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4B62"/>
    <w:pPr>
      <w:keepNext/>
      <w:keepLines/>
      <w:spacing w:before="240" w:after="12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1291"/>
    <w:pPr>
      <w:spacing w:before="240" w:after="120"/>
      <w:outlineLvl w:val="1"/>
    </w:pPr>
    <w:rPr>
      <w:b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2863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4B62"/>
    <w:rPr>
      <w:rFonts w:asciiTheme="majorHAnsi" w:eastAsiaTheme="majorEastAsia" w:hAnsiTheme="majorHAnsi" w:cstheme="majorBidi"/>
      <w:b/>
      <w:color w:val="000000" w:themeColor="text1"/>
      <w:sz w:val="28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E41291"/>
    <w:rPr>
      <w:rFonts w:asciiTheme="majorHAnsi" w:eastAsiaTheme="minorHAnsi" w:hAnsiTheme="majorHAnsi" w:cs="Times New Roman"/>
      <w:b/>
      <w:sz w:val="22"/>
      <w:szCs w:val="22"/>
      <w:lang w:val="en-GB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172863"/>
    <w:rPr>
      <w:rFonts w:ascii="Times New Roman" w:eastAsiaTheme="majorEastAsia" w:hAnsi="Times New Roman" w:cstheme="majorBidi"/>
      <w:b/>
      <w:i/>
      <w:sz w:val="22"/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72863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72863"/>
    <w:rPr>
      <w:rFonts w:ascii="Consolas" w:eastAsiaTheme="minorHAnsi" w:hAnsi="Consolas" w:cs="Consolas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172863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172863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172863"/>
    <w:pPr>
      <w:spacing w:line="240" w:lineRule="auto"/>
    </w:pPr>
    <w:rPr>
      <w:rFonts w:ascii="Calibri" w:hAnsi="Calibr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286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2863"/>
    <w:rPr>
      <w:rFonts w:ascii="Lucida Grande" w:eastAsiaTheme="minorHAnsi" w:hAnsi="Lucida Grande" w:cs="Lucida Grande"/>
      <w:sz w:val="18"/>
      <w:szCs w:val="18"/>
      <w:lang w:eastAsia="en-US"/>
    </w:rPr>
  </w:style>
  <w:style w:type="paragraph" w:styleId="NoSpacing">
    <w:name w:val="No Spacing"/>
    <w:link w:val="NoSpacingChar"/>
    <w:uiPriority w:val="1"/>
    <w:qFormat/>
    <w:rsid w:val="00172863"/>
    <w:rPr>
      <w:rFonts w:eastAsiaTheme="minorHAnsi"/>
      <w:sz w:val="22"/>
      <w:szCs w:val="22"/>
      <w:lang w:eastAsia="en-US"/>
    </w:rPr>
  </w:style>
  <w:style w:type="table" w:customStyle="1" w:styleId="TableauGrille2-Accentuation11">
    <w:name w:val="Tableau Grille 2 - Accentuation 11"/>
    <w:basedOn w:val="TableNormal"/>
    <w:uiPriority w:val="47"/>
    <w:rsid w:val="00172863"/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2" w:space="0" w:color="8EAADB"/>
        <w:bottom w:val="single" w:sz="2" w:space="0" w:color="8EAADB"/>
        <w:insideH w:val="single" w:sz="2" w:space="0" w:color="8EAADB"/>
        <w:insideV w:val="single" w:sz="2" w:space="0" w:color="8EAADB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8EAAD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172863"/>
    <w:rPr>
      <w:color w:val="808080"/>
      <w:shd w:val="clear" w:color="auto" w:fill="E6E6E6"/>
    </w:rPr>
  </w:style>
  <w:style w:type="character" w:customStyle="1" w:styleId="NoSpacingChar">
    <w:name w:val="No Spacing Char"/>
    <w:basedOn w:val="DefaultParagraphFont"/>
    <w:link w:val="NoSpacing"/>
    <w:uiPriority w:val="1"/>
    <w:rsid w:val="00172863"/>
    <w:rPr>
      <w:rFonts w:eastAsiaTheme="minorHAnsi"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1728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2863"/>
    <w:rPr>
      <w:rFonts w:eastAsiaTheme="minorHAns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728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2863"/>
    <w:rPr>
      <w:rFonts w:eastAsiaTheme="minorHAnsi"/>
      <w:sz w:val="22"/>
      <w:szCs w:val="22"/>
      <w:lang w:eastAsia="en-US"/>
    </w:rPr>
  </w:style>
  <w:style w:type="table" w:customStyle="1" w:styleId="TableNormal1">
    <w:name w:val="Table Normal1"/>
    <w:uiPriority w:val="2"/>
    <w:semiHidden/>
    <w:unhideWhenUsed/>
    <w:qFormat/>
    <w:rsid w:val="00172863"/>
    <w:pPr>
      <w:widowControl w:val="0"/>
      <w:autoSpaceDE w:val="0"/>
      <w:autoSpaceDN w:val="0"/>
    </w:pPr>
    <w:rPr>
      <w:rFonts w:eastAsiaTheme="minorHAnsi"/>
      <w:sz w:val="22"/>
      <w:szCs w:val="22"/>
      <w:lang w:val="en-US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172863"/>
    <w:pPr>
      <w:widowControl w:val="0"/>
      <w:autoSpaceDE w:val="0"/>
      <w:autoSpaceDN w:val="0"/>
      <w:spacing w:after="0" w:line="240" w:lineRule="auto"/>
    </w:pPr>
    <w:rPr>
      <w:rFonts w:ascii="Century Gothic" w:eastAsia="Century Gothic" w:hAnsi="Century Gothic" w:cs="Century Gothic"/>
      <w:lang w:eastAsia="fr-FR" w:bidi="fr-FR"/>
    </w:rPr>
  </w:style>
  <w:style w:type="table" w:customStyle="1" w:styleId="TableNormal10">
    <w:name w:val="Table Normal1"/>
    <w:uiPriority w:val="2"/>
    <w:semiHidden/>
    <w:unhideWhenUsed/>
    <w:qFormat/>
    <w:rsid w:val="00172863"/>
    <w:pPr>
      <w:widowControl w:val="0"/>
      <w:autoSpaceDE w:val="0"/>
      <w:autoSpaceDN w:val="0"/>
    </w:pPr>
    <w:rPr>
      <w:rFonts w:eastAsiaTheme="minorHAnsi"/>
      <w:sz w:val="22"/>
      <w:szCs w:val="22"/>
      <w:lang w:val="en-US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172863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172863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172863"/>
    <w:pPr>
      <w:spacing w:after="0" w:line="259" w:lineRule="auto"/>
      <w:outlineLvl w:val="9"/>
    </w:pPr>
    <w:rPr>
      <w:b w:val="0"/>
      <w:color w:val="365F91" w:themeColor="accent1" w:themeShade="BF"/>
      <w:lang w:eastAsia="fr-FR"/>
    </w:rPr>
  </w:style>
  <w:style w:type="paragraph" w:styleId="TOC1">
    <w:name w:val="toc 1"/>
    <w:basedOn w:val="Normal"/>
    <w:next w:val="Normal"/>
    <w:autoRedefine/>
    <w:uiPriority w:val="39"/>
    <w:unhideWhenUsed/>
    <w:rsid w:val="0017286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72863"/>
    <w:pPr>
      <w:spacing w:after="100"/>
      <w:ind w:left="220"/>
    </w:pPr>
  </w:style>
  <w:style w:type="paragraph" w:styleId="TableofFigures">
    <w:name w:val="table of figures"/>
    <w:basedOn w:val="Normal"/>
    <w:next w:val="Normal"/>
    <w:uiPriority w:val="99"/>
    <w:unhideWhenUsed/>
    <w:rsid w:val="00172863"/>
    <w:pPr>
      <w:spacing w:after="0"/>
    </w:pPr>
  </w:style>
  <w:style w:type="paragraph" w:styleId="Bibliography">
    <w:name w:val="Bibliography"/>
    <w:basedOn w:val="Normal"/>
    <w:next w:val="Normal"/>
    <w:uiPriority w:val="37"/>
    <w:unhideWhenUsed/>
    <w:rsid w:val="00172863"/>
  </w:style>
  <w:style w:type="paragraph" w:styleId="TOC3">
    <w:name w:val="toc 3"/>
    <w:basedOn w:val="Normal"/>
    <w:next w:val="Normal"/>
    <w:autoRedefine/>
    <w:uiPriority w:val="39"/>
    <w:unhideWhenUsed/>
    <w:rsid w:val="00172863"/>
    <w:pPr>
      <w:spacing w:after="100"/>
      <w:ind w:left="440"/>
    </w:pPr>
  </w:style>
  <w:style w:type="paragraph" w:customStyle="1" w:styleId="Default">
    <w:name w:val="Default"/>
    <w:rsid w:val="00172863"/>
    <w:pPr>
      <w:widowControl w:val="0"/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eastAsia="en-US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172863"/>
    <w:pPr>
      <w:pBdr>
        <w:bottom w:val="single" w:sz="6" w:space="1" w:color="auto"/>
      </w:pBdr>
      <w:spacing w:after="0" w:line="240" w:lineRule="auto"/>
      <w:jc w:val="center"/>
    </w:pPr>
    <w:rPr>
      <w:rFonts w:ascii="Arial" w:hAnsi="Arial" w:cs="Arial"/>
      <w:vanish/>
      <w:sz w:val="16"/>
      <w:szCs w:val="16"/>
      <w:lang w:eastAsia="fr-FR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172863"/>
    <w:rPr>
      <w:rFonts w:ascii="Arial" w:eastAsiaTheme="minorHAnsi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172863"/>
    <w:pPr>
      <w:pBdr>
        <w:top w:val="single" w:sz="6" w:space="1" w:color="auto"/>
      </w:pBdr>
      <w:spacing w:after="0" w:line="240" w:lineRule="auto"/>
      <w:jc w:val="center"/>
    </w:pPr>
    <w:rPr>
      <w:rFonts w:ascii="Arial" w:hAnsi="Arial" w:cs="Arial"/>
      <w:vanish/>
      <w:sz w:val="16"/>
      <w:szCs w:val="16"/>
      <w:lang w:eastAsia="fr-FR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172863"/>
    <w:rPr>
      <w:rFonts w:ascii="Arial" w:eastAsiaTheme="minorHAnsi" w:hAnsi="Arial" w:cs="Arial"/>
      <w:vanish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7286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286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2863"/>
    <w:rPr>
      <w:rFonts w:eastAsiaTheme="minorHAns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286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2863"/>
    <w:rPr>
      <w:rFonts w:eastAsiaTheme="minorHAnsi"/>
      <w:b/>
      <w:bCs/>
      <w:sz w:val="20"/>
      <w:szCs w:val="20"/>
      <w:lang w:eastAsia="en-US"/>
    </w:rPr>
  </w:style>
  <w:style w:type="character" w:customStyle="1" w:styleId="tlid-translation">
    <w:name w:val="tlid-translation"/>
    <w:basedOn w:val="DefaultParagraphFont"/>
    <w:rsid w:val="00172863"/>
  </w:style>
  <w:style w:type="paragraph" w:styleId="NormalWeb">
    <w:name w:val="Normal (Web)"/>
    <w:basedOn w:val="Normal"/>
    <w:uiPriority w:val="99"/>
    <w:semiHidden/>
    <w:unhideWhenUsed/>
    <w:rsid w:val="00172863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eastAsia="fr-FR"/>
    </w:rPr>
  </w:style>
  <w:style w:type="character" w:styleId="LineNumber">
    <w:name w:val="line number"/>
    <w:basedOn w:val="DefaultParagraphFont"/>
    <w:uiPriority w:val="99"/>
    <w:semiHidden/>
    <w:unhideWhenUsed/>
    <w:rsid w:val="008D1D6C"/>
  </w:style>
  <w:style w:type="character" w:styleId="PageNumber">
    <w:name w:val="page number"/>
    <w:basedOn w:val="DefaultParagraphFont"/>
    <w:uiPriority w:val="99"/>
    <w:semiHidden/>
    <w:unhideWhenUsed/>
    <w:rsid w:val="008D1D6C"/>
  </w:style>
  <w:style w:type="paragraph" w:styleId="IntenseQuote">
    <w:name w:val="Intense Quote"/>
    <w:basedOn w:val="Normal"/>
    <w:next w:val="Normal"/>
    <w:link w:val="IntenseQuoteChar"/>
    <w:uiPriority w:val="30"/>
    <w:qFormat/>
    <w:rsid w:val="0033724C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724C"/>
    <w:rPr>
      <w:rFonts w:asciiTheme="majorHAnsi" w:eastAsiaTheme="minorHAnsi" w:hAnsiTheme="majorHAnsi"/>
      <w:b/>
      <w:bCs/>
      <w:i/>
      <w:iCs/>
      <w:color w:val="4F81BD" w:themeColor="accent1"/>
      <w:sz w:val="22"/>
      <w:szCs w:val="2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6B595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B595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styleId="Emphasis">
    <w:name w:val="Emphasis"/>
    <w:basedOn w:val="DefaultParagraphFont"/>
    <w:uiPriority w:val="20"/>
    <w:qFormat/>
    <w:rsid w:val="007C67F2"/>
    <w:rPr>
      <w:i/>
      <w:iCs/>
    </w:rPr>
  </w:style>
  <w:style w:type="paragraph" w:styleId="Revision">
    <w:name w:val="Revision"/>
    <w:hidden/>
    <w:uiPriority w:val="99"/>
    <w:semiHidden/>
    <w:rsid w:val="00D02EBA"/>
    <w:rPr>
      <w:rFonts w:asciiTheme="majorHAnsi" w:eastAsiaTheme="minorHAnsi" w:hAnsiTheme="majorHAnsi" w:cs="Times New Roman"/>
      <w:sz w:val="22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62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54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6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19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144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1076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15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6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51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04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040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472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632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444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8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9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8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2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8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67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373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230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499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2551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93632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572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228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671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01EC06E-6E2B-4582-83A9-BF9544258B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38</Words>
  <Characters>1868</Characters>
  <Application>Microsoft Office Word</Application>
  <DocSecurity>0</DocSecurity>
  <Lines>373</Lines>
  <Paragraphs>34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Rennes</Company>
  <LinksUpToDate>false</LinksUpToDate>
  <CharactersWithSpaces>2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er Kayal</dc:creator>
  <cp:lastModifiedBy>PG3646</cp:lastModifiedBy>
  <cp:revision>8</cp:revision>
  <cp:lastPrinted>2020-04-07T10:27:00Z</cp:lastPrinted>
  <dcterms:created xsi:type="dcterms:W3CDTF">2020-11-18T16:12:00Z</dcterms:created>
  <dcterms:modified xsi:type="dcterms:W3CDTF">2020-12-08T09:01:00Z</dcterms:modified>
</cp:coreProperties>
</file>